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8196DF" w14:textId="416AAE74" w:rsidR="000406FC" w:rsidRDefault="000406FC" w:rsidP="000406FC">
      <w:pPr>
        <w:spacing w:after="48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Information for:</w:t>
      </w:r>
    </w:p>
    <w:p w14:paraId="7A5D137F" w14:textId="22BF57BC" w:rsidR="00B52CB9" w:rsidRDefault="00B52CB9" w:rsidP="00B52CB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36C69">
        <w:rPr>
          <w:rFonts w:ascii="Times New Roman" w:hAnsi="Times New Roman" w:cs="Times New Roman"/>
          <w:b/>
          <w:bCs/>
          <w:sz w:val="24"/>
          <w:szCs w:val="24"/>
          <w:lang w:val="en-US"/>
        </w:rPr>
        <w:t>Tissue distribution and toxicological risk assessment of mercury and other elements in northern populations of wolverine (</w:t>
      </w:r>
      <w:r w:rsidRPr="00236C69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Gulo gulo</w:t>
      </w:r>
      <w:r w:rsidRPr="00236C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</w:t>
      </w:r>
    </w:p>
    <w:p w14:paraId="5FC1DC9B" w14:textId="77777777" w:rsidR="00B52CB9" w:rsidRPr="000E797D" w:rsidRDefault="00B52CB9" w:rsidP="00B52CB9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5A7C4C">
        <w:rPr>
          <w:rFonts w:ascii="Times New Roman" w:hAnsi="Times New Roman"/>
          <w:sz w:val="24"/>
          <w:szCs w:val="24"/>
        </w:rPr>
        <w:t>John</w:t>
      </w:r>
      <w:r w:rsidRPr="008A0D75">
        <w:rPr>
          <w:rFonts w:ascii="Times New Roman" w:hAnsi="Times New Roman"/>
          <w:sz w:val="24"/>
          <w:szCs w:val="24"/>
        </w:rPr>
        <w:t xml:space="preserve"> Chételat*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 [ORCID: </w:t>
      </w:r>
      <w:r w:rsidRPr="0087071E">
        <w:rPr>
          <w:rFonts w:ascii="Times New Roman" w:hAnsi="Times New Roman"/>
          <w:sz w:val="24"/>
          <w:szCs w:val="24"/>
        </w:rPr>
        <w:t>0000-0002-9380-7203</w:t>
      </w:r>
      <w:r>
        <w:rPr>
          <w:rFonts w:ascii="Times New Roman" w:hAnsi="Times New Roman"/>
          <w:sz w:val="24"/>
          <w:szCs w:val="24"/>
        </w:rPr>
        <w:t>]</w:t>
      </w:r>
      <w:r w:rsidRPr="008A0D75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Thomas S. Jung</w:t>
      </w:r>
      <w:r>
        <w:rPr>
          <w:rFonts w:ascii="Times New Roman" w:hAnsi="Times New Roman"/>
          <w:sz w:val="24"/>
          <w:szCs w:val="24"/>
          <w:vertAlign w:val="superscript"/>
        </w:rPr>
        <w:t>2,3</w:t>
      </w:r>
      <w:r>
        <w:rPr>
          <w:rFonts w:ascii="Times New Roman" w:hAnsi="Times New Roman"/>
          <w:sz w:val="24"/>
          <w:szCs w:val="24"/>
        </w:rPr>
        <w:t xml:space="preserve"> [ORCID: </w:t>
      </w:r>
      <w:r w:rsidRPr="0087071E">
        <w:rPr>
          <w:rFonts w:ascii="Times New Roman" w:hAnsi="Times New Roman"/>
          <w:sz w:val="24"/>
          <w:szCs w:val="24"/>
        </w:rPr>
        <w:t>0000-0003-2681-6852</w:t>
      </w:r>
      <w:r>
        <w:rPr>
          <w:rFonts w:ascii="Times New Roman" w:hAnsi="Times New Roman"/>
          <w:sz w:val="24"/>
          <w:szCs w:val="24"/>
        </w:rPr>
        <w:t>]</w:t>
      </w:r>
      <w:r w:rsidRPr="00C00328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Malik Awan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, Steven </w:t>
      </w:r>
      <w:r w:rsidRPr="00C6173A">
        <w:rPr>
          <w:rFonts w:ascii="Times New Roman" w:hAnsi="Times New Roman"/>
          <w:sz w:val="24"/>
          <w:szCs w:val="24"/>
        </w:rPr>
        <w:t>Baryluk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>, William Harrower</w:t>
      </w:r>
      <w:r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>, Piia M. Kukka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Christine McClelland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 [ORCID: </w:t>
      </w:r>
      <w:r w:rsidRPr="001A0981">
        <w:rPr>
          <w:rFonts w:ascii="Times New Roman" w:hAnsi="Times New Roman"/>
          <w:sz w:val="24"/>
          <w:szCs w:val="24"/>
        </w:rPr>
        <w:t>0000-0003-2645-0221</w:t>
      </w:r>
      <w:r>
        <w:rPr>
          <w:rFonts w:ascii="Times New Roman" w:hAnsi="Times New Roman"/>
          <w:sz w:val="24"/>
          <w:szCs w:val="24"/>
        </w:rPr>
        <w:t>], Garth Mowat</w:t>
      </w:r>
      <w:r>
        <w:rPr>
          <w:rFonts w:ascii="Times New Roman" w:hAnsi="Times New Roman"/>
          <w:sz w:val="24"/>
          <w:szCs w:val="24"/>
          <w:vertAlign w:val="superscript"/>
        </w:rPr>
        <w:t>7,8</w:t>
      </w:r>
      <w:r>
        <w:rPr>
          <w:rFonts w:ascii="Times New Roman" w:hAnsi="Times New Roman"/>
          <w:sz w:val="24"/>
          <w:szCs w:val="24"/>
        </w:rPr>
        <w:t>, Nicolas Pelletier</w:t>
      </w:r>
      <w:r>
        <w:rPr>
          <w:rFonts w:ascii="Times New Roman" w:hAnsi="Times New Roman"/>
          <w:sz w:val="24"/>
          <w:szCs w:val="24"/>
          <w:vertAlign w:val="superscript"/>
        </w:rPr>
        <w:t>9</w:t>
      </w:r>
      <w:r>
        <w:rPr>
          <w:rFonts w:ascii="Times New Roman" w:hAnsi="Times New Roman"/>
          <w:sz w:val="24"/>
          <w:szCs w:val="24"/>
        </w:rPr>
        <w:t xml:space="preserve"> [ORCID: </w:t>
      </w:r>
      <w:r w:rsidRPr="0087071E">
        <w:rPr>
          <w:rFonts w:ascii="Times New Roman" w:hAnsi="Times New Roman"/>
          <w:sz w:val="24"/>
          <w:szCs w:val="24"/>
        </w:rPr>
        <w:t>0000-0001-6185-7030</w:t>
      </w:r>
      <w:r>
        <w:rPr>
          <w:rFonts w:ascii="Times New Roman" w:hAnsi="Times New Roman"/>
          <w:sz w:val="24"/>
          <w:szCs w:val="24"/>
        </w:rPr>
        <w:t>], Christine Rodford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Raphaela </w:t>
      </w:r>
      <w:r w:rsidRPr="006E6A25">
        <w:rPr>
          <w:rFonts w:ascii="Times New Roman" w:hAnsi="Times New Roman"/>
          <w:sz w:val="24"/>
          <w:szCs w:val="24"/>
        </w:rPr>
        <w:t>Stimmelmayr</w:t>
      </w:r>
      <w:r w:rsidRPr="003214FD">
        <w:rPr>
          <w:rFonts w:ascii="Times New Roman" w:hAnsi="Times New Roman"/>
          <w:sz w:val="24"/>
          <w:szCs w:val="24"/>
          <w:vertAlign w:val="superscript"/>
        </w:rPr>
        <w:t>10</w:t>
      </w:r>
      <w:r>
        <w:rPr>
          <w:rFonts w:ascii="Times New Roman" w:hAnsi="Times New Roman"/>
          <w:sz w:val="24"/>
          <w:szCs w:val="24"/>
          <w:vertAlign w:val="superscript"/>
        </w:rPr>
        <w:t>,11</w:t>
      </w:r>
      <w:r>
        <w:rPr>
          <w:rFonts w:ascii="Times New Roman" w:hAnsi="Times New Roman"/>
          <w:sz w:val="24"/>
          <w:szCs w:val="24"/>
        </w:rPr>
        <w:t xml:space="preserve"> [ORCID: </w:t>
      </w:r>
      <w:r w:rsidRPr="003708FA">
        <w:rPr>
          <w:rFonts w:ascii="Times New Roman" w:hAnsi="Times New Roman"/>
          <w:sz w:val="24"/>
          <w:szCs w:val="24"/>
        </w:rPr>
        <w:t>0000-0001-9384-3901</w:t>
      </w:r>
      <w:r>
        <w:rPr>
          <w:rFonts w:ascii="Times New Roman" w:hAnsi="Times New Roman"/>
          <w:sz w:val="24"/>
          <w:szCs w:val="24"/>
        </w:rPr>
        <w:t>]</w:t>
      </w:r>
    </w:p>
    <w:p w14:paraId="2B390EAF" w14:textId="77777777" w:rsidR="00B52CB9" w:rsidRPr="008A0D75" w:rsidRDefault="00B52CB9" w:rsidP="00B52CB9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8A0D75">
        <w:rPr>
          <w:rFonts w:ascii="Times New Roman" w:hAnsi="Times New Roman"/>
          <w:sz w:val="24"/>
          <w:szCs w:val="24"/>
        </w:rPr>
        <w:t xml:space="preserve">Environment and Climate Change Canada, National Wildlife Research Centre, Ottawa, </w:t>
      </w:r>
      <w:r>
        <w:rPr>
          <w:rFonts w:ascii="Times New Roman" w:hAnsi="Times New Roman"/>
          <w:sz w:val="24"/>
          <w:szCs w:val="24"/>
        </w:rPr>
        <w:t>Ontario</w:t>
      </w:r>
      <w:r w:rsidRPr="008A0D75">
        <w:rPr>
          <w:rFonts w:ascii="Times New Roman" w:hAnsi="Times New Roman"/>
          <w:sz w:val="24"/>
          <w:szCs w:val="24"/>
        </w:rPr>
        <w:t>, Canada</w:t>
      </w:r>
    </w:p>
    <w:p w14:paraId="46F52A63" w14:textId="77777777" w:rsidR="00B52CB9" w:rsidRDefault="00B52CB9" w:rsidP="00B52CB9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</w:t>
      </w:r>
      <w:r w:rsidRPr="00D703A4">
        <w:rPr>
          <w:rFonts w:ascii="Times New Roman" w:hAnsi="Times New Roman"/>
          <w:sz w:val="24"/>
          <w:szCs w:val="24"/>
        </w:rPr>
        <w:t>Department of Environment, Government</w:t>
      </w:r>
      <w:r>
        <w:rPr>
          <w:rFonts w:ascii="Times New Roman" w:hAnsi="Times New Roman"/>
          <w:sz w:val="24"/>
          <w:szCs w:val="24"/>
        </w:rPr>
        <w:t xml:space="preserve"> of Yukon</w:t>
      </w:r>
      <w:r w:rsidRPr="00D703A4">
        <w:rPr>
          <w:rFonts w:ascii="Times New Roman" w:hAnsi="Times New Roman"/>
          <w:sz w:val="24"/>
          <w:szCs w:val="24"/>
        </w:rPr>
        <w:t>, Whitehorse, Yukon</w:t>
      </w:r>
      <w:r>
        <w:rPr>
          <w:rFonts w:ascii="Times New Roman" w:hAnsi="Times New Roman"/>
          <w:sz w:val="24"/>
          <w:szCs w:val="24"/>
        </w:rPr>
        <w:t>, Canada</w:t>
      </w:r>
    </w:p>
    <w:p w14:paraId="4667F780" w14:textId="77777777" w:rsidR="00B52CB9" w:rsidRPr="0077404B" w:rsidRDefault="00B52CB9" w:rsidP="00B52CB9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77404B">
        <w:rPr>
          <w:rFonts w:ascii="Times New Roman" w:hAnsi="Times New Roman"/>
          <w:sz w:val="24"/>
          <w:szCs w:val="24"/>
        </w:rPr>
        <w:t xml:space="preserve"> Department of Renewable Resources, University of Alberta, Edmonton, Alberta, Canada</w:t>
      </w:r>
    </w:p>
    <w:p w14:paraId="1D8EB3AE" w14:textId="77777777" w:rsidR="00B52CB9" w:rsidRPr="0077404B" w:rsidRDefault="00B52CB9" w:rsidP="00B52CB9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77404B">
        <w:rPr>
          <w:rFonts w:ascii="Times New Roman" w:hAnsi="Times New Roman"/>
          <w:sz w:val="24"/>
          <w:szCs w:val="24"/>
        </w:rPr>
        <w:t xml:space="preserve"> Department of Environment, Government of Nunavut, Igloolik, Nunavut, Canada</w:t>
      </w:r>
    </w:p>
    <w:p w14:paraId="068FED4F" w14:textId="77777777" w:rsidR="00B52CB9" w:rsidRPr="0077404B" w:rsidRDefault="00B52CB9" w:rsidP="00B52CB9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5</w:t>
      </w:r>
      <w:r w:rsidRPr="0077404B">
        <w:rPr>
          <w:rFonts w:ascii="Times New Roman" w:hAnsi="Times New Roman"/>
          <w:sz w:val="24"/>
          <w:szCs w:val="24"/>
        </w:rPr>
        <w:t xml:space="preserve"> Environment and </w:t>
      </w:r>
      <w:r>
        <w:rPr>
          <w:rFonts w:ascii="Times New Roman" w:hAnsi="Times New Roman"/>
          <w:sz w:val="24"/>
          <w:szCs w:val="24"/>
        </w:rPr>
        <w:t>Climate Change</w:t>
      </w:r>
      <w:r w:rsidRPr="0077404B">
        <w:rPr>
          <w:rFonts w:ascii="Times New Roman" w:hAnsi="Times New Roman"/>
          <w:sz w:val="24"/>
          <w:szCs w:val="24"/>
        </w:rPr>
        <w:t xml:space="preserve">, Government of the Northwest Territories, Inuvik, Northwest Territories, Canada </w:t>
      </w:r>
    </w:p>
    <w:p w14:paraId="5A8FB408" w14:textId="77777777" w:rsidR="00B52CB9" w:rsidRPr="0077404B" w:rsidRDefault="00B52CB9" w:rsidP="00B52CB9">
      <w:pPr>
        <w:spacing w:line="240" w:lineRule="auto"/>
        <w:rPr>
          <w:rFonts w:ascii="Times New Roman" w:hAnsi="Times New Roman"/>
          <w:sz w:val="24"/>
          <w:szCs w:val="24"/>
        </w:rPr>
      </w:pPr>
      <w:r w:rsidRPr="002E1CE4">
        <w:rPr>
          <w:rFonts w:ascii="Times New Roman" w:hAnsi="Times New Roman"/>
          <w:sz w:val="24"/>
          <w:szCs w:val="24"/>
          <w:vertAlign w:val="superscript"/>
        </w:rPr>
        <w:t>6</w:t>
      </w:r>
      <w:r w:rsidRPr="002E1CE4">
        <w:rPr>
          <w:rFonts w:ascii="Times New Roman" w:hAnsi="Times New Roman"/>
          <w:sz w:val="24"/>
          <w:szCs w:val="24"/>
        </w:rPr>
        <w:t xml:space="preserve"> Department of Forest and Conservation Sciences, University of British Columbia, Vancouver, British Columbia, Canada</w:t>
      </w:r>
    </w:p>
    <w:p w14:paraId="55FA89EC" w14:textId="77777777" w:rsidR="00B52CB9" w:rsidRDefault="00B52CB9" w:rsidP="00B52CB9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7</w:t>
      </w:r>
      <w:r w:rsidRPr="0077404B">
        <w:rPr>
          <w:rFonts w:ascii="Times New Roman" w:hAnsi="Times New Roman"/>
          <w:sz w:val="24"/>
          <w:szCs w:val="24"/>
        </w:rPr>
        <w:t xml:space="preserve"> Ministry of Forests, </w:t>
      </w:r>
      <w:r>
        <w:rPr>
          <w:rFonts w:ascii="Times New Roman" w:hAnsi="Times New Roman"/>
          <w:sz w:val="24"/>
          <w:szCs w:val="24"/>
        </w:rPr>
        <w:t xml:space="preserve">Government of </w:t>
      </w:r>
      <w:r w:rsidRPr="0077404B">
        <w:rPr>
          <w:rFonts w:ascii="Times New Roman" w:hAnsi="Times New Roman"/>
          <w:sz w:val="24"/>
          <w:szCs w:val="24"/>
        </w:rPr>
        <w:t>British Columbia, Nelson, British Columbia, Canada</w:t>
      </w:r>
    </w:p>
    <w:p w14:paraId="0789F59C" w14:textId="77777777" w:rsidR="00B52CB9" w:rsidRDefault="00B52CB9" w:rsidP="00B52CB9">
      <w:pPr>
        <w:spacing w:line="240" w:lineRule="auto"/>
        <w:rPr>
          <w:rFonts w:ascii="Times New Roman" w:hAnsi="Times New Roman"/>
          <w:sz w:val="24"/>
          <w:szCs w:val="24"/>
        </w:rPr>
      </w:pPr>
      <w:r w:rsidRPr="009921B9">
        <w:rPr>
          <w:rFonts w:ascii="Times New Roman" w:hAnsi="Times New Roman"/>
          <w:sz w:val="24"/>
          <w:szCs w:val="24"/>
          <w:vertAlign w:val="superscript"/>
        </w:rPr>
        <w:t>8</w:t>
      </w:r>
      <w:r w:rsidRPr="009921B9">
        <w:rPr>
          <w:rFonts w:ascii="Times New Roman" w:hAnsi="Times New Roman"/>
          <w:sz w:val="24"/>
          <w:szCs w:val="24"/>
        </w:rPr>
        <w:t xml:space="preserve"> Department of Earth, Environmental and Geographic Sciences, University of British Columbia, Kelowna, British Columbia, Canada</w:t>
      </w:r>
    </w:p>
    <w:p w14:paraId="52A0111A" w14:textId="77777777" w:rsidR="00B52CB9" w:rsidRDefault="00B52CB9" w:rsidP="00B52CB9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9</w:t>
      </w:r>
      <w:r w:rsidRPr="008A0D7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epartment of </w:t>
      </w:r>
      <w:r w:rsidRPr="008A0D75">
        <w:rPr>
          <w:rFonts w:ascii="Times New Roman" w:hAnsi="Times New Roman"/>
          <w:sz w:val="24"/>
          <w:szCs w:val="24"/>
        </w:rPr>
        <w:t>Geography and Environmental Studies, Carleton University, Ottawa, O</w:t>
      </w:r>
      <w:r>
        <w:rPr>
          <w:rFonts w:ascii="Times New Roman" w:hAnsi="Times New Roman"/>
          <w:sz w:val="24"/>
          <w:szCs w:val="24"/>
        </w:rPr>
        <w:t>ntario</w:t>
      </w:r>
      <w:r w:rsidRPr="008A0D75">
        <w:rPr>
          <w:rFonts w:ascii="Times New Roman" w:hAnsi="Times New Roman"/>
          <w:sz w:val="24"/>
          <w:szCs w:val="24"/>
        </w:rPr>
        <w:t xml:space="preserve"> K1S 5B6, Canada </w:t>
      </w:r>
    </w:p>
    <w:p w14:paraId="61BCEB75" w14:textId="77777777" w:rsidR="00B52CB9" w:rsidRDefault="00B52CB9" w:rsidP="00B52CB9">
      <w:pPr>
        <w:spacing w:line="240" w:lineRule="auto"/>
        <w:rPr>
          <w:rFonts w:ascii="Times New Roman" w:hAnsi="Times New Roman"/>
          <w:sz w:val="24"/>
          <w:szCs w:val="24"/>
        </w:rPr>
      </w:pPr>
      <w:r w:rsidRPr="002D4965">
        <w:rPr>
          <w:rFonts w:ascii="Times New Roman" w:hAnsi="Times New Roman"/>
          <w:sz w:val="24"/>
          <w:szCs w:val="24"/>
          <w:vertAlign w:val="superscript"/>
        </w:rPr>
        <w:t>10</w:t>
      </w:r>
      <w:r>
        <w:rPr>
          <w:rFonts w:ascii="Times New Roman" w:hAnsi="Times New Roman"/>
          <w:sz w:val="24"/>
          <w:szCs w:val="24"/>
        </w:rPr>
        <w:t xml:space="preserve"> Department of Wildlife Management, North Slope Borough, Utqiagvik, Alaska, USA</w:t>
      </w:r>
    </w:p>
    <w:p w14:paraId="27A1DF9E" w14:textId="77777777" w:rsidR="00B52CB9" w:rsidRPr="008A0D75" w:rsidRDefault="00B52CB9" w:rsidP="00B52CB9">
      <w:pPr>
        <w:spacing w:line="240" w:lineRule="auto"/>
        <w:rPr>
          <w:rFonts w:ascii="Times New Roman" w:hAnsi="Times New Roman"/>
          <w:sz w:val="24"/>
          <w:szCs w:val="24"/>
        </w:rPr>
      </w:pPr>
      <w:r w:rsidRPr="002848AE">
        <w:rPr>
          <w:rFonts w:ascii="Times New Roman" w:hAnsi="Times New Roman"/>
          <w:sz w:val="24"/>
          <w:szCs w:val="24"/>
          <w:vertAlign w:val="superscript"/>
        </w:rPr>
        <w:t>11</w:t>
      </w:r>
      <w:r>
        <w:rPr>
          <w:rFonts w:ascii="Times New Roman" w:hAnsi="Times New Roman"/>
          <w:sz w:val="24"/>
          <w:szCs w:val="24"/>
        </w:rPr>
        <w:t xml:space="preserve"> Institute of Arctic Biology, University of Alaska Fairbanks, Alaska, USA</w:t>
      </w:r>
    </w:p>
    <w:p w14:paraId="080C6A66" w14:textId="77777777" w:rsidR="00B52CB9" w:rsidRDefault="00B52CB9" w:rsidP="00B52CB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F5A6ECB" w14:textId="77777777" w:rsidR="00B52CB9" w:rsidRDefault="00B52CB9" w:rsidP="00B52CB9">
      <w:pPr>
        <w:spacing w:after="0" w:line="240" w:lineRule="auto"/>
        <w:rPr>
          <w:rFonts w:ascii="Times New Roman" w:hAnsi="Times New Roman"/>
          <w:sz w:val="24"/>
          <w:szCs w:val="24"/>
        </w:rPr>
        <w:sectPr w:rsidR="00B52CB9" w:rsidSect="00B52CB9">
          <w:headerReference w:type="default" r:id="rId7"/>
          <w:pgSz w:w="12240" w:h="15840"/>
          <w:pgMar w:top="1440" w:right="1440" w:bottom="1440" w:left="1440" w:header="708" w:footer="708" w:gutter="0"/>
          <w:cols w:space="708"/>
          <w:titlePg/>
          <w:docGrid w:linePitch="360"/>
        </w:sectPr>
      </w:pPr>
      <w:r w:rsidRPr="008A0D75">
        <w:rPr>
          <w:rFonts w:ascii="Times New Roman" w:hAnsi="Times New Roman"/>
          <w:sz w:val="24"/>
          <w:szCs w:val="24"/>
        </w:rPr>
        <w:t>*Corresponding author</w:t>
      </w:r>
      <w:r>
        <w:rPr>
          <w:rFonts w:ascii="Times New Roman" w:hAnsi="Times New Roman"/>
          <w:sz w:val="24"/>
          <w:szCs w:val="24"/>
        </w:rPr>
        <w:t xml:space="preserve">. </w:t>
      </w:r>
      <w:r w:rsidRPr="005A650A">
        <w:rPr>
          <w:rFonts w:ascii="Times New Roman" w:hAnsi="Times New Roman"/>
          <w:sz w:val="24"/>
          <w:szCs w:val="24"/>
        </w:rPr>
        <w:t xml:space="preserve">Email: </w:t>
      </w:r>
      <w:hyperlink r:id="rId8" w:history="1">
        <w:r w:rsidRPr="005A650A">
          <w:rPr>
            <w:rStyle w:val="Hyperlink"/>
            <w:rFonts w:ascii="Times New Roman" w:hAnsi="Times New Roman"/>
            <w:sz w:val="24"/>
            <w:szCs w:val="24"/>
          </w:rPr>
          <w:t>john.chetelat@ec.gc.ca</w:t>
        </w:r>
      </w:hyperlink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val="en-CA"/>
          <w14:ligatures w14:val="standardContextual"/>
        </w:rPr>
        <w:id w:val="-118574606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F805782" w14:textId="23B472EE" w:rsidR="00E13B84" w:rsidRDefault="00E13B84">
          <w:pPr>
            <w:pStyle w:val="TOCHeading"/>
          </w:pPr>
          <w:r>
            <w:t>Contents</w:t>
          </w:r>
        </w:p>
        <w:p w14:paraId="4DB8D08A" w14:textId="36C34E2B" w:rsidR="005807FA" w:rsidRPr="00933D97" w:rsidRDefault="00E13B84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val="en-US"/>
            </w:rPr>
          </w:pPr>
          <w:r w:rsidRPr="00933D97">
            <w:fldChar w:fldCharType="begin"/>
          </w:r>
          <w:r w:rsidRPr="00933D97">
            <w:instrText xml:space="preserve"> TOC \o "1-3" \h \z \u </w:instrText>
          </w:r>
          <w:r w:rsidRPr="00933D97">
            <w:fldChar w:fldCharType="separate"/>
          </w:r>
          <w:hyperlink w:anchor="_Toc170224810" w:history="1">
            <w:r w:rsidR="005807FA" w:rsidRPr="00933D97">
              <w:rPr>
                <w:rStyle w:val="Hyperlink"/>
                <w:noProof/>
                <w:color w:val="auto"/>
              </w:rPr>
              <w:t>Table S1. Summary of wolverine tissue sample collections and biological profiles across study regions.</w:t>
            </w:r>
            <w:r w:rsidR="005807FA" w:rsidRPr="00933D97">
              <w:rPr>
                <w:noProof/>
                <w:webHidden/>
              </w:rPr>
              <w:tab/>
            </w:r>
            <w:r w:rsidR="005807FA" w:rsidRPr="00933D97">
              <w:rPr>
                <w:noProof/>
                <w:webHidden/>
              </w:rPr>
              <w:fldChar w:fldCharType="begin"/>
            </w:r>
            <w:r w:rsidR="005807FA" w:rsidRPr="00933D97">
              <w:rPr>
                <w:noProof/>
                <w:webHidden/>
              </w:rPr>
              <w:instrText xml:space="preserve"> PAGEREF _Toc170224810 \h </w:instrText>
            </w:r>
            <w:r w:rsidR="005807FA" w:rsidRPr="00933D97">
              <w:rPr>
                <w:noProof/>
                <w:webHidden/>
              </w:rPr>
            </w:r>
            <w:r w:rsidR="005807FA" w:rsidRPr="00933D97">
              <w:rPr>
                <w:noProof/>
                <w:webHidden/>
              </w:rPr>
              <w:fldChar w:fldCharType="separate"/>
            </w:r>
            <w:r w:rsidR="005807FA" w:rsidRPr="00933D97">
              <w:rPr>
                <w:noProof/>
                <w:webHidden/>
              </w:rPr>
              <w:t>3</w:t>
            </w:r>
            <w:r w:rsidR="005807FA" w:rsidRPr="00933D97">
              <w:rPr>
                <w:noProof/>
                <w:webHidden/>
              </w:rPr>
              <w:fldChar w:fldCharType="end"/>
            </w:r>
          </w:hyperlink>
        </w:p>
        <w:p w14:paraId="4625259C" w14:textId="09FA9F3C" w:rsidR="005807FA" w:rsidRPr="00933D97" w:rsidRDefault="00933D97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val="en-US"/>
            </w:rPr>
          </w:pPr>
          <w:hyperlink w:anchor="_Toc170224811" w:history="1">
            <w:r w:rsidR="005807FA" w:rsidRPr="00933D97">
              <w:rPr>
                <w:rStyle w:val="Hyperlink"/>
                <w:noProof/>
                <w:color w:val="auto"/>
              </w:rPr>
              <w:t>Table S2. Quality assurance and quality control (QA/QC) data for element analyses of wolverine tissues by ICP-MS.</w:t>
            </w:r>
            <w:r w:rsidR="005807FA" w:rsidRPr="00933D97">
              <w:rPr>
                <w:noProof/>
                <w:webHidden/>
              </w:rPr>
              <w:tab/>
            </w:r>
            <w:r w:rsidR="005807FA" w:rsidRPr="00933D97">
              <w:rPr>
                <w:noProof/>
                <w:webHidden/>
              </w:rPr>
              <w:fldChar w:fldCharType="begin"/>
            </w:r>
            <w:r w:rsidR="005807FA" w:rsidRPr="00933D97">
              <w:rPr>
                <w:noProof/>
                <w:webHidden/>
              </w:rPr>
              <w:instrText xml:space="preserve"> PAGEREF _Toc170224811 \h </w:instrText>
            </w:r>
            <w:r w:rsidR="005807FA" w:rsidRPr="00933D97">
              <w:rPr>
                <w:noProof/>
                <w:webHidden/>
              </w:rPr>
            </w:r>
            <w:r w:rsidR="005807FA" w:rsidRPr="00933D97">
              <w:rPr>
                <w:noProof/>
                <w:webHidden/>
              </w:rPr>
              <w:fldChar w:fldCharType="separate"/>
            </w:r>
            <w:r w:rsidR="005807FA" w:rsidRPr="00933D97">
              <w:rPr>
                <w:noProof/>
                <w:webHidden/>
              </w:rPr>
              <w:t>4</w:t>
            </w:r>
            <w:r w:rsidR="005807FA" w:rsidRPr="00933D97">
              <w:rPr>
                <w:noProof/>
                <w:webHidden/>
              </w:rPr>
              <w:fldChar w:fldCharType="end"/>
            </w:r>
          </w:hyperlink>
        </w:p>
        <w:p w14:paraId="1A20A598" w14:textId="76EB0956" w:rsidR="005807FA" w:rsidRPr="00933D97" w:rsidRDefault="00933D97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val="en-US"/>
            </w:rPr>
          </w:pPr>
          <w:hyperlink w:anchor="_Toc170224812" w:history="1">
            <w:r w:rsidR="005807FA" w:rsidRPr="00933D97">
              <w:rPr>
                <w:rStyle w:val="Hyperlink"/>
                <w:noProof/>
                <w:color w:val="auto"/>
              </w:rPr>
              <w:t>Table S3. Quality assurance and quality control (QA/QC) data for arsenic speciation measurement of wolverine tissues.</w:t>
            </w:r>
            <w:r w:rsidR="005807FA" w:rsidRPr="00933D97">
              <w:rPr>
                <w:noProof/>
                <w:webHidden/>
              </w:rPr>
              <w:tab/>
            </w:r>
            <w:r w:rsidR="005807FA" w:rsidRPr="00933D97">
              <w:rPr>
                <w:noProof/>
                <w:webHidden/>
              </w:rPr>
              <w:fldChar w:fldCharType="begin"/>
            </w:r>
            <w:r w:rsidR="005807FA" w:rsidRPr="00933D97">
              <w:rPr>
                <w:noProof/>
                <w:webHidden/>
              </w:rPr>
              <w:instrText xml:space="preserve"> PAGEREF _Toc170224812 \h </w:instrText>
            </w:r>
            <w:r w:rsidR="005807FA" w:rsidRPr="00933D97">
              <w:rPr>
                <w:noProof/>
                <w:webHidden/>
              </w:rPr>
            </w:r>
            <w:r w:rsidR="005807FA" w:rsidRPr="00933D97">
              <w:rPr>
                <w:noProof/>
                <w:webHidden/>
              </w:rPr>
              <w:fldChar w:fldCharType="separate"/>
            </w:r>
            <w:r w:rsidR="005807FA" w:rsidRPr="00933D97">
              <w:rPr>
                <w:noProof/>
                <w:webHidden/>
              </w:rPr>
              <w:t>5</w:t>
            </w:r>
            <w:r w:rsidR="005807FA" w:rsidRPr="00933D97">
              <w:rPr>
                <w:noProof/>
                <w:webHidden/>
              </w:rPr>
              <w:fldChar w:fldCharType="end"/>
            </w:r>
          </w:hyperlink>
        </w:p>
        <w:p w14:paraId="717D7C7A" w14:textId="143BD448" w:rsidR="005807FA" w:rsidRPr="00933D97" w:rsidRDefault="00933D97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val="en-US"/>
            </w:rPr>
          </w:pPr>
          <w:hyperlink w:anchor="_Toc170224813" w:history="1">
            <w:r w:rsidR="005807FA" w:rsidRPr="00933D97">
              <w:rPr>
                <w:rStyle w:val="Hyperlink"/>
                <w:noProof/>
                <w:color w:val="auto"/>
              </w:rPr>
              <w:t>Table S4. Predictive linear regression equations to estimate brain, kidney, and liver THg concentrations of wolverine as a function of muscle and hair THg concentration.</w:t>
            </w:r>
            <w:r w:rsidR="005807FA" w:rsidRPr="00933D97">
              <w:rPr>
                <w:noProof/>
                <w:webHidden/>
              </w:rPr>
              <w:tab/>
            </w:r>
            <w:r w:rsidR="005807FA" w:rsidRPr="00933D97">
              <w:rPr>
                <w:noProof/>
                <w:webHidden/>
              </w:rPr>
              <w:fldChar w:fldCharType="begin"/>
            </w:r>
            <w:r w:rsidR="005807FA" w:rsidRPr="00933D97">
              <w:rPr>
                <w:noProof/>
                <w:webHidden/>
              </w:rPr>
              <w:instrText xml:space="preserve"> PAGEREF _Toc170224813 \h </w:instrText>
            </w:r>
            <w:r w:rsidR="005807FA" w:rsidRPr="00933D97">
              <w:rPr>
                <w:noProof/>
                <w:webHidden/>
              </w:rPr>
            </w:r>
            <w:r w:rsidR="005807FA" w:rsidRPr="00933D97">
              <w:rPr>
                <w:noProof/>
                <w:webHidden/>
              </w:rPr>
              <w:fldChar w:fldCharType="separate"/>
            </w:r>
            <w:r w:rsidR="005807FA" w:rsidRPr="00933D97">
              <w:rPr>
                <w:noProof/>
                <w:webHidden/>
              </w:rPr>
              <w:t>6</w:t>
            </w:r>
            <w:r w:rsidR="005807FA" w:rsidRPr="00933D97">
              <w:rPr>
                <w:noProof/>
                <w:webHidden/>
              </w:rPr>
              <w:fldChar w:fldCharType="end"/>
            </w:r>
          </w:hyperlink>
        </w:p>
        <w:p w14:paraId="761D405D" w14:textId="3DA2D57A" w:rsidR="005807FA" w:rsidRPr="00933D97" w:rsidRDefault="00933D97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val="en-US"/>
            </w:rPr>
          </w:pPr>
          <w:hyperlink w:anchor="_Toc170224814" w:history="1">
            <w:r w:rsidR="005807FA" w:rsidRPr="00933D97">
              <w:rPr>
                <w:rStyle w:val="Hyperlink"/>
                <w:noProof/>
                <w:color w:val="auto"/>
              </w:rPr>
              <w:t>Table S5. Comparison of conversion factors (based on linear regression equations) among mustelid species to estimate brain, kidney, and liver THg concentrations as a function of muscle and hair THg concentration.</w:t>
            </w:r>
            <w:r w:rsidR="005807FA" w:rsidRPr="00933D97">
              <w:rPr>
                <w:noProof/>
                <w:webHidden/>
              </w:rPr>
              <w:tab/>
            </w:r>
            <w:r w:rsidR="005807FA" w:rsidRPr="00933D97">
              <w:rPr>
                <w:noProof/>
                <w:webHidden/>
              </w:rPr>
              <w:fldChar w:fldCharType="begin"/>
            </w:r>
            <w:r w:rsidR="005807FA" w:rsidRPr="00933D97">
              <w:rPr>
                <w:noProof/>
                <w:webHidden/>
              </w:rPr>
              <w:instrText xml:space="preserve"> PAGEREF _Toc170224814 \h </w:instrText>
            </w:r>
            <w:r w:rsidR="005807FA" w:rsidRPr="00933D97">
              <w:rPr>
                <w:noProof/>
                <w:webHidden/>
              </w:rPr>
            </w:r>
            <w:r w:rsidR="005807FA" w:rsidRPr="00933D97">
              <w:rPr>
                <w:noProof/>
                <w:webHidden/>
              </w:rPr>
              <w:fldChar w:fldCharType="separate"/>
            </w:r>
            <w:r w:rsidR="005807FA" w:rsidRPr="00933D97">
              <w:rPr>
                <w:noProof/>
                <w:webHidden/>
              </w:rPr>
              <w:t>7</w:t>
            </w:r>
            <w:r w:rsidR="005807FA" w:rsidRPr="00933D97">
              <w:rPr>
                <w:noProof/>
                <w:webHidden/>
              </w:rPr>
              <w:fldChar w:fldCharType="end"/>
            </w:r>
          </w:hyperlink>
        </w:p>
        <w:p w14:paraId="5B3B2D4A" w14:textId="39C8300A" w:rsidR="005807FA" w:rsidRPr="00933D97" w:rsidRDefault="00933D97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val="en-US"/>
            </w:rPr>
          </w:pPr>
          <w:hyperlink w:anchor="_Toc170224815" w:history="1">
            <w:r w:rsidR="005807FA" w:rsidRPr="00933D97">
              <w:rPr>
                <w:rStyle w:val="Hyperlink"/>
                <w:noProof/>
                <w:color w:val="auto"/>
              </w:rPr>
              <w:t>Table S6. Mean (± standard deviation) and range of trace element concentrations in muscle, liver, kidney and brain of 25 wolverine from the Yukon.</w:t>
            </w:r>
            <w:r w:rsidR="005807FA" w:rsidRPr="00933D97">
              <w:rPr>
                <w:noProof/>
                <w:webHidden/>
              </w:rPr>
              <w:tab/>
            </w:r>
            <w:r w:rsidR="005807FA" w:rsidRPr="00933D97">
              <w:rPr>
                <w:noProof/>
                <w:webHidden/>
              </w:rPr>
              <w:fldChar w:fldCharType="begin"/>
            </w:r>
            <w:r w:rsidR="005807FA" w:rsidRPr="00933D97">
              <w:rPr>
                <w:noProof/>
                <w:webHidden/>
              </w:rPr>
              <w:instrText xml:space="preserve"> PAGEREF _Toc170224815 \h </w:instrText>
            </w:r>
            <w:r w:rsidR="005807FA" w:rsidRPr="00933D97">
              <w:rPr>
                <w:noProof/>
                <w:webHidden/>
              </w:rPr>
            </w:r>
            <w:r w:rsidR="005807FA" w:rsidRPr="00933D97">
              <w:rPr>
                <w:noProof/>
                <w:webHidden/>
              </w:rPr>
              <w:fldChar w:fldCharType="separate"/>
            </w:r>
            <w:r w:rsidR="005807FA" w:rsidRPr="00933D97">
              <w:rPr>
                <w:noProof/>
                <w:webHidden/>
              </w:rPr>
              <w:t>8</w:t>
            </w:r>
            <w:r w:rsidR="005807FA" w:rsidRPr="00933D97">
              <w:rPr>
                <w:noProof/>
                <w:webHidden/>
              </w:rPr>
              <w:fldChar w:fldCharType="end"/>
            </w:r>
          </w:hyperlink>
        </w:p>
        <w:p w14:paraId="69A9E905" w14:textId="08455351" w:rsidR="00E13B84" w:rsidRDefault="00E13B84">
          <w:r w:rsidRPr="00933D97">
            <w:rPr>
              <w:b/>
              <w:bCs/>
              <w:noProof/>
            </w:rPr>
            <w:fldChar w:fldCharType="end"/>
          </w:r>
        </w:p>
      </w:sdtContent>
    </w:sdt>
    <w:p w14:paraId="3C761D49" w14:textId="77777777" w:rsidR="000406FC" w:rsidRDefault="000406FC" w:rsidP="000406FC">
      <w:pPr>
        <w:spacing w:after="0" w:line="480" w:lineRule="auto"/>
        <w:sectPr w:rsidR="000406FC">
          <w:headerReference w:type="defaul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C65E436" w14:textId="1FB3E1FD" w:rsidR="00F77585" w:rsidRDefault="00F77585" w:rsidP="00925FE1">
      <w:pPr>
        <w:rPr>
          <w:rStyle w:val="Heading1Char"/>
        </w:rPr>
      </w:pPr>
      <w:bookmarkStart w:id="1" w:name="_Toc170224810"/>
      <w:bookmarkStart w:id="2" w:name="_Toc132986993"/>
      <w:r w:rsidRPr="00130F71">
        <w:rPr>
          <w:rStyle w:val="Heading1Char"/>
        </w:rPr>
        <w:t>Table S</w:t>
      </w:r>
      <w:r>
        <w:rPr>
          <w:rStyle w:val="Heading1Char"/>
        </w:rPr>
        <w:t>1</w:t>
      </w:r>
      <w:r w:rsidRPr="00130F71">
        <w:rPr>
          <w:rStyle w:val="Heading1Char"/>
        </w:rPr>
        <w:t xml:space="preserve">. </w:t>
      </w:r>
      <w:r w:rsidR="00FC3361">
        <w:rPr>
          <w:rStyle w:val="Heading1Char"/>
        </w:rPr>
        <w:t>Summary of wolverine tissue sample collections</w:t>
      </w:r>
      <w:r w:rsidR="00CE5293">
        <w:rPr>
          <w:rStyle w:val="Heading1Char"/>
        </w:rPr>
        <w:t xml:space="preserve"> and biological </w:t>
      </w:r>
      <w:r w:rsidR="00201CAB">
        <w:rPr>
          <w:rStyle w:val="Heading1Char"/>
        </w:rPr>
        <w:t>profiles</w:t>
      </w:r>
      <w:r w:rsidR="00FC3361">
        <w:rPr>
          <w:rStyle w:val="Heading1Char"/>
        </w:rPr>
        <w:t xml:space="preserve"> across study regions.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418"/>
        <w:gridCol w:w="1134"/>
        <w:gridCol w:w="1275"/>
        <w:gridCol w:w="2369"/>
        <w:gridCol w:w="1429"/>
      </w:tblGrid>
      <w:tr w:rsidR="001E4FCD" w:rsidRPr="00925FE1" w14:paraId="13F6FA04" w14:textId="77777777" w:rsidTr="001E4FCD">
        <w:tc>
          <w:tcPr>
            <w:tcW w:w="1951" w:type="dxa"/>
          </w:tcPr>
          <w:p w14:paraId="3B9ACAD8" w14:textId="54142483" w:rsidR="00845EB4" w:rsidRPr="00BB0000" w:rsidRDefault="00845EB4" w:rsidP="00AE64B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0000">
              <w:rPr>
                <w:rFonts w:ascii="Arial" w:hAnsi="Arial" w:cs="Arial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418" w:type="dxa"/>
          </w:tcPr>
          <w:p w14:paraId="6C360185" w14:textId="55DAD4D6" w:rsidR="00845EB4" w:rsidRPr="00BB0000" w:rsidRDefault="000548C8" w:rsidP="00BB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0000">
              <w:rPr>
                <w:rFonts w:ascii="Arial" w:hAnsi="Arial" w:cs="Arial"/>
                <w:b/>
                <w:bCs/>
                <w:sz w:val="20"/>
                <w:szCs w:val="20"/>
              </w:rPr>
              <w:t>Number of Wolverines</w:t>
            </w:r>
          </w:p>
        </w:tc>
        <w:tc>
          <w:tcPr>
            <w:tcW w:w="1134" w:type="dxa"/>
          </w:tcPr>
          <w:p w14:paraId="3C649E21" w14:textId="3F1FC424" w:rsidR="00845EB4" w:rsidRPr="00BB0000" w:rsidRDefault="00845EB4" w:rsidP="00BB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0000">
              <w:rPr>
                <w:rFonts w:ascii="Arial" w:hAnsi="Arial" w:cs="Arial"/>
                <w:b/>
                <w:bCs/>
                <w:sz w:val="20"/>
                <w:szCs w:val="20"/>
              </w:rPr>
              <w:t>Males: Females</w:t>
            </w:r>
          </w:p>
        </w:tc>
        <w:tc>
          <w:tcPr>
            <w:tcW w:w="1275" w:type="dxa"/>
          </w:tcPr>
          <w:p w14:paraId="7B1333C6" w14:textId="79BFD9B9" w:rsidR="00845EB4" w:rsidRPr="00BB0000" w:rsidRDefault="003D2B4C" w:rsidP="00BB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0000">
              <w:rPr>
                <w:rFonts w:ascii="Arial" w:hAnsi="Arial" w:cs="Arial"/>
                <w:b/>
                <w:bCs/>
                <w:sz w:val="20"/>
                <w:szCs w:val="20"/>
              </w:rPr>
              <w:t>Juveniles: Adults</w:t>
            </w:r>
          </w:p>
        </w:tc>
        <w:tc>
          <w:tcPr>
            <w:tcW w:w="2369" w:type="dxa"/>
          </w:tcPr>
          <w:p w14:paraId="2AB62054" w14:textId="3F79D93C" w:rsidR="00845EB4" w:rsidRPr="00BB0000" w:rsidRDefault="00AF2346" w:rsidP="00BB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0000">
              <w:rPr>
                <w:rFonts w:ascii="Arial" w:hAnsi="Arial" w:cs="Arial"/>
                <w:b/>
                <w:bCs/>
                <w:sz w:val="20"/>
                <w:szCs w:val="20"/>
              </w:rPr>
              <w:t>Tissue Types</w:t>
            </w:r>
          </w:p>
        </w:tc>
        <w:tc>
          <w:tcPr>
            <w:tcW w:w="1429" w:type="dxa"/>
          </w:tcPr>
          <w:p w14:paraId="2802F17C" w14:textId="0552F022" w:rsidR="00845EB4" w:rsidRPr="00BB0000" w:rsidRDefault="00845EB4" w:rsidP="00BB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0000">
              <w:rPr>
                <w:rFonts w:ascii="Arial" w:hAnsi="Arial" w:cs="Arial"/>
                <w:b/>
                <w:bCs/>
                <w:sz w:val="20"/>
                <w:szCs w:val="20"/>
              </w:rPr>
              <w:t>Years of Collection</w:t>
            </w:r>
          </w:p>
        </w:tc>
      </w:tr>
      <w:tr w:rsidR="001E4FCD" w:rsidRPr="00925FE1" w14:paraId="75C8B771" w14:textId="77777777" w:rsidTr="001E4FCD">
        <w:tc>
          <w:tcPr>
            <w:tcW w:w="1951" w:type="dxa"/>
          </w:tcPr>
          <w:p w14:paraId="04E22860" w14:textId="23C99295" w:rsidR="00845EB4" w:rsidRPr="00BB0000" w:rsidRDefault="00845EB4" w:rsidP="00AE64B8">
            <w:pPr>
              <w:rPr>
                <w:rFonts w:ascii="Arial" w:hAnsi="Arial" w:cs="Arial"/>
                <w:sz w:val="20"/>
                <w:szCs w:val="20"/>
              </w:rPr>
            </w:pPr>
            <w:r w:rsidRPr="00BB0000">
              <w:rPr>
                <w:rFonts w:ascii="Arial" w:hAnsi="Arial" w:cs="Arial"/>
                <w:sz w:val="20"/>
                <w:szCs w:val="20"/>
              </w:rPr>
              <w:t>Alaska</w:t>
            </w:r>
          </w:p>
        </w:tc>
        <w:tc>
          <w:tcPr>
            <w:tcW w:w="1418" w:type="dxa"/>
          </w:tcPr>
          <w:p w14:paraId="4EDC9C57" w14:textId="419FB1C5" w:rsidR="00845EB4" w:rsidRPr="00BB0000" w:rsidRDefault="00220D7B" w:rsidP="00BB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000">
              <w:rPr>
                <w:rFonts w:ascii="Arial" w:hAnsi="Arial" w:cs="Arial"/>
                <w:sz w:val="20"/>
                <w:szCs w:val="20"/>
              </w:rPr>
              <w:t>1</w:t>
            </w:r>
            <w:r w:rsidR="0028757D" w:rsidRPr="00BB000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733391D6" w14:textId="656ADDC0" w:rsidR="00845EB4" w:rsidRPr="00BB0000" w:rsidRDefault="005E01AE" w:rsidP="00BB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000">
              <w:rPr>
                <w:rFonts w:ascii="Arial" w:hAnsi="Arial" w:cs="Arial"/>
                <w:sz w:val="20"/>
                <w:szCs w:val="20"/>
              </w:rPr>
              <w:t>13:4</w:t>
            </w:r>
          </w:p>
        </w:tc>
        <w:tc>
          <w:tcPr>
            <w:tcW w:w="1275" w:type="dxa"/>
          </w:tcPr>
          <w:p w14:paraId="1C6EA9F8" w14:textId="10DE4653" w:rsidR="00845EB4" w:rsidRPr="00BB0000" w:rsidRDefault="00E94A1F" w:rsidP="00BB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000">
              <w:rPr>
                <w:rFonts w:ascii="Arial" w:hAnsi="Arial" w:cs="Arial"/>
                <w:sz w:val="20"/>
                <w:szCs w:val="20"/>
              </w:rPr>
              <w:t>4:13</w:t>
            </w:r>
          </w:p>
        </w:tc>
        <w:tc>
          <w:tcPr>
            <w:tcW w:w="2369" w:type="dxa"/>
          </w:tcPr>
          <w:p w14:paraId="5C7B3FDF" w14:textId="4023014D" w:rsidR="00845EB4" w:rsidRPr="00BB0000" w:rsidRDefault="005640D6" w:rsidP="00BB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000">
              <w:rPr>
                <w:rFonts w:ascii="Arial" w:hAnsi="Arial" w:cs="Arial"/>
                <w:sz w:val="20"/>
                <w:szCs w:val="20"/>
              </w:rPr>
              <w:t>kidney, liver</w:t>
            </w:r>
            <w:r w:rsidR="00B572F6" w:rsidRPr="00BB0000">
              <w:rPr>
                <w:rFonts w:ascii="Arial" w:hAnsi="Arial" w:cs="Arial"/>
                <w:sz w:val="20"/>
                <w:szCs w:val="20"/>
              </w:rPr>
              <w:t>, muscle</w:t>
            </w:r>
          </w:p>
        </w:tc>
        <w:tc>
          <w:tcPr>
            <w:tcW w:w="1429" w:type="dxa"/>
          </w:tcPr>
          <w:p w14:paraId="7F4E315D" w14:textId="1AB42D2D" w:rsidR="00845EB4" w:rsidRPr="00BB0000" w:rsidRDefault="00220D7B" w:rsidP="00BB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000">
              <w:rPr>
                <w:rFonts w:ascii="Arial" w:hAnsi="Arial" w:cs="Arial"/>
                <w:sz w:val="20"/>
                <w:szCs w:val="20"/>
              </w:rPr>
              <w:t>2014 - 2018</w:t>
            </w:r>
          </w:p>
        </w:tc>
      </w:tr>
      <w:tr w:rsidR="001E4FCD" w:rsidRPr="00925FE1" w14:paraId="4C739BCC" w14:textId="77777777" w:rsidTr="001E4FCD">
        <w:tc>
          <w:tcPr>
            <w:tcW w:w="1951" w:type="dxa"/>
          </w:tcPr>
          <w:p w14:paraId="3032513A" w14:textId="07091235" w:rsidR="00845EB4" w:rsidRPr="00BB0000" w:rsidRDefault="00845EB4" w:rsidP="00AE64B8">
            <w:pPr>
              <w:rPr>
                <w:rFonts w:ascii="Arial" w:hAnsi="Arial" w:cs="Arial"/>
                <w:sz w:val="20"/>
                <w:szCs w:val="20"/>
              </w:rPr>
            </w:pPr>
            <w:r w:rsidRPr="00BB0000">
              <w:rPr>
                <w:rFonts w:ascii="Arial" w:hAnsi="Arial" w:cs="Arial"/>
                <w:sz w:val="20"/>
                <w:szCs w:val="20"/>
              </w:rPr>
              <w:t>British Columbia</w:t>
            </w:r>
          </w:p>
        </w:tc>
        <w:tc>
          <w:tcPr>
            <w:tcW w:w="1418" w:type="dxa"/>
          </w:tcPr>
          <w:p w14:paraId="217FE823" w14:textId="7E4A9A9B" w:rsidR="00845EB4" w:rsidRPr="00BB0000" w:rsidRDefault="00FD1855" w:rsidP="00BB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00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14:paraId="1562FC8F" w14:textId="7308A503" w:rsidR="00845EB4" w:rsidRPr="00BB0000" w:rsidRDefault="00843ACF" w:rsidP="00BB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000">
              <w:rPr>
                <w:rFonts w:ascii="Arial" w:hAnsi="Arial" w:cs="Arial"/>
                <w:sz w:val="20"/>
                <w:szCs w:val="20"/>
              </w:rPr>
              <w:t>9:13</w:t>
            </w:r>
          </w:p>
        </w:tc>
        <w:tc>
          <w:tcPr>
            <w:tcW w:w="1275" w:type="dxa"/>
          </w:tcPr>
          <w:p w14:paraId="117FAF4D" w14:textId="6E23C691" w:rsidR="00845EB4" w:rsidRPr="00BB0000" w:rsidRDefault="00FD1855" w:rsidP="00BB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000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2369" w:type="dxa"/>
          </w:tcPr>
          <w:p w14:paraId="6A74DD09" w14:textId="787B1864" w:rsidR="00845EB4" w:rsidRPr="00BB0000" w:rsidRDefault="006E471A" w:rsidP="00BB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000">
              <w:rPr>
                <w:rFonts w:ascii="Arial" w:hAnsi="Arial" w:cs="Arial"/>
                <w:sz w:val="20"/>
                <w:szCs w:val="20"/>
              </w:rPr>
              <w:t>hair</w:t>
            </w:r>
          </w:p>
        </w:tc>
        <w:tc>
          <w:tcPr>
            <w:tcW w:w="1429" w:type="dxa"/>
          </w:tcPr>
          <w:p w14:paraId="205087BA" w14:textId="5B866F4E" w:rsidR="00845EB4" w:rsidRPr="00BB0000" w:rsidRDefault="006E471A" w:rsidP="00BB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000">
              <w:rPr>
                <w:rFonts w:ascii="Arial" w:hAnsi="Arial" w:cs="Arial"/>
                <w:sz w:val="20"/>
                <w:szCs w:val="20"/>
              </w:rPr>
              <w:t>2009 - 2016</w:t>
            </w:r>
          </w:p>
        </w:tc>
      </w:tr>
      <w:tr w:rsidR="001E4FCD" w:rsidRPr="00925FE1" w14:paraId="2FE18691" w14:textId="77777777" w:rsidTr="001E4FCD">
        <w:tc>
          <w:tcPr>
            <w:tcW w:w="1951" w:type="dxa"/>
          </w:tcPr>
          <w:p w14:paraId="0A2CC7EA" w14:textId="020C37F3" w:rsidR="00845EB4" w:rsidRPr="00BB0000" w:rsidRDefault="00845EB4" w:rsidP="00AE64B8">
            <w:pPr>
              <w:rPr>
                <w:rFonts w:ascii="Arial" w:hAnsi="Arial" w:cs="Arial"/>
                <w:sz w:val="20"/>
                <w:szCs w:val="20"/>
              </w:rPr>
            </w:pPr>
            <w:r w:rsidRPr="00BB0000">
              <w:rPr>
                <w:rFonts w:ascii="Arial" w:hAnsi="Arial" w:cs="Arial"/>
                <w:sz w:val="20"/>
                <w:szCs w:val="20"/>
              </w:rPr>
              <w:t>Northwest Territories</w:t>
            </w:r>
          </w:p>
        </w:tc>
        <w:tc>
          <w:tcPr>
            <w:tcW w:w="1418" w:type="dxa"/>
          </w:tcPr>
          <w:p w14:paraId="02CBEB85" w14:textId="6D6DA878" w:rsidR="00845EB4" w:rsidRPr="00BB0000" w:rsidRDefault="00607BCF" w:rsidP="00BB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000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134" w:type="dxa"/>
          </w:tcPr>
          <w:p w14:paraId="72FE1793" w14:textId="36C04366" w:rsidR="00845EB4" w:rsidRPr="00BB0000" w:rsidRDefault="003E0431" w:rsidP="00BB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000">
              <w:rPr>
                <w:rFonts w:ascii="Arial" w:hAnsi="Arial" w:cs="Arial"/>
                <w:sz w:val="20"/>
                <w:szCs w:val="20"/>
              </w:rPr>
              <w:t>62</w:t>
            </w:r>
            <w:r w:rsidR="00395A4C" w:rsidRPr="00BB0000">
              <w:rPr>
                <w:rFonts w:ascii="Arial" w:hAnsi="Arial" w:cs="Arial"/>
                <w:sz w:val="20"/>
                <w:szCs w:val="20"/>
              </w:rPr>
              <w:t>:3</w:t>
            </w:r>
            <w:r w:rsidRPr="00BB000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18DB4BC1" w14:textId="249CF86C" w:rsidR="00845EB4" w:rsidRPr="00BB0000" w:rsidRDefault="001945CA" w:rsidP="00BB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000">
              <w:rPr>
                <w:rFonts w:ascii="Arial" w:hAnsi="Arial" w:cs="Arial"/>
                <w:sz w:val="20"/>
                <w:szCs w:val="20"/>
              </w:rPr>
              <w:t>39:58</w:t>
            </w:r>
          </w:p>
        </w:tc>
        <w:tc>
          <w:tcPr>
            <w:tcW w:w="2369" w:type="dxa"/>
          </w:tcPr>
          <w:p w14:paraId="2FF5ED93" w14:textId="1D129C61" w:rsidR="00845EB4" w:rsidRPr="00BB0000" w:rsidRDefault="004220D3" w:rsidP="00BB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000">
              <w:rPr>
                <w:rFonts w:ascii="Arial" w:hAnsi="Arial" w:cs="Arial"/>
                <w:sz w:val="20"/>
                <w:szCs w:val="20"/>
              </w:rPr>
              <w:t>Brain, hair, liver, kidney, muscle</w:t>
            </w:r>
          </w:p>
        </w:tc>
        <w:tc>
          <w:tcPr>
            <w:tcW w:w="1429" w:type="dxa"/>
          </w:tcPr>
          <w:p w14:paraId="08A7FEAA" w14:textId="2DC89A62" w:rsidR="00845EB4" w:rsidRPr="00BB0000" w:rsidRDefault="00C4658B" w:rsidP="00BB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000">
              <w:rPr>
                <w:rFonts w:ascii="Arial" w:hAnsi="Arial" w:cs="Arial"/>
                <w:sz w:val="20"/>
                <w:szCs w:val="20"/>
              </w:rPr>
              <w:t>2006 - 2018</w:t>
            </w:r>
          </w:p>
        </w:tc>
      </w:tr>
      <w:tr w:rsidR="001E4FCD" w:rsidRPr="00925FE1" w14:paraId="42DA0128" w14:textId="77777777" w:rsidTr="001E4FCD">
        <w:tc>
          <w:tcPr>
            <w:tcW w:w="1951" w:type="dxa"/>
          </w:tcPr>
          <w:p w14:paraId="79F43519" w14:textId="29CB1DB3" w:rsidR="00845EB4" w:rsidRPr="00BB0000" w:rsidRDefault="00845EB4" w:rsidP="00C8074F">
            <w:pPr>
              <w:rPr>
                <w:rStyle w:val="Heading1Char"/>
                <w:rFonts w:ascii="Arial" w:hAnsi="Arial" w:cs="Arial"/>
                <w:sz w:val="20"/>
                <w:szCs w:val="20"/>
              </w:rPr>
            </w:pPr>
            <w:r w:rsidRPr="00BB0000">
              <w:rPr>
                <w:rFonts w:ascii="Arial" w:hAnsi="Arial" w:cs="Arial"/>
                <w:sz w:val="20"/>
                <w:szCs w:val="20"/>
              </w:rPr>
              <w:t>Nunavut</w:t>
            </w:r>
          </w:p>
        </w:tc>
        <w:tc>
          <w:tcPr>
            <w:tcW w:w="1418" w:type="dxa"/>
          </w:tcPr>
          <w:p w14:paraId="10F19181" w14:textId="7C196354" w:rsidR="00845EB4" w:rsidRPr="00BB0000" w:rsidRDefault="00314654" w:rsidP="00BB0000">
            <w:pPr>
              <w:jc w:val="center"/>
              <w:rPr>
                <w:rStyle w:val="Heading1Char"/>
                <w:rFonts w:ascii="Arial" w:hAnsi="Arial" w:cs="Arial"/>
                <w:b w:val="0"/>
                <w:bCs/>
                <w:sz w:val="20"/>
                <w:szCs w:val="20"/>
              </w:rPr>
            </w:pPr>
            <w:r w:rsidRPr="00BB0000">
              <w:rPr>
                <w:rStyle w:val="Heading1Char"/>
                <w:rFonts w:ascii="Arial" w:hAnsi="Arial" w:cs="Arial"/>
                <w:b w:val="0"/>
                <w:bCs/>
                <w:sz w:val="20"/>
                <w:szCs w:val="20"/>
              </w:rPr>
              <w:t>4</w:t>
            </w:r>
            <w:r w:rsidR="0016233A">
              <w:rPr>
                <w:rStyle w:val="Heading1Char"/>
                <w:rFonts w:ascii="Arial" w:hAnsi="Arial" w:cs="Arial"/>
                <w:b w:val="0"/>
                <w:bCs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28A60AC7" w14:textId="1684B4D1" w:rsidR="00845EB4" w:rsidRPr="00BB0000" w:rsidRDefault="0026054C" w:rsidP="00BB0000">
            <w:pPr>
              <w:jc w:val="center"/>
              <w:rPr>
                <w:rStyle w:val="Heading1Char"/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Style w:val="Heading1Char"/>
                <w:rFonts w:ascii="Arial" w:hAnsi="Arial" w:cs="Arial"/>
                <w:b w:val="0"/>
                <w:bCs/>
                <w:sz w:val="20"/>
                <w:szCs w:val="20"/>
              </w:rPr>
              <w:t>3</w:t>
            </w:r>
            <w:r w:rsidR="0016233A">
              <w:rPr>
                <w:rStyle w:val="Heading1Char"/>
                <w:rFonts w:ascii="Arial" w:hAnsi="Arial" w:cs="Arial"/>
                <w:b w:val="0"/>
                <w:bCs/>
                <w:sz w:val="20"/>
                <w:szCs w:val="20"/>
              </w:rPr>
              <w:t>5</w:t>
            </w:r>
            <w:r>
              <w:rPr>
                <w:rStyle w:val="Heading1Char"/>
                <w:rFonts w:ascii="Arial" w:hAnsi="Arial" w:cs="Arial"/>
                <w:b w:val="0"/>
                <w:bCs/>
                <w:sz w:val="20"/>
                <w:szCs w:val="20"/>
              </w:rPr>
              <w:t>:9</w:t>
            </w:r>
          </w:p>
        </w:tc>
        <w:tc>
          <w:tcPr>
            <w:tcW w:w="1275" w:type="dxa"/>
          </w:tcPr>
          <w:p w14:paraId="04F8302A" w14:textId="6F17F4E1" w:rsidR="00845EB4" w:rsidRPr="00BB0000" w:rsidRDefault="00A9548B" w:rsidP="00BB0000">
            <w:pPr>
              <w:jc w:val="center"/>
              <w:rPr>
                <w:rStyle w:val="Heading1Char"/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Style w:val="Heading1Char"/>
                <w:rFonts w:ascii="Arial" w:hAnsi="Arial" w:cs="Arial"/>
                <w:b w:val="0"/>
                <w:bCs/>
                <w:sz w:val="20"/>
                <w:szCs w:val="20"/>
              </w:rPr>
              <w:t>0:45</w:t>
            </w:r>
          </w:p>
        </w:tc>
        <w:tc>
          <w:tcPr>
            <w:tcW w:w="2369" w:type="dxa"/>
          </w:tcPr>
          <w:p w14:paraId="405C73C1" w14:textId="29448EC5" w:rsidR="00845EB4" w:rsidRPr="00BB0000" w:rsidRDefault="002F0F51" w:rsidP="00BB0000">
            <w:pPr>
              <w:jc w:val="center"/>
              <w:rPr>
                <w:rStyle w:val="Heading1Char"/>
                <w:rFonts w:ascii="Arial" w:hAnsi="Arial" w:cs="Arial"/>
                <w:b w:val="0"/>
                <w:bCs/>
                <w:sz w:val="20"/>
                <w:szCs w:val="20"/>
              </w:rPr>
            </w:pPr>
            <w:r w:rsidRPr="00BB0000">
              <w:rPr>
                <w:rStyle w:val="Heading1Char"/>
                <w:rFonts w:ascii="Arial" w:hAnsi="Arial" w:cs="Arial"/>
                <w:b w:val="0"/>
                <w:bCs/>
                <w:sz w:val="20"/>
                <w:szCs w:val="20"/>
              </w:rPr>
              <w:t>Hair, muscle</w:t>
            </w:r>
          </w:p>
        </w:tc>
        <w:tc>
          <w:tcPr>
            <w:tcW w:w="1429" w:type="dxa"/>
          </w:tcPr>
          <w:p w14:paraId="35D18B4E" w14:textId="74F323EC" w:rsidR="00845EB4" w:rsidRPr="00BB0000" w:rsidRDefault="00BB0000" w:rsidP="00BB0000">
            <w:pPr>
              <w:jc w:val="center"/>
              <w:rPr>
                <w:rStyle w:val="Heading1Char"/>
                <w:rFonts w:ascii="Arial" w:hAnsi="Arial" w:cs="Arial"/>
                <w:b w:val="0"/>
                <w:bCs/>
                <w:sz w:val="20"/>
                <w:szCs w:val="20"/>
              </w:rPr>
            </w:pPr>
            <w:r w:rsidRPr="00BB0000">
              <w:rPr>
                <w:rStyle w:val="Heading1Char"/>
                <w:rFonts w:ascii="Arial" w:hAnsi="Arial" w:cs="Arial"/>
                <w:b w:val="0"/>
                <w:bCs/>
                <w:sz w:val="20"/>
                <w:szCs w:val="20"/>
              </w:rPr>
              <w:t>2010 - 2014</w:t>
            </w:r>
          </w:p>
        </w:tc>
      </w:tr>
      <w:tr w:rsidR="001E4FCD" w:rsidRPr="00925FE1" w14:paraId="6070AF66" w14:textId="77777777" w:rsidTr="001E4FCD">
        <w:tc>
          <w:tcPr>
            <w:tcW w:w="1951" w:type="dxa"/>
          </w:tcPr>
          <w:p w14:paraId="21DEB40D" w14:textId="5E05D609" w:rsidR="00845EB4" w:rsidRPr="00BB0000" w:rsidRDefault="00845EB4" w:rsidP="00C8074F">
            <w:pPr>
              <w:rPr>
                <w:rFonts w:ascii="Arial" w:hAnsi="Arial" w:cs="Arial"/>
                <w:sz w:val="20"/>
                <w:szCs w:val="20"/>
              </w:rPr>
            </w:pPr>
            <w:r w:rsidRPr="00BB0000">
              <w:rPr>
                <w:rFonts w:ascii="Arial" w:hAnsi="Arial" w:cs="Arial"/>
                <w:sz w:val="20"/>
                <w:szCs w:val="20"/>
              </w:rPr>
              <w:t>Yukon</w:t>
            </w:r>
          </w:p>
        </w:tc>
        <w:tc>
          <w:tcPr>
            <w:tcW w:w="1418" w:type="dxa"/>
          </w:tcPr>
          <w:p w14:paraId="6D20840C" w14:textId="6CD59163" w:rsidR="00845EB4" w:rsidRPr="00BB0000" w:rsidRDefault="00C946C6" w:rsidP="00BB0000">
            <w:pPr>
              <w:jc w:val="center"/>
              <w:rPr>
                <w:rStyle w:val="Heading1Char"/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Style w:val="Heading1Char"/>
                <w:rFonts w:ascii="Arial" w:hAnsi="Arial" w:cs="Arial"/>
                <w:b w:val="0"/>
                <w:bCs/>
                <w:sz w:val="20"/>
                <w:szCs w:val="20"/>
              </w:rPr>
              <w:t>322</w:t>
            </w:r>
          </w:p>
        </w:tc>
        <w:tc>
          <w:tcPr>
            <w:tcW w:w="1134" w:type="dxa"/>
          </w:tcPr>
          <w:p w14:paraId="77AE240C" w14:textId="02CA441B" w:rsidR="00845EB4" w:rsidRPr="00BB0000" w:rsidRDefault="004C623C" w:rsidP="00BB0000">
            <w:pPr>
              <w:jc w:val="center"/>
              <w:rPr>
                <w:rStyle w:val="Heading1Char"/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Style w:val="Heading1Char"/>
                <w:rFonts w:ascii="Arial" w:hAnsi="Arial" w:cs="Arial"/>
                <w:b w:val="0"/>
                <w:bCs/>
                <w:sz w:val="20"/>
                <w:szCs w:val="20"/>
              </w:rPr>
              <w:t>201:120</w:t>
            </w:r>
          </w:p>
        </w:tc>
        <w:tc>
          <w:tcPr>
            <w:tcW w:w="1275" w:type="dxa"/>
          </w:tcPr>
          <w:p w14:paraId="6EA9CB94" w14:textId="5D44A48E" w:rsidR="00845EB4" w:rsidRPr="00BB0000" w:rsidRDefault="002C2A7F" w:rsidP="00BB0000">
            <w:pPr>
              <w:jc w:val="center"/>
              <w:rPr>
                <w:rStyle w:val="Heading1Char"/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Style w:val="Heading1Char"/>
                <w:rFonts w:ascii="Arial" w:hAnsi="Arial" w:cs="Arial"/>
                <w:b w:val="0"/>
                <w:bCs/>
                <w:sz w:val="20"/>
                <w:szCs w:val="20"/>
              </w:rPr>
              <w:t>103:95</w:t>
            </w:r>
          </w:p>
        </w:tc>
        <w:tc>
          <w:tcPr>
            <w:tcW w:w="2369" w:type="dxa"/>
          </w:tcPr>
          <w:p w14:paraId="02F3EA46" w14:textId="0BD70829" w:rsidR="00845EB4" w:rsidRPr="00BB0000" w:rsidRDefault="001F5092" w:rsidP="00BB0000">
            <w:pPr>
              <w:jc w:val="center"/>
              <w:rPr>
                <w:rStyle w:val="Heading1Char"/>
                <w:rFonts w:ascii="Arial" w:hAnsi="Arial" w:cs="Arial"/>
                <w:b w:val="0"/>
                <w:bCs/>
                <w:sz w:val="20"/>
                <w:szCs w:val="20"/>
              </w:rPr>
            </w:pPr>
            <w:r w:rsidRPr="00BB0000">
              <w:rPr>
                <w:rFonts w:ascii="Arial" w:hAnsi="Arial" w:cs="Arial"/>
                <w:sz w:val="20"/>
                <w:szCs w:val="20"/>
              </w:rPr>
              <w:t>Brain, hair, liver, kidney, muscle</w:t>
            </w:r>
          </w:p>
        </w:tc>
        <w:tc>
          <w:tcPr>
            <w:tcW w:w="1429" w:type="dxa"/>
          </w:tcPr>
          <w:p w14:paraId="626F3C7F" w14:textId="567D40CE" w:rsidR="00845EB4" w:rsidRPr="00BB0000" w:rsidRDefault="001F5092" w:rsidP="00BB0000">
            <w:pPr>
              <w:jc w:val="center"/>
              <w:rPr>
                <w:rStyle w:val="Heading1Char"/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Style w:val="Heading1Char"/>
                <w:rFonts w:ascii="Arial" w:hAnsi="Arial" w:cs="Arial"/>
                <w:b w:val="0"/>
                <w:bCs/>
                <w:sz w:val="20"/>
                <w:szCs w:val="20"/>
              </w:rPr>
              <w:t>200</w:t>
            </w:r>
            <w:r w:rsidR="00854F29">
              <w:rPr>
                <w:rStyle w:val="Heading1Char"/>
                <w:rFonts w:ascii="Arial" w:hAnsi="Arial" w:cs="Arial"/>
                <w:b w:val="0"/>
                <w:bCs/>
                <w:sz w:val="20"/>
                <w:szCs w:val="20"/>
              </w:rPr>
              <w:t>5</w:t>
            </w:r>
            <w:r>
              <w:rPr>
                <w:rStyle w:val="Heading1Char"/>
                <w:rFonts w:ascii="Arial" w:hAnsi="Arial" w:cs="Arial"/>
                <w:b w:val="0"/>
                <w:bCs/>
                <w:sz w:val="20"/>
                <w:szCs w:val="20"/>
              </w:rPr>
              <w:t xml:space="preserve"> - 2018</w:t>
            </w:r>
          </w:p>
        </w:tc>
      </w:tr>
    </w:tbl>
    <w:p w14:paraId="74B2528B" w14:textId="7F655967" w:rsidR="00E05C2A" w:rsidRPr="005807FA" w:rsidRDefault="00FD1855" w:rsidP="00201CAB">
      <w:pPr>
        <w:rPr>
          <w:sz w:val="20"/>
          <w:szCs w:val="20"/>
        </w:rPr>
        <w:sectPr w:rsidR="00E05C2A" w:rsidRPr="005807F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5807FA">
        <w:rPr>
          <w:sz w:val="20"/>
          <w:szCs w:val="20"/>
        </w:rPr>
        <w:t>n.a. = not available</w:t>
      </w:r>
    </w:p>
    <w:p w14:paraId="3D1421CE" w14:textId="018AAD77" w:rsidR="007C4F53" w:rsidRDefault="007C4F53" w:rsidP="007C4F5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3" w:name="_Toc170224811"/>
      <w:r w:rsidRPr="00130F71">
        <w:rPr>
          <w:rStyle w:val="Heading1Char"/>
        </w:rPr>
        <w:t>Table S</w:t>
      </w:r>
      <w:r w:rsidR="00F77585">
        <w:rPr>
          <w:rStyle w:val="Heading1Char"/>
        </w:rPr>
        <w:t>2</w:t>
      </w:r>
      <w:r w:rsidRPr="00130F71">
        <w:rPr>
          <w:rStyle w:val="Heading1Char"/>
        </w:rPr>
        <w:t>. Quality assurance and quality control (QA/QC) data for element analyses of wolverine tissues by ICP-MS.</w:t>
      </w:r>
      <w:bookmarkEnd w:id="2"/>
      <w:bookmarkEnd w:id="3"/>
      <w:r>
        <w:rPr>
          <w:rFonts w:ascii="Times New Roman" w:hAnsi="Times New Roman" w:cs="Times New Roman"/>
          <w:bCs/>
          <w:sz w:val="24"/>
          <w:szCs w:val="24"/>
        </w:rPr>
        <w:t xml:space="preserve"> Results </w:t>
      </w:r>
      <w:r w:rsidR="001A5486">
        <w:rPr>
          <w:rFonts w:ascii="Times New Roman" w:hAnsi="Times New Roman" w:cs="Times New Roman"/>
          <w:bCs/>
          <w:sz w:val="24"/>
          <w:szCs w:val="24"/>
        </w:rPr>
        <w:t xml:space="preserve">are summarized </w:t>
      </w:r>
      <w:r>
        <w:rPr>
          <w:rFonts w:ascii="Times New Roman" w:hAnsi="Times New Roman" w:cs="Times New Roman"/>
          <w:bCs/>
          <w:sz w:val="24"/>
          <w:szCs w:val="24"/>
        </w:rPr>
        <w:t xml:space="preserve">for analytical duplicates (mean and range of the relative </w:t>
      </w:r>
      <w:r w:rsidR="009F2215">
        <w:rPr>
          <w:rFonts w:ascii="Times New Roman" w:hAnsi="Times New Roman" w:cs="Times New Roman"/>
          <w:bCs/>
          <w:sz w:val="24"/>
          <w:szCs w:val="24"/>
        </w:rPr>
        <w:t>percent difference</w:t>
      </w:r>
      <w:r w:rsidR="000D0CB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774F9">
        <w:rPr>
          <w:rFonts w:ascii="Times New Roman" w:hAnsi="Times New Roman" w:cs="Times New Roman"/>
          <w:bCs/>
          <w:sz w:val="24"/>
          <w:szCs w:val="24"/>
        </w:rPr>
        <w:t>[RPD]</w:t>
      </w:r>
      <w:r>
        <w:rPr>
          <w:rFonts w:ascii="Times New Roman" w:hAnsi="Times New Roman" w:cs="Times New Roman"/>
          <w:bCs/>
          <w:sz w:val="24"/>
          <w:szCs w:val="24"/>
        </w:rPr>
        <w:t>), detection limits</w:t>
      </w:r>
      <w:r w:rsidR="001774F9">
        <w:rPr>
          <w:rFonts w:ascii="Times New Roman" w:hAnsi="Times New Roman" w:cs="Times New Roman"/>
          <w:bCs/>
          <w:sz w:val="24"/>
          <w:szCs w:val="24"/>
        </w:rPr>
        <w:t xml:space="preserve"> (DL)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0D0CB7">
        <w:rPr>
          <w:rFonts w:ascii="Times New Roman" w:hAnsi="Times New Roman" w:cs="Times New Roman"/>
          <w:bCs/>
          <w:sz w:val="24"/>
          <w:szCs w:val="24"/>
        </w:rPr>
        <w:t xml:space="preserve">percent of </w:t>
      </w:r>
      <w:r w:rsidR="00650F5E">
        <w:rPr>
          <w:rFonts w:ascii="Times New Roman" w:hAnsi="Times New Roman" w:cs="Times New Roman"/>
          <w:bCs/>
          <w:sz w:val="24"/>
          <w:szCs w:val="24"/>
        </w:rPr>
        <w:t xml:space="preserve">sample </w:t>
      </w:r>
      <w:r w:rsidR="000D0CB7">
        <w:rPr>
          <w:rFonts w:ascii="Times New Roman" w:hAnsi="Times New Roman" w:cs="Times New Roman"/>
          <w:bCs/>
          <w:sz w:val="24"/>
          <w:szCs w:val="24"/>
        </w:rPr>
        <w:t xml:space="preserve">results below analytical detection, </w:t>
      </w:r>
      <w:r>
        <w:rPr>
          <w:rFonts w:ascii="Times New Roman" w:hAnsi="Times New Roman" w:cs="Times New Roman"/>
          <w:bCs/>
          <w:sz w:val="24"/>
          <w:szCs w:val="24"/>
        </w:rPr>
        <w:t>and recoveries of certified reference materials (CRMs).</w:t>
      </w:r>
    </w:p>
    <w:tbl>
      <w:tblPr>
        <w:tblStyle w:val="TableGrid"/>
        <w:tblW w:w="10456" w:type="dxa"/>
        <w:tblLayout w:type="fixed"/>
        <w:tblLook w:val="04A0" w:firstRow="1" w:lastRow="0" w:firstColumn="1" w:lastColumn="0" w:noHBand="0" w:noVBand="1"/>
      </w:tblPr>
      <w:tblGrid>
        <w:gridCol w:w="1071"/>
        <w:gridCol w:w="1731"/>
        <w:gridCol w:w="567"/>
        <w:gridCol w:w="1275"/>
        <w:gridCol w:w="1134"/>
        <w:gridCol w:w="1562"/>
        <w:gridCol w:w="707"/>
        <w:gridCol w:w="1133"/>
        <w:gridCol w:w="1276"/>
      </w:tblGrid>
      <w:tr w:rsidR="00254A5E" w14:paraId="0F065DD3" w14:textId="77777777" w:rsidTr="00B1578E">
        <w:tc>
          <w:tcPr>
            <w:tcW w:w="1071" w:type="dxa"/>
            <w:vMerge w:val="restart"/>
            <w:vAlign w:val="bottom"/>
          </w:tcPr>
          <w:p w14:paraId="4861B526" w14:textId="77777777" w:rsidR="00254A5E" w:rsidRPr="00F10CFD" w:rsidRDefault="00254A5E" w:rsidP="00BC396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10CFD">
              <w:rPr>
                <w:rFonts w:ascii="Arial" w:hAnsi="Arial" w:cs="Arial"/>
                <w:b/>
                <w:sz w:val="20"/>
                <w:szCs w:val="20"/>
              </w:rPr>
              <w:t>Element</w:t>
            </w:r>
          </w:p>
        </w:tc>
        <w:tc>
          <w:tcPr>
            <w:tcW w:w="2298" w:type="dxa"/>
            <w:gridSpan w:val="2"/>
          </w:tcPr>
          <w:p w14:paraId="676F606C" w14:textId="11620B8E" w:rsidR="00254A5E" w:rsidRPr="00F10CFD" w:rsidRDefault="00254A5E" w:rsidP="007C30F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10CFD">
              <w:rPr>
                <w:rFonts w:ascii="Arial" w:hAnsi="Arial" w:cs="Arial"/>
                <w:b/>
                <w:sz w:val="20"/>
                <w:szCs w:val="20"/>
              </w:rPr>
              <w:t>Duplicate RPD (%)</w:t>
            </w:r>
          </w:p>
        </w:tc>
        <w:tc>
          <w:tcPr>
            <w:tcW w:w="1275" w:type="dxa"/>
            <w:vMerge w:val="restart"/>
          </w:tcPr>
          <w:p w14:paraId="36D30579" w14:textId="77777777" w:rsidR="00254A5E" w:rsidRPr="00F10CFD" w:rsidRDefault="00254A5E" w:rsidP="007C30F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10CFD">
              <w:rPr>
                <w:rFonts w:ascii="Arial" w:hAnsi="Arial" w:cs="Arial"/>
                <w:b/>
                <w:sz w:val="20"/>
                <w:szCs w:val="20"/>
              </w:rPr>
              <w:t>Detection Limit (µg/g)</w:t>
            </w:r>
          </w:p>
        </w:tc>
        <w:tc>
          <w:tcPr>
            <w:tcW w:w="1134" w:type="dxa"/>
            <w:vMerge w:val="restart"/>
          </w:tcPr>
          <w:p w14:paraId="47BF82DE" w14:textId="7F454280" w:rsidR="00254A5E" w:rsidRPr="00F10CFD" w:rsidRDefault="00254A5E" w:rsidP="007C30F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10CFD">
              <w:rPr>
                <w:rFonts w:ascii="Arial" w:hAnsi="Arial" w:cs="Arial"/>
                <w:b/>
                <w:sz w:val="20"/>
                <w:szCs w:val="20"/>
              </w:rPr>
              <w:t>Results</w:t>
            </w:r>
          </w:p>
          <w:p w14:paraId="44D10B12" w14:textId="597882F8" w:rsidR="00254A5E" w:rsidRPr="00F10CFD" w:rsidRDefault="00254A5E" w:rsidP="007C30F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10CFD">
              <w:rPr>
                <w:rFonts w:ascii="Arial" w:hAnsi="Arial" w:cs="Arial"/>
                <w:b/>
                <w:sz w:val="20"/>
                <w:szCs w:val="20"/>
              </w:rPr>
              <w:t>&lt; DL (%)</w:t>
            </w:r>
          </w:p>
        </w:tc>
        <w:tc>
          <w:tcPr>
            <w:tcW w:w="2269" w:type="dxa"/>
            <w:gridSpan w:val="2"/>
          </w:tcPr>
          <w:p w14:paraId="5885BE8F" w14:textId="41751C72" w:rsidR="00254A5E" w:rsidRPr="00F10CFD" w:rsidRDefault="00254A5E" w:rsidP="007C30F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10CFD">
              <w:rPr>
                <w:rFonts w:ascii="Arial" w:hAnsi="Arial" w:cs="Arial"/>
                <w:b/>
                <w:sz w:val="20"/>
                <w:szCs w:val="20"/>
              </w:rPr>
              <w:t>CRM Recovery (%)</w:t>
            </w:r>
          </w:p>
        </w:tc>
        <w:tc>
          <w:tcPr>
            <w:tcW w:w="1133" w:type="dxa"/>
            <w:vMerge w:val="restart"/>
          </w:tcPr>
          <w:p w14:paraId="3A6C108B" w14:textId="239E9F0F" w:rsidR="00254A5E" w:rsidRDefault="00254A5E" w:rsidP="00B157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RM Precision</w:t>
            </w:r>
          </w:p>
          <w:p w14:paraId="72ECD458" w14:textId="5122ADA2" w:rsidR="00254A5E" w:rsidRPr="00F10CFD" w:rsidRDefault="00254A5E" w:rsidP="00B157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% RSD)</w:t>
            </w:r>
          </w:p>
        </w:tc>
        <w:tc>
          <w:tcPr>
            <w:tcW w:w="1276" w:type="dxa"/>
            <w:vMerge w:val="restart"/>
            <w:vAlign w:val="bottom"/>
          </w:tcPr>
          <w:p w14:paraId="1DEC585B" w14:textId="2145196B" w:rsidR="00254A5E" w:rsidRPr="00F10CFD" w:rsidRDefault="00254A5E" w:rsidP="00BC396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10CFD">
              <w:rPr>
                <w:rFonts w:ascii="Arial" w:hAnsi="Arial" w:cs="Arial"/>
                <w:b/>
                <w:sz w:val="20"/>
                <w:szCs w:val="20"/>
              </w:rPr>
              <w:t>CRMs Analyzed</w:t>
            </w:r>
          </w:p>
        </w:tc>
      </w:tr>
      <w:tr w:rsidR="00254A5E" w14:paraId="7B70FCFD" w14:textId="77777777" w:rsidTr="00B1578E">
        <w:tc>
          <w:tcPr>
            <w:tcW w:w="1071" w:type="dxa"/>
            <w:vMerge/>
          </w:tcPr>
          <w:p w14:paraId="024A1510" w14:textId="77777777" w:rsidR="00254A5E" w:rsidRPr="00F10CFD" w:rsidRDefault="00254A5E" w:rsidP="00BC396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31" w:type="dxa"/>
          </w:tcPr>
          <w:p w14:paraId="6F16BD22" w14:textId="77777777" w:rsidR="00254A5E" w:rsidRPr="00F10CFD" w:rsidRDefault="00254A5E" w:rsidP="007C30F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10CFD">
              <w:rPr>
                <w:rFonts w:ascii="Arial" w:hAnsi="Arial" w:cs="Arial"/>
                <w:b/>
                <w:sz w:val="20"/>
                <w:szCs w:val="20"/>
              </w:rPr>
              <w:t>Mean (Range)</w:t>
            </w:r>
          </w:p>
        </w:tc>
        <w:tc>
          <w:tcPr>
            <w:tcW w:w="567" w:type="dxa"/>
          </w:tcPr>
          <w:p w14:paraId="5662B5A4" w14:textId="77777777" w:rsidR="00254A5E" w:rsidRPr="00F10CFD" w:rsidRDefault="00254A5E" w:rsidP="007C30F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10CFD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275" w:type="dxa"/>
            <w:vMerge/>
          </w:tcPr>
          <w:p w14:paraId="23DF41E7" w14:textId="77777777" w:rsidR="00254A5E" w:rsidRPr="00F10CFD" w:rsidRDefault="00254A5E" w:rsidP="007C30F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9ECFE0F" w14:textId="7613C5A6" w:rsidR="00254A5E" w:rsidRPr="00F10CFD" w:rsidRDefault="00254A5E" w:rsidP="007C30F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2" w:type="dxa"/>
          </w:tcPr>
          <w:p w14:paraId="46EFEEEB" w14:textId="45BCE012" w:rsidR="00254A5E" w:rsidRPr="00F10CFD" w:rsidRDefault="00254A5E" w:rsidP="007C30F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10CFD">
              <w:rPr>
                <w:rFonts w:ascii="Arial" w:hAnsi="Arial" w:cs="Arial"/>
                <w:b/>
                <w:sz w:val="20"/>
                <w:szCs w:val="20"/>
              </w:rPr>
              <w:t>Mean (Range)</w:t>
            </w:r>
          </w:p>
        </w:tc>
        <w:tc>
          <w:tcPr>
            <w:tcW w:w="707" w:type="dxa"/>
          </w:tcPr>
          <w:p w14:paraId="7DAD8974" w14:textId="77777777" w:rsidR="00254A5E" w:rsidRPr="00F10CFD" w:rsidRDefault="00254A5E" w:rsidP="007C30F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10CFD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133" w:type="dxa"/>
            <w:vMerge/>
          </w:tcPr>
          <w:p w14:paraId="57725D42" w14:textId="77777777" w:rsidR="00254A5E" w:rsidRPr="00F10CFD" w:rsidRDefault="00254A5E" w:rsidP="00B157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57F306A" w14:textId="13163EC2" w:rsidR="00254A5E" w:rsidRPr="00F10CFD" w:rsidRDefault="00254A5E" w:rsidP="00BC396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D51DC2" w14:paraId="35FE5B36" w14:textId="77777777" w:rsidTr="00B1578E">
        <w:tc>
          <w:tcPr>
            <w:tcW w:w="1071" w:type="dxa"/>
          </w:tcPr>
          <w:p w14:paraId="31C76185" w14:textId="77777777" w:rsidR="00D51DC2" w:rsidRPr="00F10CFD" w:rsidRDefault="00D51DC2" w:rsidP="00BC396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As</w:t>
            </w:r>
          </w:p>
        </w:tc>
        <w:tc>
          <w:tcPr>
            <w:tcW w:w="1731" w:type="dxa"/>
          </w:tcPr>
          <w:p w14:paraId="48F5060E" w14:textId="5912D8FE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10 (2-25)</w:t>
            </w:r>
          </w:p>
        </w:tc>
        <w:tc>
          <w:tcPr>
            <w:tcW w:w="567" w:type="dxa"/>
          </w:tcPr>
          <w:p w14:paraId="7AF61FA6" w14:textId="429DFEDF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14:paraId="4F2917F8" w14:textId="690D051E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&lt;0.005</w:t>
            </w:r>
          </w:p>
        </w:tc>
        <w:tc>
          <w:tcPr>
            <w:tcW w:w="1134" w:type="dxa"/>
          </w:tcPr>
          <w:p w14:paraId="4B4FAFC1" w14:textId="4ABE8364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562" w:type="dxa"/>
          </w:tcPr>
          <w:p w14:paraId="768957E3" w14:textId="653D5BE3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98 (89-110)</w:t>
            </w:r>
          </w:p>
        </w:tc>
        <w:tc>
          <w:tcPr>
            <w:tcW w:w="707" w:type="dxa"/>
          </w:tcPr>
          <w:p w14:paraId="0DFD94A8" w14:textId="2B68E402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18</w:t>
            </w:r>
          </w:p>
        </w:tc>
        <w:tc>
          <w:tcPr>
            <w:tcW w:w="1133" w:type="dxa"/>
          </w:tcPr>
          <w:p w14:paraId="54D5D323" w14:textId="2047E318" w:rsidR="00D51DC2" w:rsidRPr="00F10CFD" w:rsidRDefault="00CB2FEE" w:rsidP="00B1578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7-2.1</w:t>
            </w:r>
          </w:p>
        </w:tc>
        <w:tc>
          <w:tcPr>
            <w:tcW w:w="1276" w:type="dxa"/>
          </w:tcPr>
          <w:p w14:paraId="543CA7CE" w14:textId="5AB7B634" w:rsidR="00D51DC2" w:rsidRPr="00F10CFD" w:rsidRDefault="00D51DC2" w:rsidP="00BC396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A,B,C</w:t>
            </w:r>
          </w:p>
        </w:tc>
      </w:tr>
      <w:tr w:rsidR="00D51DC2" w14:paraId="61DCC4B0" w14:textId="77777777" w:rsidTr="00B1578E">
        <w:tc>
          <w:tcPr>
            <w:tcW w:w="1071" w:type="dxa"/>
          </w:tcPr>
          <w:p w14:paraId="5EF20509" w14:textId="77777777" w:rsidR="00D51DC2" w:rsidRPr="00F10CFD" w:rsidRDefault="00D51DC2" w:rsidP="00BC396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Cd</w:t>
            </w:r>
          </w:p>
        </w:tc>
        <w:tc>
          <w:tcPr>
            <w:tcW w:w="1731" w:type="dxa"/>
          </w:tcPr>
          <w:p w14:paraId="05B809CF" w14:textId="668C335A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8 (0-40)</w:t>
            </w:r>
          </w:p>
        </w:tc>
        <w:tc>
          <w:tcPr>
            <w:tcW w:w="567" w:type="dxa"/>
          </w:tcPr>
          <w:p w14:paraId="005CEE05" w14:textId="72C6992F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11</w:t>
            </w:r>
          </w:p>
        </w:tc>
        <w:tc>
          <w:tcPr>
            <w:tcW w:w="1275" w:type="dxa"/>
          </w:tcPr>
          <w:p w14:paraId="0823E28D" w14:textId="760A1B1C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&lt;0.002</w:t>
            </w:r>
          </w:p>
        </w:tc>
        <w:tc>
          <w:tcPr>
            <w:tcW w:w="1134" w:type="dxa"/>
          </w:tcPr>
          <w:p w14:paraId="5C039E06" w14:textId="00A3E41F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562" w:type="dxa"/>
          </w:tcPr>
          <w:p w14:paraId="63B6FF8F" w14:textId="777694C8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94 (86-102)</w:t>
            </w:r>
          </w:p>
        </w:tc>
        <w:tc>
          <w:tcPr>
            <w:tcW w:w="707" w:type="dxa"/>
          </w:tcPr>
          <w:p w14:paraId="7E76EBF9" w14:textId="1BDE8DC8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18</w:t>
            </w:r>
          </w:p>
        </w:tc>
        <w:tc>
          <w:tcPr>
            <w:tcW w:w="1133" w:type="dxa"/>
          </w:tcPr>
          <w:p w14:paraId="4CA9C42D" w14:textId="16319FC4" w:rsidR="00D51DC2" w:rsidRPr="00F10CFD" w:rsidRDefault="00D72F65" w:rsidP="00B1578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0-2.5</w:t>
            </w:r>
          </w:p>
        </w:tc>
        <w:tc>
          <w:tcPr>
            <w:tcW w:w="1276" w:type="dxa"/>
          </w:tcPr>
          <w:p w14:paraId="3347BAFA" w14:textId="14E5BDA9" w:rsidR="00D51DC2" w:rsidRPr="00F10CFD" w:rsidRDefault="00D51DC2" w:rsidP="00BC396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A,B,C</w:t>
            </w:r>
          </w:p>
        </w:tc>
      </w:tr>
      <w:tr w:rsidR="00D51DC2" w14:paraId="5439DC3A" w14:textId="77777777" w:rsidTr="00B1578E">
        <w:tc>
          <w:tcPr>
            <w:tcW w:w="1071" w:type="dxa"/>
          </w:tcPr>
          <w:p w14:paraId="6D7272CB" w14:textId="77777777" w:rsidR="00D51DC2" w:rsidRPr="00F10CFD" w:rsidRDefault="00D51DC2" w:rsidP="00BC396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Co</w:t>
            </w:r>
          </w:p>
        </w:tc>
        <w:tc>
          <w:tcPr>
            <w:tcW w:w="1731" w:type="dxa"/>
          </w:tcPr>
          <w:p w14:paraId="5AAAD44C" w14:textId="2B480FF5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3 (0-7)</w:t>
            </w:r>
          </w:p>
        </w:tc>
        <w:tc>
          <w:tcPr>
            <w:tcW w:w="567" w:type="dxa"/>
          </w:tcPr>
          <w:p w14:paraId="669F5FDE" w14:textId="32A91B85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275" w:type="dxa"/>
          </w:tcPr>
          <w:p w14:paraId="0B2DB5F2" w14:textId="60E09444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&lt;0.005</w:t>
            </w:r>
          </w:p>
        </w:tc>
        <w:tc>
          <w:tcPr>
            <w:tcW w:w="1134" w:type="dxa"/>
          </w:tcPr>
          <w:p w14:paraId="0565A28D" w14:textId="6E94BBC5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562" w:type="dxa"/>
          </w:tcPr>
          <w:p w14:paraId="73A9C6C6" w14:textId="2AADE0CF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98 (93-103)</w:t>
            </w:r>
          </w:p>
        </w:tc>
        <w:tc>
          <w:tcPr>
            <w:tcW w:w="707" w:type="dxa"/>
          </w:tcPr>
          <w:p w14:paraId="533B8D2B" w14:textId="6B962137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1133" w:type="dxa"/>
          </w:tcPr>
          <w:p w14:paraId="544399C1" w14:textId="401F02B5" w:rsidR="00D51DC2" w:rsidRPr="00F10CFD" w:rsidRDefault="0072586B" w:rsidP="00B1578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2</w:t>
            </w:r>
          </w:p>
        </w:tc>
        <w:tc>
          <w:tcPr>
            <w:tcW w:w="1276" w:type="dxa"/>
          </w:tcPr>
          <w:p w14:paraId="2EA3928C" w14:textId="4D79C9E8" w:rsidR="00D51DC2" w:rsidRPr="00F10CFD" w:rsidRDefault="00D51DC2" w:rsidP="00BC396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B</w:t>
            </w:r>
          </w:p>
        </w:tc>
      </w:tr>
      <w:tr w:rsidR="00D51DC2" w14:paraId="2F983BAC" w14:textId="77777777" w:rsidTr="00B1578E">
        <w:tc>
          <w:tcPr>
            <w:tcW w:w="1071" w:type="dxa"/>
          </w:tcPr>
          <w:p w14:paraId="4AC26EF7" w14:textId="4D880644" w:rsidR="00D51DC2" w:rsidRPr="00F10CFD" w:rsidRDefault="00D51DC2" w:rsidP="00BC396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Cr</w:t>
            </w:r>
          </w:p>
        </w:tc>
        <w:tc>
          <w:tcPr>
            <w:tcW w:w="1731" w:type="dxa"/>
          </w:tcPr>
          <w:p w14:paraId="2027E807" w14:textId="13380DA6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39 (4-173)</w:t>
            </w:r>
          </w:p>
        </w:tc>
        <w:tc>
          <w:tcPr>
            <w:tcW w:w="567" w:type="dxa"/>
          </w:tcPr>
          <w:p w14:paraId="35FD1668" w14:textId="2D83F856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11</w:t>
            </w:r>
          </w:p>
        </w:tc>
        <w:tc>
          <w:tcPr>
            <w:tcW w:w="1275" w:type="dxa"/>
          </w:tcPr>
          <w:p w14:paraId="495160A8" w14:textId="75A235B9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&lt;0.05</w:t>
            </w:r>
          </w:p>
        </w:tc>
        <w:tc>
          <w:tcPr>
            <w:tcW w:w="1134" w:type="dxa"/>
          </w:tcPr>
          <w:p w14:paraId="7954445B" w14:textId="5B0DD310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10</w:t>
            </w:r>
          </w:p>
        </w:tc>
        <w:tc>
          <w:tcPr>
            <w:tcW w:w="1562" w:type="dxa"/>
          </w:tcPr>
          <w:p w14:paraId="51F5F4CE" w14:textId="7EBCD977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95 (80-112)</w:t>
            </w:r>
          </w:p>
        </w:tc>
        <w:tc>
          <w:tcPr>
            <w:tcW w:w="707" w:type="dxa"/>
          </w:tcPr>
          <w:p w14:paraId="63BD72A1" w14:textId="5B95D6A9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11</w:t>
            </w:r>
          </w:p>
        </w:tc>
        <w:tc>
          <w:tcPr>
            <w:tcW w:w="1133" w:type="dxa"/>
          </w:tcPr>
          <w:p w14:paraId="4104CAE2" w14:textId="4F650DD7" w:rsidR="00D51DC2" w:rsidRPr="00F10CFD" w:rsidRDefault="004317C3" w:rsidP="00B1578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7-4.7</w:t>
            </w:r>
          </w:p>
        </w:tc>
        <w:tc>
          <w:tcPr>
            <w:tcW w:w="1276" w:type="dxa"/>
          </w:tcPr>
          <w:p w14:paraId="75E364A0" w14:textId="1D3979DD" w:rsidR="00D51DC2" w:rsidRPr="00F10CFD" w:rsidRDefault="00D51DC2" w:rsidP="00BC396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A,C</w:t>
            </w:r>
          </w:p>
        </w:tc>
      </w:tr>
      <w:tr w:rsidR="00D51DC2" w14:paraId="45BEDD6B" w14:textId="77777777" w:rsidTr="00B1578E">
        <w:tc>
          <w:tcPr>
            <w:tcW w:w="1071" w:type="dxa"/>
          </w:tcPr>
          <w:p w14:paraId="06D0355C" w14:textId="77777777" w:rsidR="00D51DC2" w:rsidRPr="00F10CFD" w:rsidRDefault="00D51DC2" w:rsidP="00BC396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Ni</w:t>
            </w:r>
          </w:p>
        </w:tc>
        <w:tc>
          <w:tcPr>
            <w:tcW w:w="1731" w:type="dxa"/>
          </w:tcPr>
          <w:p w14:paraId="7C9BC9A8" w14:textId="5BFFF682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22 (0-62)</w:t>
            </w:r>
          </w:p>
        </w:tc>
        <w:tc>
          <w:tcPr>
            <w:tcW w:w="567" w:type="dxa"/>
          </w:tcPr>
          <w:p w14:paraId="7F943DEB" w14:textId="00B1E879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11</w:t>
            </w:r>
          </w:p>
        </w:tc>
        <w:tc>
          <w:tcPr>
            <w:tcW w:w="1275" w:type="dxa"/>
          </w:tcPr>
          <w:p w14:paraId="7518655E" w14:textId="4FA799DA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&lt;0.02</w:t>
            </w:r>
          </w:p>
        </w:tc>
        <w:tc>
          <w:tcPr>
            <w:tcW w:w="1134" w:type="dxa"/>
          </w:tcPr>
          <w:p w14:paraId="316826A8" w14:textId="3958AA72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562" w:type="dxa"/>
          </w:tcPr>
          <w:p w14:paraId="43F5B0DF" w14:textId="527CE3B0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99 (87-116)</w:t>
            </w:r>
          </w:p>
        </w:tc>
        <w:tc>
          <w:tcPr>
            <w:tcW w:w="707" w:type="dxa"/>
          </w:tcPr>
          <w:p w14:paraId="438F403D" w14:textId="5F632095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11</w:t>
            </w:r>
          </w:p>
        </w:tc>
        <w:tc>
          <w:tcPr>
            <w:tcW w:w="1133" w:type="dxa"/>
          </w:tcPr>
          <w:p w14:paraId="0FA14E32" w14:textId="0989BF58" w:rsidR="00D51DC2" w:rsidRPr="00F10CFD" w:rsidRDefault="00F8426C" w:rsidP="00B1578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9</w:t>
            </w:r>
          </w:p>
        </w:tc>
        <w:tc>
          <w:tcPr>
            <w:tcW w:w="1276" w:type="dxa"/>
          </w:tcPr>
          <w:p w14:paraId="69A04D35" w14:textId="02ABB091" w:rsidR="00D51DC2" w:rsidRPr="00F10CFD" w:rsidRDefault="00D51DC2" w:rsidP="00BC396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A,C</w:t>
            </w:r>
          </w:p>
        </w:tc>
      </w:tr>
      <w:tr w:rsidR="00D51DC2" w14:paraId="7F7A9F20" w14:textId="77777777" w:rsidTr="00B1578E">
        <w:tc>
          <w:tcPr>
            <w:tcW w:w="1071" w:type="dxa"/>
          </w:tcPr>
          <w:p w14:paraId="464132AE" w14:textId="77777777" w:rsidR="00D51DC2" w:rsidRPr="00F10CFD" w:rsidRDefault="00D51DC2" w:rsidP="00BC396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Pb</w:t>
            </w:r>
          </w:p>
        </w:tc>
        <w:tc>
          <w:tcPr>
            <w:tcW w:w="1731" w:type="dxa"/>
          </w:tcPr>
          <w:p w14:paraId="4E420AC3" w14:textId="03E16AA6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11 (3-24)</w:t>
            </w:r>
          </w:p>
        </w:tc>
        <w:tc>
          <w:tcPr>
            <w:tcW w:w="567" w:type="dxa"/>
          </w:tcPr>
          <w:p w14:paraId="56A3B49A" w14:textId="4111BA41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9</w:t>
            </w:r>
            <w:r w:rsidRPr="00F10CFD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61546903" w14:textId="47967D38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&lt;0.005</w:t>
            </w:r>
          </w:p>
        </w:tc>
        <w:tc>
          <w:tcPr>
            <w:tcW w:w="1134" w:type="dxa"/>
          </w:tcPr>
          <w:p w14:paraId="5D5F6F5D" w14:textId="7BC83689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25</w:t>
            </w:r>
          </w:p>
        </w:tc>
        <w:tc>
          <w:tcPr>
            <w:tcW w:w="1562" w:type="dxa"/>
          </w:tcPr>
          <w:p w14:paraId="7E4D7599" w14:textId="7CD4D4B0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107 (92-117)</w:t>
            </w:r>
          </w:p>
        </w:tc>
        <w:tc>
          <w:tcPr>
            <w:tcW w:w="707" w:type="dxa"/>
          </w:tcPr>
          <w:p w14:paraId="7CA562CB" w14:textId="20BA2557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18</w:t>
            </w:r>
          </w:p>
        </w:tc>
        <w:tc>
          <w:tcPr>
            <w:tcW w:w="1133" w:type="dxa"/>
          </w:tcPr>
          <w:p w14:paraId="0AF1A887" w14:textId="34B2817F" w:rsidR="00D51DC2" w:rsidRPr="00F10CFD" w:rsidRDefault="00F14AB3" w:rsidP="00B1578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9-2.9</w:t>
            </w:r>
          </w:p>
        </w:tc>
        <w:tc>
          <w:tcPr>
            <w:tcW w:w="1276" w:type="dxa"/>
          </w:tcPr>
          <w:p w14:paraId="6FCBFB75" w14:textId="68FB4778" w:rsidR="00D51DC2" w:rsidRPr="00F10CFD" w:rsidRDefault="00D51DC2" w:rsidP="00BC396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A,B,C</w:t>
            </w:r>
          </w:p>
        </w:tc>
      </w:tr>
      <w:tr w:rsidR="00D51DC2" w14:paraId="7D4404A5" w14:textId="77777777" w:rsidTr="00B1578E">
        <w:tc>
          <w:tcPr>
            <w:tcW w:w="1071" w:type="dxa"/>
          </w:tcPr>
          <w:p w14:paraId="1E3796EC" w14:textId="77777777" w:rsidR="00D51DC2" w:rsidRPr="00F10CFD" w:rsidRDefault="00D51DC2" w:rsidP="00BC396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Se</w:t>
            </w:r>
          </w:p>
        </w:tc>
        <w:tc>
          <w:tcPr>
            <w:tcW w:w="1731" w:type="dxa"/>
          </w:tcPr>
          <w:p w14:paraId="55A59ECB" w14:textId="70A692FE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6 (0-16)</w:t>
            </w:r>
          </w:p>
        </w:tc>
        <w:tc>
          <w:tcPr>
            <w:tcW w:w="567" w:type="dxa"/>
          </w:tcPr>
          <w:p w14:paraId="4DC9C164" w14:textId="6A3FDBD8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275" w:type="dxa"/>
          </w:tcPr>
          <w:p w14:paraId="500CE588" w14:textId="79C456F2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&lt;0.005</w:t>
            </w:r>
          </w:p>
        </w:tc>
        <w:tc>
          <w:tcPr>
            <w:tcW w:w="1134" w:type="dxa"/>
          </w:tcPr>
          <w:p w14:paraId="479B368B" w14:textId="198FA185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562" w:type="dxa"/>
          </w:tcPr>
          <w:p w14:paraId="19CE61D5" w14:textId="6B643F9B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99 (86-107)</w:t>
            </w:r>
          </w:p>
        </w:tc>
        <w:tc>
          <w:tcPr>
            <w:tcW w:w="707" w:type="dxa"/>
          </w:tcPr>
          <w:p w14:paraId="1D8BF08A" w14:textId="1D6D5D75" w:rsidR="00D51DC2" w:rsidRPr="00F10CFD" w:rsidRDefault="00D51DC2" w:rsidP="007C30F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18</w:t>
            </w:r>
          </w:p>
        </w:tc>
        <w:tc>
          <w:tcPr>
            <w:tcW w:w="1133" w:type="dxa"/>
          </w:tcPr>
          <w:p w14:paraId="4062AE0B" w14:textId="30E0C593" w:rsidR="00D51DC2" w:rsidRPr="00F10CFD" w:rsidRDefault="005F2A6D" w:rsidP="00B1578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5-1.2</w:t>
            </w:r>
          </w:p>
        </w:tc>
        <w:tc>
          <w:tcPr>
            <w:tcW w:w="1276" w:type="dxa"/>
          </w:tcPr>
          <w:p w14:paraId="1C978E8A" w14:textId="25EAEBBE" w:rsidR="00D51DC2" w:rsidRPr="00F10CFD" w:rsidRDefault="00D51DC2" w:rsidP="00BC396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A,B,C</w:t>
            </w:r>
          </w:p>
        </w:tc>
      </w:tr>
    </w:tbl>
    <w:p w14:paraId="2D4EF468" w14:textId="02C76D8B" w:rsidR="007C4F53" w:rsidRPr="00F10CFD" w:rsidRDefault="00F10CFD" w:rsidP="007C4F53">
      <w:pPr>
        <w:rPr>
          <w:rFonts w:ascii="Arial" w:hAnsi="Arial" w:cs="Arial"/>
          <w:bCs/>
          <w:sz w:val="20"/>
          <w:szCs w:val="20"/>
        </w:rPr>
      </w:pPr>
      <w:r w:rsidRPr="00F10CFD">
        <w:rPr>
          <w:rFonts w:ascii="Arial" w:hAnsi="Arial" w:cs="Arial"/>
          <w:bCs/>
          <w:sz w:val="20"/>
          <w:szCs w:val="20"/>
          <w:vertAlign w:val="superscript"/>
        </w:rPr>
        <w:t>a</w:t>
      </w:r>
      <w:r w:rsidR="008D1FBB" w:rsidRPr="00F10CFD">
        <w:rPr>
          <w:rFonts w:ascii="Arial" w:hAnsi="Arial" w:cs="Arial"/>
          <w:bCs/>
          <w:sz w:val="20"/>
          <w:szCs w:val="20"/>
        </w:rPr>
        <w:t xml:space="preserve"> One duplicate measurement of brain sample was excluded due to contamination from Pb ammunition particles</w:t>
      </w:r>
    </w:p>
    <w:p w14:paraId="4903010A" w14:textId="77777777" w:rsidR="007C4F53" w:rsidRPr="00F10CFD" w:rsidRDefault="007C4F53" w:rsidP="007C4F53">
      <w:pPr>
        <w:spacing w:after="0"/>
        <w:rPr>
          <w:rFonts w:ascii="Arial" w:hAnsi="Arial" w:cs="Arial"/>
          <w:b/>
          <w:sz w:val="20"/>
          <w:szCs w:val="20"/>
        </w:rPr>
      </w:pPr>
      <w:r w:rsidRPr="00F10CFD">
        <w:rPr>
          <w:rFonts w:ascii="Arial" w:hAnsi="Arial" w:cs="Arial"/>
          <w:b/>
          <w:sz w:val="20"/>
          <w:szCs w:val="20"/>
        </w:rPr>
        <w:t>CRMs:</w:t>
      </w:r>
    </w:p>
    <w:p w14:paraId="134BAC82" w14:textId="0C91907A" w:rsidR="007C4F53" w:rsidRPr="00F10CFD" w:rsidRDefault="007C4F53" w:rsidP="007C4F53">
      <w:pPr>
        <w:spacing w:after="0"/>
        <w:rPr>
          <w:rFonts w:ascii="Arial" w:hAnsi="Arial" w:cs="Arial"/>
          <w:bCs/>
          <w:sz w:val="20"/>
          <w:szCs w:val="20"/>
        </w:rPr>
      </w:pPr>
      <w:r w:rsidRPr="00F10CFD">
        <w:rPr>
          <w:rFonts w:ascii="Arial" w:hAnsi="Arial" w:cs="Arial"/>
          <w:bCs/>
          <w:sz w:val="20"/>
          <w:szCs w:val="20"/>
        </w:rPr>
        <w:t xml:space="preserve">A </w:t>
      </w:r>
      <w:r w:rsidR="00AE4F80" w:rsidRPr="00F10CFD">
        <w:rPr>
          <w:rFonts w:ascii="Arial" w:hAnsi="Arial" w:cs="Arial"/>
          <w:bCs/>
          <w:sz w:val="20"/>
          <w:szCs w:val="20"/>
        </w:rPr>
        <w:t>–</w:t>
      </w:r>
      <w:r w:rsidRPr="00F10CFD">
        <w:rPr>
          <w:rFonts w:ascii="Arial" w:hAnsi="Arial" w:cs="Arial"/>
          <w:bCs/>
          <w:sz w:val="20"/>
          <w:szCs w:val="20"/>
        </w:rPr>
        <w:t xml:space="preserve"> </w:t>
      </w:r>
      <w:r w:rsidR="009E4110" w:rsidRPr="00F10CFD">
        <w:rPr>
          <w:rFonts w:ascii="Arial" w:hAnsi="Arial" w:cs="Arial"/>
          <w:bCs/>
          <w:sz w:val="20"/>
          <w:szCs w:val="20"/>
        </w:rPr>
        <w:t>NRC DORM-4 Fish</w:t>
      </w:r>
    </w:p>
    <w:p w14:paraId="5925C2D4" w14:textId="2914F3D1" w:rsidR="007C4F53" w:rsidRPr="00F10CFD" w:rsidRDefault="007C4F53" w:rsidP="007C4F53">
      <w:pPr>
        <w:spacing w:after="0"/>
        <w:rPr>
          <w:rFonts w:ascii="Arial" w:hAnsi="Arial" w:cs="Arial"/>
          <w:bCs/>
          <w:sz w:val="20"/>
          <w:szCs w:val="20"/>
        </w:rPr>
      </w:pPr>
      <w:r w:rsidRPr="00F10CFD">
        <w:rPr>
          <w:rFonts w:ascii="Arial" w:hAnsi="Arial" w:cs="Arial"/>
          <w:bCs/>
          <w:sz w:val="20"/>
          <w:szCs w:val="20"/>
        </w:rPr>
        <w:t xml:space="preserve">B </w:t>
      </w:r>
      <w:r w:rsidR="00AE4F80" w:rsidRPr="00F10CFD">
        <w:rPr>
          <w:rFonts w:ascii="Arial" w:hAnsi="Arial" w:cs="Arial"/>
          <w:bCs/>
          <w:sz w:val="20"/>
          <w:szCs w:val="20"/>
        </w:rPr>
        <w:t>–</w:t>
      </w:r>
      <w:r w:rsidRPr="00F10CFD">
        <w:rPr>
          <w:rFonts w:ascii="Arial" w:hAnsi="Arial" w:cs="Arial"/>
          <w:bCs/>
          <w:sz w:val="20"/>
          <w:szCs w:val="20"/>
        </w:rPr>
        <w:t xml:space="preserve"> </w:t>
      </w:r>
      <w:r w:rsidR="009E4110" w:rsidRPr="00F10CFD">
        <w:rPr>
          <w:rFonts w:ascii="Arial" w:hAnsi="Arial" w:cs="Arial"/>
          <w:bCs/>
          <w:sz w:val="20"/>
          <w:szCs w:val="20"/>
        </w:rPr>
        <w:t>NRC DOLT-5 Dogfish Liver</w:t>
      </w:r>
    </w:p>
    <w:p w14:paraId="18B0236C" w14:textId="4D759D7F" w:rsidR="007C4F53" w:rsidRPr="00F10CFD" w:rsidRDefault="007C4F53" w:rsidP="007C4F53">
      <w:pPr>
        <w:spacing w:after="0"/>
        <w:rPr>
          <w:rFonts w:ascii="Arial" w:hAnsi="Arial" w:cs="Arial"/>
          <w:bCs/>
          <w:sz w:val="20"/>
          <w:szCs w:val="20"/>
        </w:rPr>
      </w:pPr>
      <w:r w:rsidRPr="00F10CFD">
        <w:rPr>
          <w:rFonts w:ascii="Arial" w:hAnsi="Arial" w:cs="Arial"/>
          <w:bCs/>
          <w:sz w:val="20"/>
          <w:szCs w:val="20"/>
        </w:rPr>
        <w:t xml:space="preserve">C </w:t>
      </w:r>
      <w:r w:rsidR="00DC3E8B" w:rsidRPr="00F10CFD">
        <w:rPr>
          <w:rFonts w:ascii="Arial" w:hAnsi="Arial" w:cs="Arial"/>
          <w:bCs/>
          <w:sz w:val="20"/>
          <w:szCs w:val="20"/>
        </w:rPr>
        <w:t>–</w:t>
      </w:r>
      <w:r w:rsidRPr="00F10CFD">
        <w:rPr>
          <w:rFonts w:ascii="Arial" w:hAnsi="Arial" w:cs="Arial"/>
          <w:bCs/>
          <w:sz w:val="20"/>
          <w:szCs w:val="20"/>
        </w:rPr>
        <w:t xml:space="preserve"> </w:t>
      </w:r>
      <w:r w:rsidR="009E4110" w:rsidRPr="00F10CFD">
        <w:rPr>
          <w:rFonts w:ascii="Arial" w:hAnsi="Arial" w:cs="Arial"/>
          <w:bCs/>
          <w:sz w:val="20"/>
          <w:szCs w:val="20"/>
        </w:rPr>
        <w:t>NIST</w:t>
      </w:r>
      <w:r w:rsidR="00DC3E8B" w:rsidRPr="00F10CFD">
        <w:rPr>
          <w:rFonts w:ascii="Arial" w:hAnsi="Arial" w:cs="Arial"/>
          <w:bCs/>
          <w:sz w:val="20"/>
          <w:szCs w:val="20"/>
        </w:rPr>
        <w:t xml:space="preserve"> Mussel Tissue 2976</w:t>
      </w:r>
    </w:p>
    <w:p w14:paraId="7143F250" w14:textId="57A1F200" w:rsidR="0055221C" w:rsidRDefault="0055221C" w:rsidP="005A27E3">
      <w:pPr>
        <w:spacing w:after="0" w:line="480" w:lineRule="auto"/>
        <w:rPr>
          <w:rFonts w:ascii="Times New Roman" w:hAnsi="Times New Roman"/>
          <w:sz w:val="24"/>
          <w:szCs w:val="24"/>
        </w:rPr>
        <w:sectPr w:rsidR="0055221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EB7A31A" w14:textId="25E80700" w:rsidR="00977415" w:rsidRDefault="00977415" w:rsidP="0097741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4" w:name="_Toc170224812"/>
      <w:r w:rsidRPr="00130F71">
        <w:rPr>
          <w:rStyle w:val="Heading1Char"/>
        </w:rPr>
        <w:t>Table S</w:t>
      </w:r>
      <w:r w:rsidR="00F77585">
        <w:rPr>
          <w:rStyle w:val="Heading1Char"/>
        </w:rPr>
        <w:t>3</w:t>
      </w:r>
      <w:r w:rsidRPr="00130F71">
        <w:rPr>
          <w:rStyle w:val="Heading1Char"/>
        </w:rPr>
        <w:t xml:space="preserve">. Quality assurance and quality control (QA/QC) data for </w:t>
      </w:r>
      <w:r w:rsidR="002A3F42">
        <w:rPr>
          <w:rStyle w:val="Heading1Char"/>
        </w:rPr>
        <w:t>arsenic speciation measurement</w:t>
      </w:r>
      <w:r w:rsidRPr="00130F71">
        <w:rPr>
          <w:rStyle w:val="Heading1Char"/>
        </w:rPr>
        <w:t xml:space="preserve"> of wolverine tissues</w:t>
      </w:r>
      <w:r w:rsidR="002A3F42">
        <w:rPr>
          <w:rStyle w:val="Heading1Char"/>
        </w:rPr>
        <w:t>.</w:t>
      </w:r>
      <w:bookmarkEnd w:id="4"/>
      <w:r w:rsidR="002A3F42">
        <w:rPr>
          <w:rStyle w:val="Heading1Char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Results are summarized for analytical duplicates mean of the relative percent difference [RPD]), detection limits (DL), percent of sample results below analytical detection, and recoveries of certified reference materials (CRMs).</w:t>
      </w:r>
      <w:r w:rsidR="00611348">
        <w:rPr>
          <w:rFonts w:ascii="Times New Roman" w:hAnsi="Times New Roman" w:cs="Times New Roman"/>
          <w:bCs/>
          <w:sz w:val="24"/>
          <w:szCs w:val="24"/>
        </w:rPr>
        <w:t xml:space="preserve"> Concentrations were determined on a wet weight basis</w:t>
      </w:r>
      <w:r w:rsidR="00EA2466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10173" w:type="dxa"/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567"/>
        <w:gridCol w:w="1417"/>
        <w:gridCol w:w="1134"/>
        <w:gridCol w:w="1559"/>
        <w:gridCol w:w="567"/>
        <w:gridCol w:w="1560"/>
      </w:tblGrid>
      <w:tr w:rsidR="00977415" w14:paraId="42C772D9" w14:textId="77777777" w:rsidTr="00F040F3">
        <w:tc>
          <w:tcPr>
            <w:tcW w:w="1809" w:type="dxa"/>
            <w:vMerge w:val="restart"/>
            <w:vAlign w:val="bottom"/>
          </w:tcPr>
          <w:p w14:paraId="55F8E161" w14:textId="49E1E73F" w:rsidR="00977415" w:rsidRPr="00F10CFD" w:rsidRDefault="00F040F3" w:rsidP="0005237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rsenic Speciation</w:t>
            </w:r>
          </w:p>
        </w:tc>
        <w:tc>
          <w:tcPr>
            <w:tcW w:w="2127" w:type="dxa"/>
            <w:gridSpan w:val="2"/>
          </w:tcPr>
          <w:p w14:paraId="47EB2446" w14:textId="77777777" w:rsidR="00977415" w:rsidRPr="00F10CFD" w:rsidRDefault="00977415" w:rsidP="000523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10CFD">
              <w:rPr>
                <w:rFonts w:ascii="Arial" w:hAnsi="Arial" w:cs="Arial"/>
                <w:b/>
                <w:sz w:val="20"/>
                <w:szCs w:val="20"/>
              </w:rPr>
              <w:t>Duplicate RPD (%)</w:t>
            </w:r>
          </w:p>
        </w:tc>
        <w:tc>
          <w:tcPr>
            <w:tcW w:w="1417" w:type="dxa"/>
            <w:vMerge w:val="restart"/>
          </w:tcPr>
          <w:p w14:paraId="22DB69B3" w14:textId="3A6CE2F3" w:rsidR="00977415" w:rsidRPr="00F10CFD" w:rsidRDefault="00977415" w:rsidP="000523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10CFD">
              <w:rPr>
                <w:rFonts w:ascii="Arial" w:hAnsi="Arial" w:cs="Arial"/>
                <w:b/>
                <w:sz w:val="20"/>
                <w:szCs w:val="20"/>
              </w:rPr>
              <w:t>Detection Limit (µg/g)</w:t>
            </w:r>
          </w:p>
        </w:tc>
        <w:tc>
          <w:tcPr>
            <w:tcW w:w="1134" w:type="dxa"/>
            <w:vMerge w:val="restart"/>
          </w:tcPr>
          <w:p w14:paraId="5672AA74" w14:textId="77777777" w:rsidR="00977415" w:rsidRPr="00F10CFD" w:rsidRDefault="00977415" w:rsidP="000523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10CFD">
              <w:rPr>
                <w:rFonts w:ascii="Arial" w:hAnsi="Arial" w:cs="Arial"/>
                <w:b/>
                <w:sz w:val="20"/>
                <w:szCs w:val="20"/>
              </w:rPr>
              <w:t>Results</w:t>
            </w:r>
          </w:p>
          <w:p w14:paraId="08020759" w14:textId="77777777" w:rsidR="00977415" w:rsidRPr="00F10CFD" w:rsidRDefault="00977415" w:rsidP="000523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10CFD">
              <w:rPr>
                <w:rFonts w:ascii="Arial" w:hAnsi="Arial" w:cs="Arial"/>
                <w:b/>
                <w:sz w:val="20"/>
                <w:szCs w:val="20"/>
              </w:rPr>
              <w:t>&lt; DL (%)</w:t>
            </w:r>
          </w:p>
        </w:tc>
        <w:tc>
          <w:tcPr>
            <w:tcW w:w="2126" w:type="dxa"/>
            <w:gridSpan w:val="2"/>
          </w:tcPr>
          <w:p w14:paraId="50E0A7B0" w14:textId="77777777" w:rsidR="00977415" w:rsidRPr="00F10CFD" w:rsidRDefault="00977415" w:rsidP="000523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10CFD">
              <w:rPr>
                <w:rFonts w:ascii="Arial" w:hAnsi="Arial" w:cs="Arial"/>
                <w:b/>
                <w:sz w:val="20"/>
                <w:szCs w:val="20"/>
              </w:rPr>
              <w:t>CRM Recovery (%)</w:t>
            </w:r>
          </w:p>
        </w:tc>
        <w:tc>
          <w:tcPr>
            <w:tcW w:w="1560" w:type="dxa"/>
            <w:vMerge w:val="restart"/>
            <w:vAlign w:val="bottom"/>
          </w:tcPr>
          <w:p w14:paraId="558DFA48" w14:textId="0A46CAEE" w:rsidR="00977415" w:rsidRPr="00F10CFD" w:rsidRDefault="00FF2549" w:rsidP="0005237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covery Matrix</w:t>
            </w:r>
          </w:p>
        </w:tc>
      </w:tr>
      <w:tr w:rsidR="00977415" w14:paraId="77CB88B0" w14:textId="77777777" w:rsidTr="00F040F3">
        <w:tc>
          <w:tcPr>
            <w:tcW w:w="1809" w:type="dxa"/>
            <w:vMerge/>
          </w:tcPr>
          <w:p w14:paraId="788DCEBD" w14:textId="77777777" w:rsidR="00977415" w:rsidRPr="00F10CFD" w:rsidRDefault="00977415" w:rsidP="0005237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14:paraId="734115AE" w14:textId="4C798E07" w:rsidR="00977415" w:rsidRPr="00F10CFD" w:rsidRDefault="00977415" w:rsidP="000523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10CFD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567" w:type="dxa"/>
          </w:tcPr>
          <w:p w14:paraId="22E99924" w14:textId="77777777" w:rsidR="00977415" w:rsidRPr="00F10CFD" w:rsidRDefault="00977415" w:rsidP="000523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10CFD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417" w:type="dxa"/>
            <w:vMerge/>
          </w:tcPr>
          <w:p w14:paraId="76A4C754" w14:textId="77777777" w:rsidR="00977415" w:rsidRPr="00F10CFD" w:rsidRDefault="00977415" w:rsidP="000523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A7FC5C5" w14:textId="77777777" w:rsidR="00977415" w:rsidRPr="00F10CFD" w:rsidRDefault="00977415" w:rsidP="000523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02D2F1E8" w14:textId="77777777" w:rsidR="00977415" w:rsidRPr="00F10CFD" w:rsidRDefault="00977415" w:rsidP="000523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10CFD">
              <w:rPr>
                <w:rFonts w:ascii="Arial" w:hAnsi="Arial" w:cs="Arial"/>
                <w:b/>
                <w:sz w:val="20"/>
                <w:szCs w:val="20"/>
              </w:rPr>
              <w:t>Mean (Range)</w:t>
            </w:r>
          </w:p>
        </w:tc>
        <w:tc>
          <w:tcPr>
            <w:tcW w:w="567" w:type="dxa"/>
          </w:tcPr>
          <w:p w14:paraId="719714DD" w14:textId="77777777" w:rsidR="00977415" w:rsidRPr="00F10CFD" w:rsidRDefault="00977415" w:rsidP="000523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10CFD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560" w:type="dxa"/>
            <w:vMerge/>
          </w:tcPr>
          <w:p w14:paraId="4C085C58" w14:textId="77777777" w:rsidR="00977415" w:rsidRPr="00F10CFD" w:rsidRDefault="00977415" w:rsidP="0005237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11348" w14:paraId="5F0B6479" w14:textId="77777777" w:rsidTr="00F040F3">
        <w:tc>
          <w:tcPr>
            <w:tcW w:w="1809" w:type="dxa"/>
          </w:tcPr>
          <w:p w14:paraId="5647B748" w14:textId="0FA077CD" w:rsidR="00611348" w:rsidRPr="00F10CFD" w:rsidRDefault="00611348" w:rsidP="0061134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A</w:t>
            </w:r>
            <w:r>
              <w:rPr>
                <w:rFonts w:ascii="Arial" w:hAnsi="Arial" w:cs="Arial"/>
                <w:bCs/>
                <w:sz w:val="20"/>
                <w:szCs w:val="20"/>
              </w:rPr>
              <w:t>rsenate</w:t>
            </w:r>
          </w:p>
        </w:tc>
        <w:tc>
          <w:tcPr>
            <w:tcW w:w="1560" w:type="dxa"/>
          </w:tcPr>
          <w:p w14:paraId="184F1C00" w14:textId="4FDF6AEB" w:rsidR="00611348" w:rsidRPr="00F10CFD" w:rsidRDefault="00611348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D</w:t>
            </w:r>
          </w:p>
        </w:tc>
        <w:tc>
          <w:tcPr>
            <w:tcW w:w="567" w:type="dxa"/>
          </w:tcPr>
          <w:p w14:paraId="2DF1F37C" w14:textId="5A1C830A" w:rsidR="00611348" w:rsidRPr="00F10CFD" w:rsidRDefault="00611348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36169A77" w14:textId="5E416F6F" w:rsidR="00611348" w:rsidRPr="00F10CFD" w:rsidRDefault="00611348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t>&lt;</w:t>
            </w:r>
            <w:r w:rsidRPr="006A01FA">
              <w:t>0.0050</w:t>
            </w:r>
          </w:p>
        </w:tc>
        <w:tc>
          <w:tcPr>
            <w:tcW w:w="1134" w:type="dxa"/>
          </w:tcPr>
          <w:p w14:paraId="1C308679" w14:textId="0BCDDB69" w:rsidR="00611348" w:rsidRPr="00F10CFD" w:rsidRDefault="00EC76BB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00</w:t>
            </w:r>
          </w:p>
        </w:tc>
        <w:tc>
          <w:tcPr>
            <w:tcW w:w="1559" w:type="dxa"/>
          </w:tcPr>
          <w:p w14:paraId="0CA38F20" w14:textId="3E239262" w:rsidR="00611348" w:rsidRPr="00F10CFD" w:rsidRDefault="0084739C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01</w:t>
            </w:r>
            <w:r w:rsidR="00611348" w:rsidRPr="00F10CFD">
              <w:rPr>
                <w:rFonts w:ascii="Arial" w:hAnsi="Arial" w:cs="Arial"/>
                <w:bCs/>
                <w:sz w:val="20"/>
                <w:szCs w:val="20"/>
              </w:rPr>
              <w:t xml:space="preserve"> (8</w:t>
            </w:r>
            <w:r w:rsidR="00AD5CE2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="00611348" w:rsidRPr="00F10CFD">
              <w:rPr>
                <w:rFonts w:ascii="Arial" w:hAnsi="Arial" w:cs="Arial"/>
                <w:bCs/>
                <w:sz w:val="20"/>
                <w:szCs w:val="20"/>
              </w:rPr>
              <w:t>-1</w:t>
            </w:r>
            <w:r w:rsidR="000546FA">
              <w:rPr>
                <w:rFonts w:ascii="Arial" w:hAnsi="Arial" w:cs="Arial"/>
                <w:bCs/>
                <w:sz w:val="20"/>
                <w:szCs w:val="20"/>
              </w:rPr>
              <w:t>17</w:t>
            </w:r>
            <w:r w:rsidR="00611348" w:rsidRPr="00F10CFD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79B676D1" w14:textId="687F2D32" w:rsidR="00611348" w:rsidRPr="00F10CFD" w:rsidRDefault="00736D93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67F938F8" w14:textId="23DF2D53" w:rsidR="00611348" w:rsidRPr="00F10CFD" w:rsidRDefault="00FF2549" w:rsidP="00611348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LCS, RM</w:t>
            </w:r>
          </w:p>
        </w:tc>
      </w:tr>
      <w:tr w:rsidR="00611348" w14:paraId="5F2A5CD2" w14:textId="77777777" w:rsidTr="00F040F3">
        <w:tc>
          <w:tcPr>
            <w:tcW w:w="1809" w:type="dxa"/>
          </w:tcPr>
          <w:p w14:paraId="531A62C1" w14:textId="36368815" w:rsidR="00611348" w:rsidRPr="00F10CFD" w:rsidRDefault="00611348" w:rsidP="00611348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rsenite</w:t>
            </w:r>
          </w:p>
        </w:tc>
        <w:tc>
          <w:tcPr>
            <w:tcW w:w="1560" w:type="dxa"/>
          </w:tcPr>
          <w:p w14:paraId="364B5610" w14:textId="1C4D295F" w:rsidR="00611348" w:rsidRPr="00F10CFD" w:rsidRDefault="00611348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03317663" w14:textId="5738EA91" w:rsidR="00611348" w:rsidRPr="00F10CFD" w:rsidRDefault="00611348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1B976DE3" w14:textId="0F5CCEDE" w:rsidR="00611348" w:rsidRPr="00F10CFD" w:rsidRDefault="00611348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t>&lt;</w:t>
            </w:r>
            <w:r w:rsidRPr="006A01FA">
              <w:t>0.0010</w:t>
            </w:r>
          </w:p>
        </w:tc>
        <w:tc>
          <w:tcPr>
            <w:tcW w:w="1134" w:type="dxa"/>
          </w:tcPr>
          <w:p w14:paraId="1B5F609B" w14:textId="1B3C8A91" w:rsidR="00611348" w:rsidRPr="00F10CFD" w:rsidRDefault="00FB587F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9</w:t>
            </w:r>
          </w:p>
        </w:tc>
        <w:tc>
          <w:tcPr>
            <w:tcW w:w="1559" w:type="dxa"/>
          </w:tcPr>
          <w:p w14:paraId="3509DB33" w14:textId="418C71DC" w:rsidR="00611348" w:rsidRPr="00F10CFD" w:rsidRDefault="00B71CCD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6</w:t>
            </w:r>
            <w:r w:rsidR="00611348" w:rsidRPr="00F10CFD">
              <w:rPr>
                <w:rFonts w:ascii="Arial" w:hAnsi="Arial" w:cs="Arial"/>
                <w:bCs/>
                <w:sz w:val="20"/>
                <w:szCs w:val="20"/>
              </w:rPr>
              <w:t xml:space="preserve"> (8</w:t>
            </w: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611348" w:rsidRPr="00F10CFD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</w:rPr>
              <w:t>93</w:t>
            </w:r>
            <w:r w:rsidR="00611348" w:rsidRPr="00F10CFD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562AF28A" w14:textId="3F46EC59" w:rsidR="00611348" w:rsidRPr="00F10CFD" w:rsidRDefault="00736D93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48A78F1E" w14:textId="7B152450" w:rsidR="00611348" w:rsidRPr="00F10CFD" w:rsidRDefault="00736D93" w:rsidP="00611348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LCS, RM</w:t>
            </w:r>
          </w:p>
        </w:tc>
      </w:tr>
      <w:tr w:rsidR="00611348" w14:paraId="51764461" w14:textId="77777777" w:rsidTr="00F040F3">
        <w:tc>
          <w:tcPr>
            <w:tcW w:w="1809" w:type="dxa"/>
          </w:tcPr>
          <w:p w14:paraId="7737C5D8" w14:textId="39E3A5FC" w:rsidR="00611348" w:rsidRPr="00F10CFD" w:rsidRDefault="00611348" w:rsidP="00611348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rsenobetaine</w:t>
            </w:r>
          </w:p>
        </w:tc>
        <w:tc>
          <w:tcPr>
            <w:tcW w:w="1560" w:type="dxa"/>
          </w:tcPr>
          <w:p w14:paraId="31ADDC57" w14:textId="24DB64E5" w:rsidR="00611348" w:rsidRPr="00F10CFD" w:rsidRDefault="00611348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75EACC98" w14:textId="516A8BDD" w:rsidR="00611348" w:rsidRPr="00F10CFD" w:rsidRDefault="00611348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4BB7DF00" w14:textId="7678D072" w:rsidR="00611348" w:rsidRPr="00F10CFD" w:rsidRDefault="00611348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t>&lt;</w:t>
            </w:r>
            <w:r w:rsidRPr="006A01FA">
              <w:t>0.0010</w:t>
            </w:r>
          </w:p>
        </w:tc>
        <w:tc>
          <w:tcPr>
            <w:tcW w:w="1134" w:type="dxa"/>
          </w:tcPr>
          <w:p w14:paraId="67F2DF89" w14:textId="24658B39" w:rsidR="00611348" w:rsidRPr="00F10CFD" w:rsidRDefault="00FB587F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1</w:t>
            </w:r>
          </w:p>
        </w:tc>
        <w:tc>
          <w:tcPr>
            <w:tcW w:w="1559" w:type="dxa"/>
          </w:tcPr>
          <w:p w14:paraId="6B76711F" w14:textId="57186F7A" w:rsidR="00611348" w:rsidRPr="00F10CFD" w:rsidRDefault="00611348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9</w:t>
            </w:r>
            <w:r w:rsidR="00E56739">
              <w:rPr>
                <w:rFonts w:ascii="Arial" w:hAnsi="Arial" w:cs="Arial"/>
                <w:bCs/>
                <w:sz w:val="20"/>
                <w:szCs w:val="20"/>
              </w:rPr>
              <w:t>7</w:t>
            </w:r>
            <w:r w:rsidRPr="00F10CFD">
              <w:rPr>
                <w:rFonts w:ascii="Arial" w:hAnsi="Arial" w:cs="Arial"/>
                <w:bCs/>
                <w:sz w:val="20"/>
                <w:szCs w:val="20"/>
              </w:rPr>
              <w:t xml:space="preserve"> (9</w:t>
            </w:r>
            <w:r w:rsidR="00E56739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Pr="00F10CFD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="00E56739">
              <w:rPr>
                <w:rFonts w:ascii="Arial" w:hAnsi="Arial" w:cs="Arial"/>
                <w:bCs/>
                <w:sz w:val="20"/>
                <w:szCs w:val="20"/>
              </w:rPr>
              <w:t>97</w:t>
            </w:r>
            <w:r w:rsidRPr="00F10CFD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39DE90BF" w14:textId="057503B3" w:rsidR="00611348" w:rsidRPr="00F10CFD" w:rsidRDefault="00E56739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2A63CB2D" w14:textId="5F798E42" w:rsidR="00611348" w:rsidRPr="00F10CFD" w:rsidRDefault="00736D93" w:rsidP="00611348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LCS</w:t>
            </w:r>
          </w:p>
        </w:tc>
      </w:tr>
      <w:tr w:rsidR="00611348" w14:paraId="6339EBC9" w14:textId="77777777" w:rsidTr="00F040F3">
        <w:tc>
          <w:tcPr>
            <w:tcW w:w="1809" w:type="dxa"/>
          </w:tcPr>
          <w:p w14:paraId="412A1E92" w14:textId="43F9C64A" w:rsidR="00611348" w:rsidRPr="00F10CFD" w:rsidRDefault="00611348" w:rsidP="00611348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rsenocholine</w:t>
            </w:r>
          </w:p>
        </w:tc>
        <w:tc>
          <w:tcPr>
            <w:tcW w:w="1560" w:type="dxa"/>
          </w:tcPr>
          <w:p w14:paraId="07E39F02" w14:textId="4FF4FD5E" w:rsidR="00611348" w:rsidRPr="00F10CFD" w:rsidRDefault="00611348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4257CCA5" w14:textId="1AA6A67C" w:rsidR="00611348" w:rsidRPr="00F10CFD" w:rsidRDefault="00611348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3D52A345" w14:textId="4F42D6AF" w:rsidR="00611348" w:rsidRPr="00F10CFD" w:rsidRDefault="00611348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t>&lt;</w:t>
            </w:r>
            <w:r w:rsidRPr="006A01FA">
              <w:t>0.0010</w:t>
            </w:r>
          </w:p>
        </w:tc>
        <w:tc>
          <w:tcPr>
            <w:tcW w:w="1134" w:type="dxa"/>
          </w:tcPr>
          <w:p w14:paraId="264E52ED" w14:textId="3C9C45F8" w:rsidR="00611348" w:rsidRPr="00F10CFD" w:rsidRDefault="001169B7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6</w:t>
            </w:r>
          </w:p>
        </w:tc>
        <w:tc>
          <w:tcPr>
            <w:tcW w:w="1559" w:type="dxa"/>
          </w:tcPr>
          <w:p w14:paraId="25D0252B" w14:textId="07F72FE5" w:rsidR="00611348" w:rsidRPr="00F10CFD" w:rsidRDefault="00A76699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97 </w:t>
            </w:r>
            <w:r w:rsidR="00611348" w:rsidRPr="00F10CFD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95-99</w:t>
            </w:r>
            <w:r w:rsidR="00611348" w:rsidRPr="00F10CFD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3D2E98A5" w14:textId="73F2DADB" w:rsidR="00611348" w:rsidRPr="00F10CFD" w:rsidRDefault="00736D93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3FA2CA5B" w14:textId="04E245DF" w:rsidR="00611348" w:rsidRPr="00F10CFD" w:rsidRDefault="00A76699" w:rsidP="00611348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LCS</w:t>
            </w:r>
          </w:p>
        </w:tc>
      </w:tr>
      <w:tr w:rsidR="00611348" w14:paraId="0BC81CC1" w14:textId="77777777" w:rsidTr="00F040F3">
        <w:tc>
          <w:tcPr>
            <w:tcW w:w="1809" w:type="dxa"/>
          </w:tcPr>
          <w:p w14:paraId="401758FC" w14:textId="6530C5C4" w:rsidR="00611348" w:rsidRPr="00F10CFD" w:rsidRDefault="00611348" w:rsidP="00611348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MA</w:t>
            </w:r>
          </w:p>
        </w:tc>
        <w:tc>
          <w:tcPr>
            <w:tcW w:w="1560" w:type="dxa"/>
          </w:tcPr>
          <w:p w14:paraId="5ABD82A7" w14:textId="5D84E8FA" w:rsidR="00611348" w:rsidRPr="00F10CFD" w:rsidRDefault="00611348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334A28F8" w14:textId="66ECE128" w:rsidR="00611348" w:rsidRPr="00F10CFD" w:rsidRDefault="00611348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3F1285F0" w14:textId="5232D861" w:rsidR="00611348" w:rsidRPr="00F10CFD" w:rsidRDefault="00611348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t>&lt;</w:t>
            </w:r>
            <w:r w:rsidRPr="006A01FA">
              <w:t>0.0010</w:t>
            </w:r>
          </w:p>
        </w:tc>
        <w:tc>
          <w:tcPr>
            <w:tcW w:w="1134" w:type="dxa"/>
          </w:tcPr>
          <w:p w14:paraId="44A92BD8" w14:textId="324700E9" w:rsidR="00611348" w:rsidRPr="00F10CFD" w:rsidRDefault="00A412AE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2</w:t>
            </w:r>
          </w:p>
        </w:tc>
        <w:tc>
          <w:tcPr>
            <w:tcW w:w="1559" w:type="dxa"/>
          </w:tcPr>
          <w:p w14:paraId="2903C746" w14:textId="0E0C9C0A" w:rsidR="00611348" w:rsidRPr="00F10CFD" w:rsidRDefault="00611348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0CFD">
              <w:rPr>
                <w:rFonts w:ascii="Arial" w:hAnsi="Arial" w:cs="Arial"/>
                <w:bCs/>
                <w:sz w:val="20"/>
                <w:szCs w:val="20"/>
              </w:rPr>
              <w:t>9</w:t>
            </w:r>
            <w:r w:rsidR="002D0DC2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F10CFD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="00177869">
              <w:rPr>
                <w:rFonts w:ascii="Arial" w:hAnsi="Arial" w:cs="Arial"/>
                <w:bCs/>
                <w:sz w:val="20"/>
                <w:szCs w:val="20"/>
              </w:rPr>
              <w:t>82-104)</w:t>
            </w:r>
          </w:p>
        </w:tc>
        <w:tc>
          <w:tcPr>
            <w:tcW w:w="567" w:type="dxa"/>
          </w:tcPr>
          <w:p w14:paraId="11009F0D" w14:textId="6B2666F6" w:rsidR="00611348" w:rsidRPr="00F10CFD" w:rsidRDefault="00736D93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5FE2684C" w14:textId="5B023CA4" w:rsidR="00611348" w:rsidRPr="00F10CFD" w:rsidRDefault="00E06E5D" w:rsidP="00611348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LCS, RM</w:t>
            </w:r>
          </w:p>
        </w:tc>
      </w:tr>
      <w:tr w:rsidR="00611348" w14:paraId="3287FDE2" w14:textId="77777777" w:rsidTr="00F040F3">
        <w:tc>
          <w:tcPr>
            <w:tcW w:w="1809" w:type="dxa"/>
          </w:tcPr>
          <w:p w14:paraId="1703D63B" w14:textId="4C5C05DF" w:rsidR="00611348" w:rsidRPr="00F10CFD" w:rsidRDefault="00611348" w:rsidP="00611348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MA</w:t>
            </w:r>
          </w:p>
        </w:tc>
        <w:tc>
          <w:tcPr>
            <w:tcW w:w="1560" w:type="dxa"/>
          </w:tcPr>
          <w:p w14:paraId="093E5F2B" w14:textId="53203C81" w:rsidR="00611348" w:rsidRPr="00F10CFD" w:rsidRDefault="00611348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567" w:type="dxa"/>
          </w:tcPr>
          <w:p w14:paraId="38D59DE8" w14:textId="288697EB" w:rsidR="00611348" w:rsidRPr="00F10CFD" w:rsidRDefault="00611348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7617AA57" w14:textId="03A3F528" w:rsidR="00611348" w:rsidRPr="00F10CFD" w:rsidRDefault="00611348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t>&lt;</w:t>
            </w:r>
            <w:r w:rsidRPr="006A01FA">
              <w:t>0.0010</w:t>
            </w:r>
          </w:p>
        </w:tc>
        <w:tc>
          <w:tcPr>
            <w:tcW w:w="1134" w:type="dxa"/>
          </w:tcPr>
          <w:p w14:paraId="04EEBC60" w14:textId="6BD1887D" w:rsidR="00611348" w:rsidRPr="00F10CFD" w:rsidRDefault="00FF47DA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00</w:t>
            </w:r>
          </w:p>
        </w:tc>
        <w:tc>
          <w:tcPr>
            <w:tcW w:w="1559" w:type="dxa"/>
          </w:tcPr>
          <w:p w14:paraId="55BD7096" w14:textId="37DA172E" w:rsidR="00611348" w:rsidRPr="00F10CFD" w:rsidRDefault="006B060B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</w:t>
            </w:r>
            <w:r w:rsidR="00611348" w:rsidRPr="00F10CFD">
              <w:rPr>
                <w:rFonts w:ascii="Arial" w:hAnsi="Arial" w:cs="Arial"/>
                <w:bCs/>
                <w:sz w:val="20"/>
                <w:szCs w:val="20"/>
              </w:rPr>
              <w:t>7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95-100</w:t>
            </w:r>
            <w:r w:rsidR="00611348" w:rsidRPr="00F10CFD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5F950FCB" w14:textId="7DE9D31D" w:rsidR="00611348" w:rsidRPr="00F10CFD" w:rsidRDefault="00736D93" w:rsidP="0061134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748BCEC3" w14:textId="65D3A553" w:rsidR="00611348" w:rsidRPr="00F10CFD" w:rsidRDefault="00E06E5D" w:rsidP="00611348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LCS, RM</w:t>
            </w:r>
          </w:p>
        </w:tc>
      </w:tr>
    </w:tbl>
    <w:p w14:paraId="55E90735" w14:textId="77777777" w:rsidR="00C459C7" w:rsidRPr="00C459C7" w:rsidRDefault="00C459C7" w:rsidP="00C459C7">
      <w:pPr>
        <w:spacing w:after="0"/>
        <w:rPr>
          <w:rFonts w:ascii="Arial" w:hAnsi="Arial" w:cs="Arial"/>
          <w:bCs/>
          <w:sz w:val="20"/>
          <w:szCs w:val="20"/>
        </w:rPr>
      </w:pPr>
      <w:r w:rsidRPr="00C459C7">
        <w:rPr>
          <w:rFonts w:ascii="Arial" w:hAnsi="Arial" w:cs="Arial"/>
          <w:bCs/>
          <w:sz w:val="20"/>
          <w:szCs w:val="20"/>
        </w:rPr>
        <w:t>LCS = laboratory control sample</w:t>
      </w:r>
    </w:p>
    <w:p w14:paraId="053A756E" w14:textId="20658697" w:rsidR="00736D93" w:rsidRPr="00C459C7" w:rsidRDefault="00C459C7" w:rsidP="00C459C7">
      <w:pPr>
        <w:spacing w:after="0"/>
        <w:rPr>
          <w:rStyle w:val="Heading1Char"/>
          <w:rFonts w:ascii="Arial" w:hAnsi="Arial" w:cs="Arial"/>
          <w:b w:val="0"/>
          <w:bCs/>
          <w:sz w:val="20"/>
          <w:szCs w:val="20"/>
        </w:rPr>
        <w:sectPr w:rsidR="00736D93" w:rsidRPr="00C459C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C459C7">
        <w:rPr>
          <w:rFonts w:ascii="Arial" w:hAnsi="Arial" w:cs="Arial"/>
          <w:bCs/>
          <w:sz w:val="20"/>
          <w:szCs w:val="20"/>
        </w:rPr>
        <w:t>RM = reference material</w:t>
      </w:r>
    </w:p>
    <w:p w14:paraId="21629338" w14:textId="1EA8D1D3" w:rsidR="00D97A30" w:rsidRPr="00487329" w:rsidRDefault="00D97A30" w:rsidP="00D97A30">
      <w:pPr>
        <w:spacing w:after="0" w:line="480" w:lineRule="auto"/>
        <w:rPr>
          <w:rFonts w:ascii="Times New Roman" w:hAnsi="Times New Roman"/>
          <w:sz w:val="26"/>
          <w:szCs w:val="26"/>
        </w:rPr>
      </w:pPr>
      <w:bookmarkStart w:id="5" w:name="_Toc170224813"/>
      <w:r w:rsidRPr="00130F71">
        <w:rPr>
          <w:rStyle w:val="Heading1Char"/>
        </w:rPr>
        <w:t>Table S</w:t>
      </w:r>
      <w:r w:rsidR="00F77585">
        <w:rPr>
          <w:rStyle w:val="Heading1Char"/>
        </w:rPr>
        <w:t>4</w:t>
      </w:r>
      <w:r w:rsidRPr="00130F71">
        <w:rPr>
          <w:rStyle w:val="Heading1Char"/>
        </w:rPr>
        <w:t>.</w:t>
      </w:r>
      <w:r w:rsidR="00487329" w:rsidRPr="00130F71">
        <w:rPr>
          <w:rStyle w:val="Heading1Char"/>
        </w:rPr>
        <w:t xml:space="preserve"> Predictive linear regression equations to estimate brain, kidney</w:t>
      </w:r>
      <w:r w:rsidR="0062736E" w:rsidRPr="00130F71">
        <w:rPr>
          <w:rStyle w:val="Heading1Char"/>
        </w:rPr>
        <w:t>,</w:t>
      </w:r>
      <w:r w:rsidR="00487329" w:rsidRPr="00130F71">
        <w:rPr>
          <w:rStyle w:val="Heading1Char"/>
        </w:rPr>
        <w:t xml:space="preserve"> and liver THg concentrations</w:t>
      </w:r>
      <w:r w:rsidR="0062736E" w:rsidRPr="00130F71">
        <w:rPr>
          <w:rStyle w:val="Heading1Char"/>
        </w:rPr>
        <w:t xml:space="preserve"> of wolverine </w:t>
      </w:r>
      <w:r w:rsidR="00487329" w:rsidRPr="00130F71">
        <w:rPr>
          <w:rStyle w:val="Heading1Char"/>
        </w:rPr>
        <w:t>as a function of muscle</w:t>
      </w:r>
      <w:r w:rsidR="00720F1D">
        <w:rPr>
          <w:rStyle w:val="Heading1Char"/>
        </w:rPr>
        <w:t xml:space="preserve"> and hair</w:t>
      </w:r>
      <w:r w:rsidR="00487329" w:rsidRPr="00130F71">
        <w:rPr>
          <w:rStyle w:val="Heading1Char"/>
        </w:rPr>
        <w:t xml:space="preserve"> THg concentration.</w:t>
      </w:r>
      <w:bookmarkEnd w:id="5"/>
      <w:r w:rsidR="00487329">
        <w:rPr>
          <w:rFonts w:ascii="Times New Roman" w:hAnsi="Times New Roman"/>
          <w:sz w:val="26"/>
          <w:szCs w:val="26"/>
        </w:rPr>
        <w:t xml:space="preserve"> </w:t>
      </w:r>
      <w:r w:rsidR="0062736E">
        <w:rPr>
          <w:rFonts w:ascii="Times New Roman" w:hAnsi="Times New Roman"/>
          <w:sz w:val="26"/>
          <w:szCs w:val="26"/>
        </w:rPr>
        <w:t>The equations were calculated using ordinary least-squares regression with the y-intercept forced to zero</w:t>
      </w:r>
      <w:r w:rsidR="00A62D9D">
        <w:rPr>
          <w:rFonts w:ascii="Times New Roman" w:hAnsi="Times New Roman"/>
          <w:sz w:val="26"/>
          <w:szCs w:val="26"/>
        </w:rPr>
        <w:t>,</w:t>
      </w:r>
      <w:r w:rsidR="00693AAA">
        <w:rPr>
          <w:rFonts w:ascii="Times New Roman" w:hAnsi="Times New Roman"/>
          <w:sz w:val="26"/>
          <w:szCs w:val="26"/>
        </w:rPr>
        <w:t xml:space="preserve"> d</w:t>
      </w:r>
      <w:r w:rsidR="002700D8">
        <w:rPr>
          <w:rFonts w:ascii="Times New Roman" w:hAnsi="Times New Roman"/>
          <w:sz w:val="26"/>
          <w:szCs w:val="26"/>
        </w:rPr>
        <w:t>ata were square-root transformed</w:t>
      </w:r>
      <w:r w:rsidR="00A62D9D">
        <w:rPr>
          <w:rFonts w:ascii="Times New Roman" w:hAnsi="Times New Roman"/>
          <w:sz w:val="26"/>
          <w:szCs w:val="26"/>
        </w:rPr>
        <w:t>,</w:t>
      </w:r>
      <w:r w:rsidR="002700D8">
        <w:rPr>
          <w:rFonts w:ascii="Times New Roman" w:hAnsi="Times New Roman"/>
          <w:sz w:val="26"/>
          <w:szCs w:val="26"/>
        </w:rPr>
        <w:t xml:space="preserve"> </w:t>
      </w:r>
      <w:r w:rsidR="00693AAA">
        <w:rPr>
          <w:rFonts w:ascii="Times New Roman" w:hAnsi="Times New Roman"/>
          <w:sz w:val="26"/>
          <w:szCs w:val="26"/>
        </w:rPr>
        <w:t xml:space="preserve">and the </w:t>
      </w:r>
      <w:r w:rsidR="00977FB0">
        <w:rPr>
          <w:rFonts w:ascii="Times New Roman" w:hAnsi="Times New Roman"/>
          <w:sz w:val="26"/>
          <w:szCs w:val="26"/>
        </w:rPr>
        <w:t xml:space="preserve">coefficients and standard errors are </w:t>
      </w:r>
      <w:r w:rsidR="00A55CC7">
        <w:rPr>
          <w:rFonts w:ascii="Times New Roman" w:hAnsi="Times New Roman"/>
          <w:sz w:val="26"/>
          <w:szCs w:val="26"/>
        </w:rPr>
        <w:t xml:space="preserve">presented as </w:t>
      </w:r>
      <w:r w:rsidR="00977FB0">
        <w:rPr>
          <w:rFonts w:ascii="Times New Roman" w:hAnsi="Times New Roman"/>
          <w:sz w:val="26"/>
          <w:szCs w:val="26"/>
        </w:rPr>
        <w:t>back-transformed values.</w:t>
      </w:r>
      <w:r w:rsidR="002700D8">
        <w:rPr>
          <w:rFonts w:ascii="Times New Roman" w:hAnsi="Times New Roman"/>
          <w:sz w:val="26"/>
          <w:szCs w:val="26"/>
        </w:rPr>
        <w:t xml:space="preserve"> </w:t>
      </w:r>
      <w:r w:rsidR="00325E10">
        <w:rPr>
          <w:rFonts w:ascii="Times New Roman" w:hAnsi="Times New Roman"/>
          <w:sz w:val="26"/>
          <w:szCs w:val="26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985"/>
        <w:gridCol w:w="1871"/>
        <w:gridCol w:w="1276"/>
        <w:gridCol w:w="851"/>
        <w:gridCol w:w="1275"/>
      </w:tblGrid>
      <w:tr w:rsidR="00D97A30" w14:paraId="5F117A61" w14:textId="77777777" w:rsidTr="00B52638">
        <w:tc>
          <w:tcPr>
            <w:tcW w:w="1809" w:type="dxa"/>
          </w:tcPr>
          <w:p w14:paraId="5DB68676" w14:textId="71D1F5C8" w:rsidR="00D97A30" w:rsidRPr="004A7E48" w:rsidRDefault="00B52638" w:rsidP="00166B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dictor</w:t>
            </w:r>
            <w:r w:rsidR="00D97A30" w:rsidRPr="004A7E4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riable (X)</w:t>
            </w:r>
          </w:p>
        </w:tc>
        <w:tc>
          <w:tcPr>
            <w:tcW w:w="1985" w:type="dxa"/>
          </w:tcPr>
          <w:p w14:paraId="3E5142C5" w14:textId="77777777" w:rsidR="00D97A30" w:rsidRPr="004A7E48" w:rsidRDefault="00D97A30" w:rsidP="00166B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7E48">
              <w:rPr>
                <w:rFonts w:ascii="Arial" w:hAnsi="Arial" w:cs="Arial"/>
                <w:b/>
                <w:bCs/>
                <w:sz w:val="20"/>
                <w:szCs w:val="20"/>
              </w:rPr>
              <w:t>Response Variable (Y)</w:t>
            </w:r>
          </w:p>
        </w:tc>
        <w:tc>
          <w:tcPr>
            <w:tcW w:w="1871" w:type="dxa"/>
          </w:tcPr>
          <w:p w14:paraId="4E7B5A9B" w14:textId="77777777" w:rsidR="00D97A30" w:rsidRPr="004A7E48" w:rsidRDefault="00D97A30" w:rsidP="00166B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7E48">
              <w:rPr>
                <w:rFonts w:ascii="Arial" w:hAnsi="Arial" w:cs="Arial"/>
                <w:b/>
                <w:bCs/>
                <w:sz w:val="20"/>
                <w:szCs w:val="20"/>
              </w:rPr>
              <w:t>Beta Regression Coefficient</w:t>
            </w:r>
          </w:p>
        </w:tc>
        <w:tc>
          <w:tcPr>
            <w:tcW w:w="1276" w:type="dxa"/>
          </w:tcPr>
          <w:p w14:paraId="6D4FBA62" w14:textId="77777777" w:rsidR="00D97A30" w:rsidRPr="004A7E48" w:rsidRDefault="00D97A30" w:rsidP="00166B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7E48">
              <w:rPr>
                <w:rFonts w:ascii="Arial" w:hAnsi="Arial" w:cs="Arial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851" w:type="dxa"/>
          </w:tcPr>
          <w:p w14:paraId="26AE25C8" w14:textId="77777777" w:rsidR="00D97A30" w:rsidRPr="004A7E48" w:rsidRDefault="00D97A30" w:rsidP="00166B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7E48">
              <w:rPr>
                <w:rFonts w:ascii="Arial" w:hAnsi="Arial" w:cs="Arial"/>
                <w:b/>
                <w:bCs/>
                <w:sz w:val="20"/>
                <w:szCs w:val="20"/>
              </w:rPr>
              <w:t>Adj R</w:t>
            </w:r>
            <w:r w:rsidRPr="004A7E4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5" w:type="dxa"/>
          </w:tcPr>
          <w:p w14:paraId="01EC3DF4" w14:textId="77777777" w:rsidR="00D97A30" w:rsidRPr="004A7E48" w:rsidRDefault="00D97A30" w:rsidP="00166B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7E48"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</w:tr>
      <w:tr w:rsidR="00D97A30" w14:paraId="0AC99894" w14:textId="77777777" w:rsidTr="00B52638">
        <w:tc>
          <w:tcPr>
            <w:tcW w:w="1809" w:type="dxa"/>
          </w:tcPr>
          <w:p w14:paraId="3C90B2AF" w14:textId="77777777" w:rsidR="00D97A30" w:rsidRPr="005C789C" w:rsidRDefault="00D97A30" w:rsidP="00166B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scle</w:t>
            </w:r>
          </w:p>
        </w:tc>
        <w:tc>
          <w:tcPr>
            <w:tcW w:w="1985" w:type="dxa"/>
          </w:tcPr>
          <w:p w14:paraId="1623AD15" w14:textId="77777777" w:rsidR="00D97A30" w:rsidRPr="005C789C" w:rsidRDefault="00D97A30" w:rsidP="00166B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1871" w:type="dxa"/>
          </w:tcPr>
          <w:p w14:paraId="71B3B95F" w14:textId="55A0781A" w:rsidR="00D97A30" w:rsidRPr="005C789C" w:rsidRDefault="00D97A30" w:rsidP="00166B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  <w:r w:rsidR="00B31C7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16DB5AF0" w14:textId="2C506CD3" w:rsidR="00D97A30" w:rsidRPr="005C789C" w:rsidRDefault="00D97A30" w:rsidP="00166B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B31C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783C728A" w14:textId="43D6F7BD" w:rsidR="00D97A30" w:rsidRPr="005C789C" w:rsidRDefault="00D97A30" w:rsidP="00166B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="00B31C7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14:paraId="420311AB" w14:textId="77777777" w:rsidR="00D97A30" w:rsidRPr="005C789C" w:rsidRDefault="00D97A30" w:rsidP="00166B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D97A30" w14:paraId="12E006B7" w14:textId="77777777" w:rsidTr="00B52638">
        <w:tc>
          <w:tcPr>
            <w:tcW w:w="1809" w:type="dxa"/>
          </w:tcPr>
          <w:p w14:paraId="72EF15DE" w14:textId="77777777" w:rsidR="00D97A30" w:rsidRPr="005C789C" w:rsidRDefault="00D97A30" w:rsidP="00166B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scle</w:t>
            </w:r>
          </w:p>
        </w:tc>
        <w:tc>
          <w:tcPr>
            <w:tcW w:w="1985" w:type="dxa"/>
          </w:tcPr>
          <w:p w14:paraId="5926D704" w14:textId="77777777" w:rsidR="00D97A30" w:rsidRPr="005C789C" w:rsidRDefault="00D97A30" w:rsidP="00166B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dney</w:t>
            </w:r>
          </w:p>
        </w:tc>
        <w:tc>
          <w:tcPr>
            <w:tcW w:w="1871" w:type="dxa"/>
          </w:tcPr>
          <w:p w14:paraId="4213878C" w14:textId="1A22FDB7" w:rsidR="00D97A30" w:rsidRPr="005C789C" w:rsidRDefault="00D97A30" w:rsidP="00166B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</w:t>
            </w:r>
            <w:r w:rsidR="0080387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276" w:type="dxa"/>
          </w:tcPr>
          <w:p w14:paraId="0243F090" w14:textId="65709EF1" w:rsidR="00D97A30" w:rsidRPr="005C789C" w:rsidRDefault="00D97A30" w:rsidP="00166B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80387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03706A9B" w14:textId="169A5A3C" w:rsidR="00D97A30" w:rsidRPr="005C789C" w:rsidRDefault="00D97A30" w:rsidP="00166B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="000B360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14:paraId="0AB668D2" w14:textId="77777777" w:rsidR="00D97A30" w:rsidRPr="005C789C" w:rsidRDefault="00D97A30" w:rsidP="00166B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</w:t>
            </w:r>
          </w:p>
        </w:tc>
      </w:tr>
      <w:tr w:rsidR="00D97A30" w14:paraId="26B160DB" w14:textId="77777777" w:rsidTr="00B52638">
        <w:tc>
          <w:tcPr>
            <w:tcW w:w="1809" w:type="dxa"/>
          </w:tcPr>
          <w:p w14:paraId="376E5B2C" w14:textId="77777777" w:rsidR="00D97A30" w:rsidRPr="005C789C" w:rsidRDefault="00D97A30" w:rsidP="00166B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scle</w:t>
            </w:r>
          </w:p>
        </w:tc>
        <w:tc>
          <w:tcPr>
            <w:tcW w:w="1985" w:type="dxa"/>
          </w:tcPr>
          <w:p w14:paraId="1FAC7EE1" w14:textId="77777777" w:rsidR="00D97A30" w:rsidRPr="005C789C" w:rsidRDefault="00D97A30" w:rsidP="00166B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1871" w:type="dxa"/>
          </w:tcPr>
          <w:p w14:paraId="378C33B0" w14:textId="24BBC419" w:rsidR="00D97A30" w:rsidRPr="005C789C" w:rsidRDefault="00D97A30" w:rsidP="00166B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C32E37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276" w:type="dxa"/>
          </w:tcPr>
          <w:p w14:paraId="18A7B863" w14:textId="77777777" w:rsidR="00D97A30" w:rsidRPr="005C789C" w:rsidRDefault="00D97A30" w:rsidP="00166B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51" w:type="dxa"/>
          </w:tcPr>
          <w:p w14:paraId="75597272" w14:textId="490A7C35" w:rsidR="00D97A30" w:rsidRPr="005C789C" w:rsidRDefault="00D97A30" w:rsidP="00166B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C32E37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275" w:type="dxa"/>
          </w:tcPr>
          <w:p w14:paraId="0388805F" w14:textId="77777777" w:rsidR="00D97A30" w:rsidRPr="005C789C" w:rsidRDefault="00D97A30" w:rsidP="00166B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</w:t>
            </w:r>
          </w:p>
        </w:tc>
      </w:tr>
      <w:tr w:rsidR="003659CD" w14:paraId="473C4974" w14:textId="77777777" w:rsidTr="00B52638">
        <w:tc>
          <w:tcPr>
            <w:tcW w:w="1809" w:type="dxa"/>
          </w:tcPr>
          <w:p w14:paraId="10B289F3" w14:textId="1D273C9B" w:rsidR="003659CD" w:rsidRDefault="003659CD" w:rsidP="00365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ir</w:t>
            </w:r>
          </w:p>
        </w:tc>
        <w:tc>
          <w:tcPr>
            <w:tcW w:w="1985" w:type="dxa"/>
          </w:tcPr>
          <w:p w14:paraId="2C62DEEF" w14:textId="69321934" w:rsidR="003659CD" w:rsidRDefault="003659CD" w:rsidP="00365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1871" w:type="dxa"/>
          </w:tcPr>
          <w:p w14:paraId="680F3E61" w14:textId="14A8650A" w:rsidR="003659CD" w:rsidRDefault="004C14A8" w:rsidP="00365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276" w:type="dxa"/>
          </w:tcPr>
          <w:p w14:paraId="2BD8FAFD" w14:textId="735B4CEB" w:rsidR="003659CD" w:rsidRDefault="004C14A8" w:rsidP="00365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51" w:type="dxa"/>
          </w:tcPr>
          <w:p w14:paraId="3E217707" w14:textId="0F0FC0D1" w:rsidR="003659CD" w:rsidRDefault="00C5071D" w:rsidP="00365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275" w:type="dxa"/>
          </w:tcPr>
          <w:p w14:paraId="24E02D73" w14:textId="3723D005" w:rsidR="003659CD" w:rsidRDefault="00C5071D" w:rsidP="00365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3659CD" w14:paraId="6E8F70CE" w14:textId="77777777" w:rsidTr="00B52638">
        <w:tc>
          <w:tcPr>
            <w:tcW w:w="1809" w:type="dxa"/>
          </w:tcPr>
          <w:p w14:paraId="0B036974" w14:textId="798EE5D6" w:rsidR="003659CD" w:rsidRDefault="003659CD" w:rsidP="00365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ir</w:t>
            </w:r>
          </w:p>
        </w:tc>
        <w:tc>
          <w:tcPr>
            <w:tcW w:w="1985" w:type="dxa"/>
          </w:tcPr>
          <w:p w14:paraId="1CF13FB7" w14:textId="7A144C28" w:rsidR="003659CD" w:rsidRDefault="003659CD" w:rsidP="00365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dney</w:t>
            </w:r>
          </w:p>
        </w:tc>
        <w:tc>
          <w:tcPr>
            <w:tcW w:w="1871" w:type="dxa"/>
          </w:tcPr>
          <w:p w14:paraId="6E260846" w14:textId="77BA9FD3" w:rsidR="003659CD" w:rsidRDefault="003659CD" w:rsidP="00365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276" w:type="dxa"/>
          </w:tcPr>
          <w:p w14:paraId="4418597E" w14:textId="4D926740" w:rsidR="003659CD" w:rsidRDefault="003659CD" w:rsidP="00365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51" w:type="dxa"/>
          </w:tcPr>
          <w:p w14:paraId="752E1E8C" w14:textId="048FD6FF" w:rsidR="003659CD" w:rsidRDefault="003659CD" w:rsidP="00365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275" w:type="dxa"/>
          </w:tcPr>
          <w:p w14:paraId="0556D0A8" w14:textId="1D37B8D3" w:rsidR="003659CD" w:rsidRDefault="003659CD" w:rsidP="00365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3659CD" w14:paraId="31092D27" w14:textId="77777777" w:rsidTr="00B52638">
        <w:tc>
          <w:tcPr>
            <w:tcW w:w="1809" w:type="dxa"/>
          </w:tcPr>
          <w:p w14:paraId="6DBE2977" w14:textId="7DBA355D" w:rsidR="003659CD" w:rsidRDefault="003659CD" w:rsidP="00365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ir</w:t>
            </w:r>
          </w:p>
        </w:tc>
        <w:tc>
          <w:tcPr>
            <w:tcW w:w="1985" w:type="dxa"/>
          </w:tcPr>
          <w:p w14:paraId="33499DE3" w14:textId="6B9E3242" w:rsidR="003659CD" w:rsidRDefault="003659CD" w:rsidP="00365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1871" w:type="dxa"/>
          </w:tcPr>
          <w:p w14:paraId="2A3AD76C" w14:textId="2EFB0963" w:rsidR="003659CD" w:rsidRDefault="003659CD" w:rsidP="00365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276" w:type="dxa"/>
          </w:tcPr>
          <w:p w14:paraId="2E67086D" w14:textId="6FA3D4BB" w:rsidR="003659CD" w:rsidRDefault="003659CD" w:rsidP="00365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51" w:type="dxa"/>
          </w:tcPr>
          <w:p w14:paraId="41BB0E4C" w14:textId="7B250BDB" w:rsidR="003659CD" w:rsidRDefault="003659CD" w:rsidP="00365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275" w:type="dxa"/>
          </w:tcPr>
          <w:p w14:paraId="40204523" w14:textId="5744CF90" w:rsidR="003659CD" w:rsidRDefault="003659CD" w:rsidP="00365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  <w:tr w:rsidR="003659CD" w14:paraId="3FB7808C" w14:textId="77777777" w:rsidTr="00B52638">
        <w:tc>
          <w:tcPr>
            <w:tcW w:w="1809" w:type="dxa"/>
          </w:tcPr>
          <w:p w14:paraId="39BA3E41" w14:textId="2AD5377B" w:rsidR="003659CD" w:rsidRDefault="003659CD" w:rsidP="00365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ir</w:t>
            </w:r>
          </w:p>
        </w:tc>
        <w:tc>
          <w:tcPr>
            <w:tcW w:w="1985" w:type="dxa"/>
          </w:tcPr>
          <w:p w14:paraId="38F31D3A" w14:textId="50BE2613" w:rsidR="003659CD" w:rsidRDefault="003659CD" w:rsidP="00365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scle</w:t>
            </w:r>
          </w:p>
        </w:tc>
        <w:tc>
          <w:tcPr>
            <w:tcW w:w="1871" w:type="dxa"/>
          </w:tcPr>
          <w:p w14:paraId="61B51D33" w14:textId="29C7902E" w:rsidR="003659CD" w:rsidRDefault="003659CD" w:rsidP="00365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276" w:type="dxa"/>
          </w:tcPr>
          <w:p w14:paraId="7C2E1347" w14:textId="67F2F00D" w:rsidR="003659CD" w:rsidRDefault="003659CD" w:rsidP="00365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51" w:type="dxa"/>
          </w:tcPr>
          <w:p w14:paraId="0EA67E43" w14:textId="6DF01D87" w:rsidR="003659CD" w:rsidRDefault="003659CD" w:rsidP="00365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275" w:type="dxa"/>
          </w:tcPr>
          <w:p w14:paraId="2446805F" w14:textId="2FA9B915" w:rsidR="003659CD" w:rsidRDefault="003659CD" w:rsidP="00365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</w:tbl>
    <w:p w14:paraId="26E54E13" w14:textId="77777777" w:rsidR="007E3130" w:rsidRDefault="007E3130" w:rsidP="005A27E3">
      <w:pPr>
        <w:spacing w:after="0" w:line="480" w:lineRule="auto"/>
        <w:rPr>
          <w:rFonts w:ascii="Times New Roman" w:hAnsi="Times New Roman"/>
          <w:sz w:val="24"/>
          <w:szCs w:val="24"/>
        </w:rPr>
        <w:sectPr w:rsidR="007E313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106487C" w14:textId="35DC9C5F" w:rsidR="00720C5B" w:rsidRDefault="00720C5B" w:rsidP="005A27E3">
      <w:pPr>
        <w:spacing w:after="0" w:line="480" w:lineRule="auto"/>
        <w:rPr>
          <w:rStyle w:val="Heading1Char"/>
        </w:rPr>
      </w:pPr>
      <w:bookmarkStart w:id="6" w:name="_Toc170224814"/>
      <w:r w:rsidRPr="00130F71">
        <w:rPr>
          <w:rStyle w:val="Heading1Char"/>
        </w:rPr>
        <w:t>Table S</w:t>
      </w:r>
      <w:r w:rsidR="00F77585">
        <w:rPr>
          <w:rStyle w:val="Heading1Char"/>
        </w:rPr>
        <w:t>5</w:t>
      </w:r>
      <w:r w:rsidRPr="00130F71">
        <w:rPr>
          <w:rStyle w:val="Heading1Char"/>
        </w:rPr>
        <w:t xml:space="preserve">. </w:t>
      </w:r>
      <w:r>
        <w:rPr>
          <w:rStyle w:val="Heading1Char"/>
        </w:rPr>
        <w:t xml:space="preserve">Comparison </w:t>
      </w:r>
      <w:r w:rsidR="00FF42BD">
        <w:rPr>
          <w:rStyle w:val="Heading1Char"/>
        </w:rPr>
        <w:t>of</w:t>
      </w:r>
      <w:r>
        <w:rPr>
          <w:rStyle w:val="Heading1Char"/>
        </w:rPr>
        <w:t xml:space="preserve"> conversion</w:t>
      </w:r>
      <w:r w:rsidR="0058036A">
        <w:rPr>
          <w:rStyle w:val="Heading1Char"/>
        </w:rPr>
        <w:t xml:space="preserve"> factors (based on</w:t>
      </w:r>
      <w:r w:rsidRPr="00130F71">
        <w:rPr>
          <w:rStyle w:val="Heading1Char"/>
        </w:rPr>
        <w:t xml:space="preserve"> linear regression equations</w:t>
      </w:r>
      <w:r w:rsidR="0058036A">
        <w:rPr>
          <w:rStyle w:val="Heading1Char"/>
        </w:rPr>
        <w:t>)</w:t>
      </w:r>
      <w:r w:rsidR="00FF42BD">
        <w:rPr>
          <w:rStyle w:val="Heading1Char"/>
        </w:rPr>
        <w:t xml:space="preserve"> among mustelid species</w:t>
      </w:r>
      <w:r w:rsidRPr="00130F71">
        <w:rPr>
          <w:rStyle w:val="Heading1Char"/>
        </w:rPr>
        <w:t xml:space="preserve"> to estimate brain, kidney, and liver THg concentrations as a function of muscle</w:t>
      </w:r>
      <w:r>
        <w:rPr>
          <w:rStyle w:val="Heading1Char"/>
        </w:rPr>
        <w:t xml:space="preserve"> and hair</w:t>
      </w:r>
      <w:r w:rsidRPr="00130F71">
        <w:rPr>
          <w:rStyle w:val="Heading1Char"/>
        </w:rPr>
        <w:t xml:space="preserve"> THg concentration.</w:t>
      </w:r>
      <w:bookmarkEnd w:id="6"/>
      <w:r w:rsidR="00E66102">
        <w:rPr>
          <w:rStyle w:val="Heading1Char"/>
        </w:rPr>
        <w:t xml:space="preserve"> </w:t>
      </w:r>
      <w:r w:rsidR="00534BEF">
        <w:rPr>
          <w:rFonts w:ascii="Times New Roman" w:hAnsi="Times New Roman"/>
          <w:sz w:val="26"/>
          <w:szCs w:val="26"/>
        </w:rPr>
        <w:t>Conversion factors for river otter and mink were obtained from Eccles et al. (2017).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1809"/>
        <w:gridCol w:w="1985"/>
        <w:gridCol w:w="1871"/>
        <w:gridCol w:w="2098"/>
        <w:gridCol w:w="1843"/>
      </w:tblGrid>
      <w:tr w:rsidR="00713705" w:rsidRPr="004A7E48" w14:paraId="712CAB00" w14:textId="77777777" w:rsidTr="00206425">
        <w:tc>
          <w:tcPr>
            <w:tcW w:w="1809" w:type="dxa"/>
            <w:vMerge w:val="restart"/>
          </w:tcPr>
          <w:p w14:paraId="09178BCD" w14:textId="77777777" w:rsidR="00713705" w:rsidRPr="004A7E48" w:rsidRDefault="00713705" w:rsidP="003216F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dictor</w:t>
            </w:r>
            <w:r w:rsidRPr="004A7E4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riable (X)</w:t>
            </w:r>
          </w:p>
        </w:tc>
        <w:tc>
          <w:tcPr>
            <w:tcW w:w="1985" w:type="dxa"/>
            <w:vMerge w:val="restart"/>
          </w:tcPr>
          <w:p w14:paraId="675AE746" w14:textId="77777777" w:rsidR="00713705" w:rsidRPr="004A7E48" w:rsidRDefault="00713705" w:rsidP="003216F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7E48">
              <w:rPr>
                <w:rFonts w:ascii="Arial" w:hAnsi="Arial" w:cs="Arial"/>
                <w:b/>
                <w:bCs/>
                <w:sz w:val="20"/>
                <w:szCs w:val="20"/>
              </w:rPr>
              <w:t>Response Variable (Y)</w:t>
            </w:r>
          </w:p>
        </w:tc>
        <w:tc>
          <w:tcPr>
            <w:tcW w:w="5812" w:type="dxa"/>
            <w:gridSpan w:val="3"/>
          </w:tcPr>
          <w:p w14:paraId="4B2F5069" w14:textId="2B2B8D47" w:rsidR="00713705" w:rsidRPr="004A7E48" w:rsidRDefault="00713705" w:rsidP="007137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7E48">
              <w:rPr>
                <w:rFonts w:ascii="Arial" w:hAnsi="Arial" w:cs="Arial"/>
                <w:b/>
                <w:bCs/>
                <w:sz w:val="20"/>
                <w:szCs w:val="20"/>
              </w:rPr>
              <w:t>Beta Regression Coefficien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± SE</w:t>
            </w:r>
          </w:p>
        </w:tc>
      </w:tr>
      <w:tr w:rsidR="00713705" w:rsidRPr="005C789C" w14:paraId="07A3727C" w14:textId="77777777" w:rsidTr="00023D5D">
        <w:tc>
          <w:tcPr>
            <w:tcW w:w="1809" w:type="dxa"/>
            <w:vMerge/>
          </w:tcPr>
          <w:p w14:paraId="55C4B232" w14:textId="77777777" w:rsidR="00713705" w:rsidRDefault="00713705" w:rsidP="003216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14:paraId="75F51448" w14:textId="77777777" w:rsidR="00713705" w:rsidRDefault="00713705" w:rsidP="003216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</w:tcPr>
          <w:p w14:paraId="5618127B" w14:textId="4624064C" w:rsidR="00713705" w:rsidRPr="00713705" w:rsidRDefault="00713705" w:rsidP="007137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3705">
              <w:rPr>
                <w:rFonts w:ascii="Arial" w:hAnsi="Arial" w:cs="Arial"/>
                <w:b/>
                <w:bCs/>
                <w:sz w:val="20"/>
                <w:szCs w:val="20"/>
              </w:rPr>
              <w:t>Wolverine</w:t>
            </w:r>
          </w:p>
        </w:tc>
        <w:tc>
          <w:tcPr>
            <w:tcW w:w="2098" w:type="dxa"/>
          </w:tcPr>
          <w:p w14:paraId="7489CA21" w14:textId="6C457D5C" w:rsidR="00713705" w:rsidRPr="00713705" w:rsidRDefault="00713705" w:rsidP="007137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3705">
              <w:rPr>
                <w:rFonts w:ascii="Arial" w:hAnsi="Arial" w:cs="Arial"/>
                <w:b/>
                <w:bCs/>
                <w:sz w:val="20"/>
                <w:szCs w:val="20"/>
              </w:rPr>
              <w:t>Mink</w:t>
            </w:r>
          </w:p>
        </w:tc>
        <w:tc>
          <w:tcPr>
            <w:tcW w:w="1843" w:type="dxa"/>
          </w:tcPr>
          <w:p w14:paraId="651C3ED6" w14:textId="047B8407" w:rsidR="00713705" w:rsidRPr="00713705" w:rsidRDefault="00713705" w:rsidP="007137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3705">
              <w:rPr>
                <w:rFonts w:ascii="Arial" w:hAnsi="Arial" w:cs="Arial"/>
                <w:b/>
                <w:bCs/>
                <w:sz w:val="20"/>
                <w:szCs w:val="20"/>
              </w:rPr>
              <w:t>River Otter</w:t>
            </w:r>
          </w:p>
        </w:tc>
      </w:tr>
      <w:tr w:rsidR="00E66102" w:rsidRPr="005C789C" w14:paraId="49071F93" w14:textId="77777777" w:rsidTr="00023D5D">
        <w:tc>
          <w:tcPr>
            <w:tcW w:w="1809" w:type="dxa"/>
          </w:tcPr>
          <w:p w14:paraId="59A91D8D" w14:textId="77777777" w:rsidR="00E66102" w:rsidRPr="005C789C" w:rsidRDefault="00E66102" w:rsidP="003216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scle</w:t>
            </w:r>
          </w:p>
        </w:tc>
        <w:tc>
          <w:tcPr>
            <w:tcW w:w="1985" w:type="dxa"/>
          </w:tcPr>
          <w:p w14:paraId="47DFA27B" w14:textId="77777777" w:rsidR="00E66102" w:rsidRPr="005C789C" w:rsidRDefault="00E66102" w:rsidP="003216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1871" w:type="dxa"/>
          </w:tcPr>
          <w:p w14:paraId="696936FA" w14:textId="739AAE5A" w:rsidR="00E66102" w:rsidRPr="005C789C" w:rsidRDefault="00E66102" w:rsidP="007137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  <w:r w:rsidR="00EE491B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="00713705">
              <w:rPr>
                <w:rFonts w:ascii="Arial" w:hAnsi="Arial" w:cs="Arial"/>
                <w:sz w:val="20"/>
                <w:szCs w:val="20"/>
              </w:rPr>
              <w:t xml:space="preserve"> 0.01</w:t>
            </w:r>
          </w:p>
        </w:tc>
        <w:tc>
          <w:tcPr>
            <w:tcW w:w="2098" w:type="dxa"/>
          </w:tcPr>
          <w:p w14:paraId="046EFD0D" w14:textId="05465CC3" w:rsidR="00E66102" w:rsidRPr="005C789C" w:rsidRDefault="004F5E38" w:rsidP="007137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 ± 0.10</w:t>
            </w:r>
          </w:p>
        </w:tc>
        <w:tc>
          <w:tcPr>
            <w:tcW w:w="1843" w:type="dxa"/>
          </w:tcPr>
          <w:p w14:paraId="30EE823D" w14:textId="587A617E" w:rsidR="00E66102" w:rsidRPr="005C789C" w:rsidRDefault="00DA058E" w:rsidP="007137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9 </w:t>
            </w:r>
            <w:r w:rsidR="009A6D34">
              <w:rPr>
                <w:rFonts w:ascii="Arial" w:hAnsi="Arial" w:cs="Arial"/>
                <w:sz w:val="20"/>
                <w:szCs w:val="20"/>
              </w:rPr>
              <w:t>± 0.03</w:t>
            </w:r>
          </w:p>
        </w:tc>
      </w:tr>
      <w:tr w:rsidR="00E66102" w:rsidRPr="005C789C" w14:paraId="069ACDE5" w14:textId="77777777" w:rsidTr="00023D5D">
        <w:tc>
          <w:tcPr>
            <w:tcW w:w="1809" w:type="dxa"/>
          </w:tcPr>
          <w:p w14:paraId="315313D5" w14:textId="77777777" w:rsidR="00E66102" w:rsidRPr="005C789C" w:rsidRDefault="00E66102" w:rsidP="003216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scle</w:t>
            </w:r>
          </w:p>
        </w:tc>
        <w:tc>
          <w:tcPr>
            <w:tcW w:w="1985" w:type="dxa"/>
          </w:tcPr>
          <w:p w14:paraId="5B2CAC84" w14:textId="77777777" w:rsidR="00E66102" w:rsidRPr="005C789C" w:rsidRDefault="00E66102" w:rsidP="003216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dney</w:t>
            </w:r>
          </w:p>
        </w:tc>
        <w:tc>
          <w:tcPr>
            <w:tcW w:w="1871" w:type="dxa"/>
          </w:tcPr>
          <w:p w14:paraId="5BE3317F" w14:textId="63DE43C6" w:rsidR="00E66102" w:rsidRPr="005C789C" w:rsidRDefault="00E66102" w:rsidP="007137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3</w:t>
            </w:r>
            <w:r w:rsidR="00EE491B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="00713705">
              <w:rPr>
                <w:rFonts w:ascii="Arial" w:hAnsi="Arial" w:cs="Arial"/>
                <w:sz w:val="20"/>
                <w:szCs w:val="20"/>
              </w:rPr>
              <w:t xml:space="preserve"> 0.10</w:t>
            </w:r>
          </w:p>
        </w:tc>
        <w:tc>
          <w:tcPr>
            <w:tcW w:w="2098" w:type="dxa"/>
          </w:tcPr>
          <w:p w14:paraId="35EEC468" w14:textId="2121B989" w:rsidR="00E66102" w:rsidRPr="005C789C" w:rsidRDefault="004F5E38" w:rsidP="007137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 ± 0.05</w:t>
            </w:r>
          </w:p>
        </w:tc>
        <w:tc>
          <w:tcPr>
            <w:tcW w:w="1843" w:type="dxa"/>
          </w:tcPr>
          <w:p w14:paraId="23F19982" w14:textId="6351A3D8" w:rsidR="00E66102" w:rsidRPr="005C789C" w:rsidRDefault="009A6D34" w:rsidP="007137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4 ± 0.11</w:t>
            </w:r>
          </w:p>
        </w:tc>
      </w:tr>
      <w:tr w:rsidR="00E66102" w:rsidRPr="005C789C" w14:paraId="12C8CA1C" w14:textId="77777777" w:rsidTr="00023D5D">
        <w:tc>
          <w:tcPr>
            <w:tcW w:w="1809" w:type="dxa"/>
          </w:tcPr>
          <w:p w14:paraId="7BD99079" w14:textId="77777777" w:rsidR="00E66102" w:rsidRPr="005C789C" w:rsidRDefault="00E66102" w:rsidP="003216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scle</w:t>
            </w:r>
          </w:p>
        </w:tc>
        <w:tc>
          <w:tcPr>
            <w:tcW w:w="1985" w:type="dxa"/>
          </w:tcPr>
          <w:p w14:paraId="64885A55" w14:textId="77777777" w:rsidR="00E66102" w:rsidRPr="005C789C" w:rsidRDefault="00E66102" w:rsidP="003216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1871" w:type="dxa"/>
          </w:tcPr>
          <w:p w14:paraId="5DFE49C4" w14:textId="76F161E9" w:rsidR="00E66102" w:rsidRPr="005C789C" w:rsidRDefault="00E66102" w:rsidP="007137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  <w:r w:rsidR="00EE491B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="00713705">
              <w:rPr>
                <w:rFonts w:ascii="Arial" w:hAnsi="Arial" w:cs="Arial"/>
                <w:sz w:val="20"/>
                <w:szCs w:val="20"/>
              </w:rPr>
              <w:t xml:space="preserve"> 0.03</w:t>
            </w:r>
          </w:p>
        </w:tc>
        <w:tc>
          <w:tcPr>
            <w:tcW w:w="2098" w:type="dxa"/>
          </w:tcPr>
          <w:p w14:paraId="7F60CAB4" w14:textId="50CDA3D4" w:rsidR="00E66102" w:rsidRPr="005C789C" w:rsidRDefault="00BA3E90" w:rsidP="007137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843" w:type="dxa"/>
          </w:tcPr>
          <w:p w14:paraId="3F4D47D0" w14:textId="2413BB06" w:rsidR="00E66102" w:rsidRPr="005C789C" w:rsidRDefault="004A3A70" w:rsidP="007137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02 </w:t>
            </w:r>
            <w:r w:rsidR="009A6D3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4</w:t>
            </w:r>
          </w:p>
        </w:tc>
      </w:tr>
      <w:tr w:rsidR="00E66102" w14:paraId="2177057B" w14:textId="77777777" w:rsidTr="00023D5D">
        <w:tc>
          <w:tcPr>
            <w:tcW w:w="1809" w:type="dxa"/>
          </w:tcPr>
          <w:p w14:paraId="3BFE5BF4" w14:textId="7997CA87" w:rsidR="00E66102" w:rsidRDefault="00713705" w:rsidP="003216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ir</w:t>
            </w:r>
          </w:p>
        </w:tc>
        <w:tc>
          <w:tcPr>
            <w:tcW w:w="1985" w:type="dxa"/>
          </w:tcPr>
          <w:p w14:paraId="281A79EE" w14:textId="7BF99DDF" w:rsidR="00E66102" w:rsidRDefault="00713705" w:rsidP="003216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1871" w:type="dxa"/>
          </w:tcPr>
          <w:p w14:paraId="1AC47495" w14:textId="2953D019" w:rsidR="00E66102" w:rsidRDefault="004C14A8" w:rsidP="007137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 ± 0.04</w:t>
            </w:r>
          </w:p>
        </w:tc>
        <w:tc>
          <w:tcPr>
            <w:tcW w:w="2098" w:type="dxa"/>
          </w:tcPr>
          <w:p w14:paraId="7DB938CA" w14:textId="296E8BFA" w:rsidR="00E66102" w:rsidRDefault="006B7EE2" w:rsidP="007137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3 </w:t>
            </w:r>
            <w:r w:rsidR="009A6D3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2</w:t>
            </w:r>
          </w:p>
        </w:tc>
        <w:tc>
          <w:tcPr>
            <w:tcW w:w="1843" w:type="dxa"/>
          </w:tcPr>
          <w:p w14:paraId="45C49438" w14:textId="39107598" w:rsidR="00E66102" w:rsidRDefault="004A3A70" w:rsidP="007137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5 </w:t>
            </w:r>
            <w:r w:rsidR="009A6D3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1</w:t>
            </w:r>
          </w:p>
        </w:tc>
      </w:tr>
      <w:tr w:rsidR="009A6D34" w14:paraId="51C72FB9" w14:textId="77777777" w:rsidTr="00023D5D">
        <w:tc>
          <w:tcPr>
            <w:tcW w:w="1809" w:type="dxa"/>
          </w:tcPr>
          <w:p w14:paraId="6E1A110E" w14:textId="77777777" w:rsidR="009A6D34" w:rsidRDefault="009A6D34" w:rsidP="009A6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ir</w:t>
            </w:r>
          </w:p>
        </w:tc>
        <w:tc>
          <w:tcPr>
            <w:tcW w:w="1985" w:type="dxa"/>
          </w:tcPr>
          <w:p w14:paraId="790D29F6" w14:textId="77777777" w:rsidR="009A6D34" w:rsidRDefault="009A6D34" w:rsidP="009A6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dney</w:t>
            </w:r>
          </w:p>
        </w:tc>
        <w:tc>
          <w:tcPr>
            <w:tcW w:w="1871" w:type="dxa"/>
          </w:tcPr>
          <w:p w14:paraId="090FC785" w14:textId="418D44BB" w:rsidR="009A6D34" w:rsidRDefault="009A6D34" w:rsidP="009A6D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 ± 0.12</w:t>
            </w:r>
          </w:p>
        </w:tc>
        <w:tc>
          <w:tcPr>
            <w:tcW w:w="2098" w:type="dxa"/>
          </w:tcPr>
          <w:p w14:paraId="3D65E440" w14:textId="281FB343" w:rsidR="009A6D34" w:rsidRDefault="006B7EE2" w:rsidP="009A6D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4 </w:t>
            </w:r>
            <w:r w:rsidR="009A6D34" w:rsidRPr="003F2F2A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5</w:t>
            </w:r>
          </w:p>
        </w:tc>
        <w:tc>
          <w:tcPr>
            <w:tcW w:w="1843" w:type="dxa"/>
          </w:tcPr>
          <w:p w14:paraId="08F2482A" w14:textId="0D9A6403" w:rsidR="009A6D34" w:rsidRDefault="00581448" w:rsidP="009A6D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2 </w:t>
            </w:r>
            <w:r w:rsidR="009A6D3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5</w:t>
            </w:r>
          </w:p>
        </w:tc>
      </w:tr>
      <w:tr w:rsidR="009A6D34" w14:paraId="1924A34B" w14:textId="77777777" w:rsidTr="00023D5D">
        <w:tc>
          <w:tcPr>
            <w:tcW w:w="1809" w:type="dxa"/>
          </w:tcPr>
          <w:p w14:paraId="617EBC73" w14:textId="77777777" w:rsidR="009A6D34" w:rsidRDefault="009A6D34" w:rsidP="009A6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ir</w:t>
            </w:r>
          </w:p>
        </w:tc>
        <w:tc>
          <w:tcPr>
            <w:tcW w:w="1985" w:type="dxa"/>
          </w:tcPr>
          <w:p w14:paraId="5610655D" w14:textId="77777777" w:rsidR="009A6D34" w:rsidRDefault="009A6D34" w:rsidP="009A6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1871" w:type="dxa"/>
          </w:tcPr>
          <w:p w14:paraId="4E0D759A" w14:textId="5BD6137F" w:rsidR="009A6D34" w:rsidRDefault="009A6D34" w:rsidP="009A6D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 ± 0.04</w:t>
            </w:r>
          </w:p>
        </w:tc>
        <w:tc>
          <w:tcPr>
            <w:tcW w:w="2098" w:type="dxa"/>
          </w:tcPr>
          <w:p w14:paraId="75658675" w14:textId="60DDDDAB" w:rsidR="009A6D34" w:rsidRDefault="0077767A" w:rsidP="009A6D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46 </w:t>
            </w:r>
            <w:r w:rsidR="009A6D34" w:rsidRPr="003F2F2A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3</w:t>
            </w:r>
          </w:p>
        </w:tc>
        <w:tc>
          <w:tcPr>
            <w:tcW w:w="1843" w:type="dxa"/>
          </w:tcPr>
          <w:p w14:paraId="52E43DD3" w14:textId="78D27F89" w:rsidR="009A6D34" w:rsidRDefault="00581448" w:rsidP="009A6D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0 </w:t>
            </w:r>
            <w:r w:rsidR="009A6D3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3</w:t>
            </w:r>
          </w:p>
        </w:tc>
      </w:tr>
      <w:tr w:rsidR="009A6D34" w14:paraId="2827D5EB" w14:textId="77777777" w:rsidTr="00023D5D">
        <w:tc>
          <w:tcPr>
            <w:tcW w:w="1809" w:type="dxa"/>
          </w:tcPr>
          <w:p w14:paraId="7D5DA64E" w14:textId="77916493" w:rsidR="009A6D34" w:rsidRDefault="009A6D34" w:rsidP="009A6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ir</w:t>
            </w:r>
          </w:p>
        </w:tc>
        <w:tc>
          <w:tcPr>
            <w:tcW w:w="1985" w:type="dxa"/>
          </w:tcPr>
          <w:p w14:paraId="0CC1E777" w14:textId="1FCC4C52" w:rsidR="009A6D34" w:rsidRDefault="009A6D34" w:rsidP="009A6D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scle</w:t>
            </w:r>
          </w:p>
        </w:tc>
        <w:tc>
          <w:tcPr>
            <w:tcW w:w="1871" w:type="dxa"/>
          </w:tcPr>
          <w:p w14:paraId="05D96DB7" w14:textId="7B98B56F" w:rsidR="009A6D34" w:rsidRDefault="009A6D34" w:rsidP="009A6D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 ± 0.02</w:t>
            </w:r>
          </w:p>
        </w:tc>
        <w:tc>
          <w:tcPr>
            <w:tcW w:w="2098" w:type="dxa"/>
          </w:tcPr>
          <w:p w14:paraId="0152C2C7" w14:textId="166BA330" w:rsidR="009A6D34" w:rsidRDefault="0077767A" w:rsidP="009A6D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0 </w:t>
            </w:r>
            <w:r w:rsidR="009A6D34" w:rsidRPr="003F2F2A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4</w:t>
            </w:r>
          </w:p>
        </w:tc>
        <w:tc>
          <w:tcPr>
            <w:tcW w:w="1843" w:type="dxa"/>
          </w:tcPr>
          <w:p w14:paraId="5F06EFBC" w14:textId="3D96F92C" w:rsidR="009A6D34" w:rsidRDefault="00581448" w:rsidP="009A6D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46 </w:t>
            </w:r>
            <w:r w:rsidR="009A6D34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6</w:t>
            </w:r>
          </w:p>
        </w:tc>
      </w:tr>
    </w:tbl>
    <w:p w14:paraId="3E802C63" w14:textId="6DDCAC7E" w:rsidR="00E66102" w:rsidRDefault="00E66102" w:rsidP="005A27E3">
      <w:pPr>
        <w:spacing w:after="0" w:line="480" w:lineRule="auto"/>
        <w:rPr>
          <w:rStyle w:val="Heading1Char"/>
        </w:rPr>
        <w:sectPr w:rsidR="00E6610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AC345D8" w14:textId="05CBB18E" w:rsidR="005A27E3" w:rsidRDefault="005A27E3" w:rsidP="005A27E3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7" w:name="_Toc170224815"/>
      <w:r w:rsidRPr="00130F71">
        <w:rPr>
          <w:rStyle w:val="Heading1Char"/>
        </w:rPr>
        <w:t>Table S</w:t>
      </w:r>
      <w:r w:rsidR="00F77585">
        <w:rPr>
          <w:rStyle w:val="Heading1Char"/>
        </w:rPr>
        <w:t>6</w:t>
      </w:r>
      <w:r w:rsidR="0035385A" w:rsidRPr="00130F71">
        <w:rPr>
          <w:rStyle w:val="Heading1Char"/>
        </w:rPr>
        <w:t>. Mean (± standard deviation)</w:t>
      </w:r>
      <w:r w:rsidR="00457C08" w:rsidRPr="00130F71">
        <w:rPr>
          <w:rStyle w:val="Heading1Char"/>
        </w:rPr>
        <w:t xml:space="preserve"> and range of trace element concentrations in muscle, liver, kidney and brain of </w:t>
      </w:r>
      <w:r w:rsidR="004D2E66" w:rsidRPr="00130F71">
        <w:rPr>
          <w:rStyle w:val="Heading1Char"/>
        </w:rPr>
        <w:t>25 wolverine from the Yukon.</w:t>
      </w:r>
      <w:bookmarkEnd w:id="7"/>
      <w:r w:rsidR="004D2E66">
        <w:rPr>
          <w:rFonts w:ascii="Times New Roman" w:hAnsi="Times New Roman"/>
          <w:sz w:val="24"/>
          <w:szCs w:val="24"/>
        </w:rPr>
        <w:t xml:space="preserve"> </w:t>
      </w:r>
      <w:r w:rsidR="00E22782">
        <w:rPr>
          <w:rFonts w:ascii="Times New Roman" w:hAnsi="Times New Roman"/>
          <w:sz w:val="24"/>
          <w:szCs w:val="24"/>
        </w:rPr>
        <w:t>D</w:t>
      </w:r>
      <w:r w:rsidR="004D2E66">
        <w:rPr>
          <w:rFonts w:ascii="Times New Roman" w:hAnsi="Times New Roman"/>
          <w:sz w:val="24"/>
          <w:szCs w:val="24"/>
        </w:rPr>
        <w:t>etection limit</w:t>
      </w:r>
      <w:r w:rsidR="008918AB">
        <w:rPr>
          <w:rFonts w:ascii="Times New Roman" w:hAnsi="Times New Roman"/>
          <w:sz w:val="24"/>
          <w:szCs w:val="24"/>
        </w:rPr>
        <w:t xml:space="preserve"> values were </w:t>
      </w:r>
      <w:r w:rsidR="00D4254D">
        <w:rPr>
          <w:rFonts w:ascii="Times New Roman" w:hAnsi="Times New Roman"/>
          <w:sz w:val="24"/>
          <w:szCs w:val="24"/>
        </w:rPr>
        <w:t>substituted</w:t>
      </w:r>
      <w:r w:rsidR="008918AB">
        <w:rPr>
          <w:rFonts w:ascii="Times New Roman" w:hAnsi="Times New Roman"/>
          <w:sz w:val="24"/>
          <w:szCs w:val="24"/>
        </w:rPr>
        <w:t xml:space="preserve"> for non-detects i</w:t>
      </w:r>
      <w:r w:rsidR="004D2E66">
        <w:rPr>
          <w:rFonts w:ascii="Times New Roman" w:hAnsi="Times New Roman"/>
          <w:sz w:val="24"/>
          <w:szCs w:val="24"/>
        </w:rPr>
        <w:t>n the calculation of means and standard deviations.</w:t>
      </w:r>
    </w:p>
    <w:tbl>
      <w:tblPr>
        <w:tblStyle w:val="TableGrid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6"/>
        <w:gridCol w:w="1769"/>
        <w:gridCol w:w="1692"/>
        <w:gridCol w:w="1861"/>
        <w:gridCol w:w="1913"/>
      </w:tblGrid>
      <w:tr w:rsidR="005A27E3" w:rsidRPr="00170788" w14:paraId="094B0813" w14:textId="77777777" w:rsidTr="00581451">
        <w:tc>
          <w:tcPr>
            <w:tcW w:w="2796" w:type="dxa"/>
            <w:tcBorders>
              <w:top w:val="single" w:sz="4" w:space="0" w:color="auto"/>
              <w:bottom w:val="single" w:sz="4" w:space="0" w:color="auto"/>
            </w:tcBorders>
          </w:tcPr>
          <w:p w14:paraId="705B39F2" w14:textId="77777777" w:rsidR="005A27E3" w:rsidRPr="00170788" w:rsidRDefault="005A27E3" w:rsidP="00BC39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76CAE7E1" w14:textId="77777777" w:rsidR="005A27E3" w:rsidRDefault="005A27E3" w:rsidP="00BC39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078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scle </w:t>
            </w:r>
          </w:p>
          <w:p w14:paraId="612EA363" w14:textId="77777777" w:rsidR="005A27E3" w:rsidRPr="00170788" w:rsidRDefault="005A27E3" w:rsidP="00BC39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0788">
              <w:rPr>
                <w:rFonts w:ascii="Arial" w:hAnsi="Arial" w:cs="Arial"/>
                <w:b/>
                <w:bCs/>
                <w:sz w:val="20"/>
                <w:szCs w:val="20"/>
              </w:rPr>
              <w:t>(µg/g dw)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553F0885" w14:textId="77777777" w:rsidR="005A27E3" w:rsidRDefault="005A27E3" w:rsidP="00BC39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0788">
              <w:rPr>
                <w:rFonts w:ascii="Arial" w:hAnsi="Arial" w:cs="Arial"/>
                <w:b/>
                <w:bCs/>
                <w:sz w:val="20"/>
                <w:szCs w:val="20"/>
              </w:rPr>
              <w:t>Liver</w:t>
            </w:r>
          </w:p>
          <w:p w14:paraId="6E36C44F" w14:textId="77777777" w:rsidR="005A27E3" w:rsidRPr="00170788" w:rsidRDefault="005A27E3" w:rsidP="00BC39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0788">
              <w:rPr>
                <w:rFonts w:ascii="Arial" w:hAnsi="Arial" w:cs="Arial"/>
                <w:b/>
                <w:bCs/>
                <w:sz w:val="20"/>
                <w:szCs w:val="20"/>
              </w:rPr>
              <w:t>(µg/g dw)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4615FD6A" w14:textId="77777777" w:rsidR="005A27E3" w:rsidRDefault="005A27E3" w:rsidP="00BC39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0788">
              <w:rPr>
                <w:rFonts w:ascii="Arial" w:hAnsi="Arial" w:cs="Arial"/>
                <w:b/>
                <w:bCs/>
                <w:sz w:val="20"/>
                <w:szCs w:val="20"/>
              </w:rPr>
              <w:t>Kidney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54A7A8F1" w14:textId="77777777" w:rsidR="005A27E3" w:rsidRPr="00170788" w:rsidRDefault="005A27E3" w:rsidP="00BC39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0788">
              <w:rPr>
                <w:rFonts w:ascii="Arial" w:hAnsi="Arial" w:cs="Arial"/>
                <w:b/>
                <w:bCs/>
                <w:sz w:val="20"/>
                <w:szCs w:val="20"/>
              </w:rPr>
              <w:t>(µg/g dw)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</w:tcPr>
          <w:p w14:paraId="3F0912CC" w14:textId="77777777" w:rsidR="005A27E3" w:rsidRDefault="005A27E3" w:rsidP="00BC39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078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rain </w:t>
            </w:r>
          </w:p>
          <w:p w14:paraId="5A22EF81" w14:textId="77777777" w:rsidR="005A27E3" w:rsidRPr="00170788" w:rsidRDefault="005A27E3" w:rsidP="00BC39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0788">
              <w:rPr>
                <w:rFonts w:ascii="Arial" w:hAnsi="Arial" w:cs="Arial"/>
                <w:b/>
                <w:bCs/>
                <w:sz w:val="20"/>
                <w:szCs w:val="20"/>
              </w:rPr>
              <w:t>(µg/g dw)</w:t>
            </w:r>
          </w:p>
        </w:tc>
      </w:tr>
      <w:tr w:rsidR="005A27E3" w:rsidRPr="00B27254" w14:paraId="188A0798" w14:textId="77777777" w:rsidTr="00581451">
        <w:tc>
          <w:tcPr>
            <w:tcW w:w="2796" w:type="dxa"/>
            <w:tcBorders>
              <w:top w:val="single" w:sz="4" w:space="0" w:color="auto"/>
            </w:tcBorders>
          </w:tcPr>
          <w:p w14:paraId="1E817D12" w14:textId="77777777" w:rsidR="005A27E3" w:rsidRPr="00B27254" w:rsidRDefault="005A27E3" w:rsidP="00C34CD6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senic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68A7EFE8" w14:textId="58ADC13F" w:rsidR="005A27E3" w:rsidRDefault="005A27E3" w:rsidP="00C34CD6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A28E1">
              <w:rPr>
                <w:rFonts w:ascii="Arial" w:hAnsi="Arial" w:cs="Arial"/>
                <w:sz w:val="20"/>
                <w:szCs w:val="20"/>
              </w:rPr>
              <w:t>04</w:t>
            </w:r>
            <w:r w:rsidR="00795CE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 w:rsidR="007A28E1">
              <w:rPr>
                <w:rFonts w:ascii="Arial" w:hAnsi="Arial" w:cs="Arial"/>
                <w:sz w:val="20"/>
                <w:szCs w:val="20"/>
              </w:rPr>
              <w:t>05</w:t>
            </w:r>
            <w:r w:rsidR="00795CED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0DAB855B" w14:textId="7FF4EB7A" w:rsidR="005A27E3" w:rsidRPr="00B27254" w:rsidRDefault="005A27E3" w:rsidP="00C34CD6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7A28E1">
              <w:rPr>
                <w:rFonts w:ascii="Arial" w:hAnsi="Arial" w:cs="Arial"/>
                <w:sz w:val="20"/>
                <w:szCs w:val="20"/>
              </w:rPr>
              <w:t>&lt;0.00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564D8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7A28E1">
              <w:rPr>
                <w:rFonts w:ascii="Arial" w:hAnsi="Arial" w:cs="Arial"/>
                <w:sz w:val="20"/>
                <w:szCs w:val="20"/>
              </w:rPr>
              <w:t>23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0827A105" w14:textId="4435CFEF" w:rsidR="005A27E3" w:rsidRDefault="005A27E3" w:rsidP="00C34CD6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485CC7">
              <w:rPr>
                <w:rFonts w:ascii="Arial" w:hAnsi="Arial" w:cs="Arial"/>
                <w:sz w:val="20"/>
                <w:szCs w:val="20"/>
              </w:rPr>
              <w:t>03</w:t>
            </w:r>
            <w:r w:rsidR="00795CED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 w:rsidR="00485CC7">
              <w:rPr>
                <w:rFonts w:ascii="Arial" w:hAnsi="Arial" w:cs="Arial"/>
                <w:sz w:val="20"/>
                <w:szCs w:val="20"/>
              </w:rPr>
              <w:t>0</w:t>
            </w:r>
            <w:r w:rsidR="00795CED">
              <w:rPr>
                <w:rFonts w:ascii="Arial" w:hAnsi="Arial" w:cs="Arial"/>
                <w:sz w:val="20"/>
                <w:szCs w:val="20"/>
              </w:rPr>
              <w:t>49</w:t>
            </w:r>
          </w:p>
          <w:p w14:paraId="7358EFB1" w14:textId="2EA2CC9C" w:rsidR="005A27E3" w:rsidRPr="00B27254" w:rsidRDefault="00485CC7" w:rsidP="00C34CD6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&lt;0.005 </w:t>
            </w:r>
            <w:r w:rsidR="005A27E3">
              <w:rPr>
                <w:rFonts w:ascii="Arial" w:hAnsi="Arial" w:cs="Arial"/>
                <w:sz w:val="20"/>
                <w:szCs w:val="20"/>
              </w:rPr>
              <w:t>– 0.</w:t>
            </w:r>
            <w:r>
              <w:rPr>
                <w:rFonts w:ascii="Arial" w:hAnsi="Arial" w:cs="Arial"/>
                <w:sz w:val="20"/>
                <w:szCs w:val="20"/>
              </w:rPr>
              <w:t>202</w:t>
            </w:r>
            <w:r w:rsidR="005A27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14:paraId="35F03FF4" w14:textId="7FAE7604" w:rsidR="005A27E3" w:rsidRDefault="00BC21A0" w:rsidP="00C34CD6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795CED">
              <w:rPr>
                <w:rFonts w:ascii="Arial" w:hAnsi="Arial" w:cs="Arial"/>
                <w:sz w:val="20"/>
                <w:szCs w:val="20"/>
              </w:rPr>
              <w:t>39</w:t>
            </w:r>
            <w:r w:rsidR="005A27E3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</w:rPr>
              <w:t>05</w:t>
            </w:r>
            <w:r w:rsidR="00795CED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5CD247C9" w14:textId="11BC22E4" w:rsidR="005A27E3" w:rsidRPr="00B27254" w:rsidRDefault="005A27E3" w:rsidP="00C34CD6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BC21A0">
              <w:rPr>
                <w:rFonts w:ascii="Arial" w:hAnsi="Arial" w:cs="Arial"/>
                <w:sz w:val="20"/>
                <w:szCs w:val="20"/>
              </w:rPr>
              <w:t xml:space="preserve">&lt;0.005 </w:t>
            </w:r>
            <w:r>
              <w:rPr>
                <w:rFonts w:ascii="Arial" w:hAnsi="Arial" w:cs="Arial"/>
                <w:sz w:val="20"/>
                <w:szCs w:val="20"/>
              </w:rPr>
              <w:t xml:space="preserve">– </w:t>
            </w:r>
            <w:r w:rsidR="000216AB">
              <w:rPr>
                <w:rFonts w:ascii="Arial" w:hAnsi="Arial" w:cs="Arial"/>
                <w:sz w:val="20"/>
                <w:szCs w:val="20"/>
              </w:rPr>
              <w:t>0.18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0A18C330" w14:textId="04F8DC1A" w:rsidR="005A27E3" w:rsidRDefault="0035385A" w:rsidP="00C34CD6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E47824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5A27E3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E47824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7304C1C1" w14:textId="06204B69" w:rsidR="005A27E3" w:rsidRPr="00B27254" w:rsidRDefault="0035385A" w:rsidP="00C34CD6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&lt;0.005 </w:t>
            </w:r>
            <w:r w:rsidR="005A27E3">
              <w:rPr>
                <w:rFonts w:ascii="Arial" w:hAnsi="Arial" w:cs="Arial"/>
                <w:sz w:val="20"/>
                <w:szCs w:val="20"/>
              </w:rPr>
              <w:t xml:space="preserve">– </w:t>
            </w:r>
            <w:r>
              <w:rPr>
                <w:rFonts w:ascii="Arial" w:hAnsi="Arial" w:cs="Arial"/>
                <w:sz w:val="20"/>
                <w:szCs w:val="20"/>
              </w:rPr>
              <w:t>1.05</w:t>
            </w:r>
            <w:r w:rsidR="005A27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34CD6" w:rsidRPr="00B27254" w14:paraId="4B887A09" w14:textId="77777777" w:rsidTr="00581451">
        <w:tc>
          <w:tcPr>
            <w:tcW w:w="2796" w:type="dxa"/>
          </w:tcPr>
          <w:p w14:paraId="02521D14" w14:textId="77777777" w:rsidR="00C34CD6" w:rsidRPr="00B27254" w:rsidRDefault="00C34CD6" w:rsidP="00C34CD6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dmium</w:t>
            </w:r>
          </w:p>
        </w:tc>
        <w:tc>
          <w:tcPr>
            <w:tcW w:w="1769" w:type="dxa"/>
          </w:tcPr>
          <w:p w14:paraId="00A6B3C5" w14:textId="27D86C40" w:rsidR="00C34CD6" w:rsidRDefault="00C34CD6" w:rsidP="00C34CD6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22501C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</w:t>
            </w:r>
            <w:r w:rsidR="0022501C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233226FD" w14:textId="6B5D21D9" w:rsidR="00C34CD6" w:rsidRPr="00B27254" w:rsidRDefault="0022501C" w:rsidP="00C34CD6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02</w:t>
            </w:r>
            <w:r w:rsidR="00C34CD6">
              <w:rPr>
                <w:rFonts w:ascii="Arial" w:hAnsi="Arial" w:cs="Arial"/>
                <w:sz w:val="20"/>
                <w:szCs w:val="20"/>
              </w:rPr>
              <w:t xml:space="preserve"> – 0.</w:t>
            </w:r>
            <w:r>
              <w:rPr>
                <w:rFonts w:ascii="Arial" w:hAnsi="Arial" w:cs="Arial"/>
                <w:sz w:val="20"/>
                <w:szCs w:val="20"/>
              </w:rPr>
              <w:t>105</w:t>
            </w:r>
            <w:r w:rsidR="00C34CD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92" w:type="dxa"/>
          </w:tcPr>
          <w:p w14:paraId="5E358B11" w14:textId="31EECF10" w:rsidR="00C34CD6" w:rsidRDefault="0022501C" w:rsidP="00C34CD6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7</w:t>
            </w:r>
            <w:r w:rsidR="00C34CD6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</w:rPr>
              <w:t>413</w:t>
            </w:r>
          </w:p>
          <w:p w14:paraId="560E7D85" w14:textId="1D83A1BE" w:rsidR="00C34CD6" w:rsidRPr="00B27254" w:rsidRDefault="0022501C" w:rsidP="00C34CD6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98</w:t>
            </w:r>
            <w:r w:rsidR="00C34CD6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1.63</w:t>
            </w:r>
            <w:r w:rsidR="00C34CD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61" w:type="dxa"/>
          </w:tcPr>
          <w:p w14:paraId="6FC15195" w14:textId="2EFA5206" w:rsidR="00C34CD6" w:rsidRDefault="00581451" w:rsidP="00C34CD6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</w:t>
            </w:r>
            <w:r w:rsidR="00A8237A">
              <w:rPr>
                <w:rFonts w:ascii="Arial" w:hAnsi="Arial" w:cs="Arial"/>
                <w:sz w:val="20"/>
                <w:szCs w:val="20"/>
              </w:rPr>
              <w:t>8</w:t>
            </w:r>
            <w:r w:rsidR="00C34CD6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3.0</w:t>
            </w:r>
            <w:r w:rsidR="00A8237A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04F23E59" w14:textId="6F226BD5" w:rsidR="00C34CD6" w:rsidRPr="00B27254" w:rsidRDefault="00581451" w:rsidP="00C34CD6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04</w:t>
            </w:r>
            <w:r w:rsidR="00C34CD6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12.5</w:t>
            </w:r>
            <w:r w:rsidR="00C34CD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13" w:type="dxa"/>
          </w:tcPr>
          <w:p w14:paraId="1C026B5F" w14:textId="16405879" w:rsidR="00C34CD6" w:rsidRDefault="00C34CD6" w:rsidP="00C34CD6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 ± 0.009</w:t>
            </w:r>
          </w:p>
          <w:p w14:paraId="5C4E8671" w14:textId="28D96EFA" w:rsidR="00C34CD6" w:rsidRPr="00B27254" w:rsidRDefault="00C34CD6" w:rsidP="00C34CD6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&lt;0.00</w:t>
            </w:r>
            <w:r w:rsidR="00581451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="00581451">
              <w:rPr>
                <w:rFonts w:ascii="Arial" w:hAnsi="Arial" w:cs="Arial"/>
                <w:sz w:val="20"/>
                <w:szCs w:val="20"/>
              </w:rPr>
              <w:t>0.03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8054C" w:rsidRPr="00B27254" w14:paraId="129B6B00" w14:textId="77777777" w:rsidTr="00581451">
        <w:tc>
          <w:tcPr>
            <w:tcW w:w="2796" w:type="dxa"/>
          </w:tcPr>
          <w:p w14:paraId="4DBE9511" w14:textId="77777777" w:rsidR="0018054C" w:rsidRPr="00B27254" w:rsidRDefault="0018054C" w:rsidP="0018054C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ium</w:t>
            </w:r>
          </w:p>
        </w:tc>
        <w:tc>
          <w:tcPr>
            <w:tcW w:w="1769" w:type="dxa"/>
          </w:tcPr>
          <w:p w14:paraId="7451BF84" w14:textId="4DD2C576" w:rsidR="0018054C" w:rsidRDefault="0018054C" w:rsidP="0018054C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96386">
              <w:rPr>
                <w:rFonts w:ascii="Arial" w:hAnsi="Arial" w:cs="Arial"/>
                <w:sz w:val="20"/>
                <w:szCs w:val="20"/>
              </w:rPr>
              <w:t>35</w:t>
            </w:r>
            <w:r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196386">
              <w:rPr>
                <w:rFonts w:ascii="Arial" w:hAnsi="Arial" w:cs="Arial"/>
                <w:sz w:val="20"/>
                <w:szCs w:val="20"/>
              </w:rPr>
              <w:t>1.26</w:t>
            </w:r>
          </w:p>
          <w:p w14:paraId="2369994D" w14:textId="3FD94B78" w:rsidR="0018054C" w:rsidRPr="00B27254" w:rsidRDefault="0018054C" w:rsidP="0018054C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196386">
              <w:rPr>
                <w:rFonts w:ascii="Arial" w:hAnsi="Arial" w:cs="Arial"/>
                <w:sz w:val="20"/>
                <w:szCs w:val="20"/>
              </w:rPr>
              <w:t>&lt;0.05</w:t>
            </w:r>
            <w:r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="00196386">
              <w:rPr>
                <w:rFonts w:ascii="Arial" w:hAnsi="Arial" w:cs="Arial"/>
                <w:sz w:val="20"/>
                <w:szCs w:val="20"/>
              </w:rPr>
              <w:t>6.4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92" w:type="dxa"/>
          </w:tcPr>
          <w:p w14:paraId="00598C40" w14:textId="2EF55F93" w:rsidR="0018054C" w:rsidRDefault="0018054C" w:rsidP="0018054C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BA2D34">
              <w:rPr>
                <w:rFonts w:ascii="Arial" w:hAnsi="Arial" w:cs="Arial"/>
                <w:sz w:val="20"/>
                <w:szCs w:val="20"/>
              </w:rPr>
              <w:t>41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4</w:t>
            </w:r>
            <w:r w:rsidR="00BA2D34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252AD692" w14:textId="5CC4D8AE" w:rsidR="0018054C" w:rsidRPr="00B27254" w:rsidRDefault="0018054C" w:rsidP="0018054C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</w:t>
            </w:r>
            <w:r w:rsidR="00BA2D34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="00BA2D34">
              <w:rPr>
                <w:rFonts w:ascii="Arial" w:hAnsi="Arial" w:cs="Arial"/>
                <w:sz w:val="20"/>
                <w:szCs w:val="20"/>
              </w:rPr>
              <w:t>2.3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61" w:type="dxa"/>
          </w:tcPr>
          <w:p w14:paraId="19416FBA" w14:textId="74DC879C" w:rsidR="0018054C" w:rsidRDefault="00BA2D34" w:rsidP="0018054C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  <w:r w:rsidR="0018054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="00243D71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77767055" w14:textId="48F73B59" w:rsidR="0018054C" w:rsidRPr="00B27254" w:rsidRDefault="0018054C" w:rsidP="0018054C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</w:t>
            </w:r>
            <w:r w:rsidR="00BA2D34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="00BA2D34">
              <w:rPr>
                <w:rFonts w:ascii="Arial" w:hAnsi="Arial" w:cs="Arial"/>
                <w:sz w:val="20"/>
                <w:szCs w:val="20"/>
              </w:rPr>
              <w:t>3.0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13" w:type="dxa"/>
          </w:tcPr>
          <w:p w14:paraId="75A842C0" w14:textId="2625F154" w:rsidR="0018054C" w:rsidRDefault="0018054C" w:rsidP="0018054C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BA2D34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 w:rsidR="00BA2D34">
              <w:rPr>
                <w:rFonts w:ascii="Arial" w:hAnsi="Arial" w:cs="Arial"/>
                <w:sz w:val="20"/>
                <w:szCs w:val="20"/>
              </w:rPr>
              <w:t>32</w:t>
            </w:r>
          </w:p>
          <w:p w14:paraId="15C07028" w14:textId="194EDC9E" w:rsidR="0018054C" w:rsidRPr="00B27254" w:rsidRDefault="0018054C" w:rsidP="0018054C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BA2D34">
              <w:rPr>
                <w:rFonts w:ascii="Arial" w:hAnsi="Arial" w:cs="Arial"/>
                <w:sz w:val="20"/>
                <w:szCs w:val="20"/>
              </w:rPr>
              <w:t xml:space="preserve">0.05 </w:t>
            </w:r>
            <w:r>
              <w:rPr>
                <w:rFonts w:ascii="Arial" w:hAnsi="Arial" w:cs="Arial"/>
                <w:sz w:val="20"/>
                <w:szCs w:val="20"/>
              </w:rPr>
              <w:t xml:space="preserve">– </w:t>
            </w:r>
            <w:r w:rsidR="00BA2D34">
              <w:rPr>
                <w:rFonts w:ascii="Arial" w:hAnsi="Arial" w:cs="Arial"/>
                <w:sz w:val="20"/>
                <w:szCs w:val="20"/>
              </w:rPr>
              <w:t>1.7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37579" w:rsidRPr="00B27254" w14:paraId="74B1B42E" w14:textId="77777777" w:rsidTr="00581451">
        <w:tc>
          <w:tcPr>
            <w:tcW w:w="2796" w:type="dxa"/>
          </w:tcPr>
          <w:p w14:paraId="6F64A8E0" w14:textId="77777777" w:rsidR="00137579" w:rsidRPr="00B27254" w:rsidRDefault="00137579" w:rsidP="00137579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balt</w:t>
            </w:r>
          </w:p>
        </w:tc>
        <w:tc>
          <w:tcPr>
            <w:tcW w:w="1769" w:type="dxa"/>
          </w:tcPr>
          <w:p w14:paraId="7AFF6E82" w14:textId="1590892C" w:rsidR="00137579" w:rsidRPr="00137579" w:rsidRDefault="00137579" w:rsidP="00137579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7579">
              <w:rPr>
                <w:rFonts w:ascii="Arial" w:hAnsi="Arial" w:cs="Arial"/>
                <w:sz w:val="20"/>
                <w:szCs w:val="20"/>
              </w:rPr>
              <w:t>0.</w:t>
            </w:r>
            <w:r w:rsidR="00695C34">
              <w:rPr>
                <w:rFonts w:ascii="Arial" w:hAnsi="Arial" w:cs="Arial"/>
                <w:sz w:val="20"/>
                <w:szCs w:val="20"/>
              </w:rPr>
              <w:t>021</w:t>
            </w:r>
            <w:r w:rsidRPr="00137579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695C34">
              <w:rPr>
                <w:rFonts w:ascii="Arial" w:hAnsi="Arial" w:cs="Arial"/>
                <w:sz w:val="20"/>
                <w:szCs w:val="20"/>
              </w:rPr>
              <w:t>0.006</w:t>
            </w:r>
          </w:p>
          <w:p w14:paraId="03AF9D54" w14:textId="45030FFD" w:rsidR="00137579" w:rsidRPr="00137579" w:rsidRDefault="00695C34" w:rsidP="00137579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13</w:t>
            </w:r>
            <w:r w:rsidR="00137579" w:rsidRPr="00137579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0.036</w:t>
            </w:r>
            <w:r w:rsidR="00137579" w:rsidRPr="0013757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92" w:type="dxa"/>
          </w:tcPr>
          <w:p w14:paraId="7E03FC54" w14:textId="07BEBDFC" w:rsidR="00137579" w:rsidRDefault="00137579" w:rsidP="00137579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95C34">
              <w:rPr>
                <w:rFonts w:ascii="Arial" w:hAnsi="Arial" w:cs="Arial"/>
                <w:sz w:val="20"/>
                <w:szCs w:val="20"/>
              </w:rPr>
              <w:t>062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 w:rsidR="00695C34">
              <w:rPr>
                <w:rFonts w:ascii="Arial" w:hAnsi="Arial" w:cs="Arial"/>
                <w:sz w:val="20"/>
                <w:szCs w:val="20"/>
              </w:rPr>
              <w:t>0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03334E0D" w14:textId="785450D6" w:rsidR="00137579" w:rsidRPr="00B27254" w:rsidRDefault="00137579" w:rsidP="00137579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</w:t>
            </w:r>
            <w:r w:rsidR="00695C34">
              <w:rPr>
                <w:rFonts w:ascii="Arial" w:hAnsi="Arial" w:cs="Arial"/>
                <w:sz w:val="20"/>
                <w:szCs w:val="20"/>
              </w:rPr>
              <w:t>032</w:t>
            </w:r>
            <w:r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="00695C34">
              <w:rPr>
                <w:rFonts w:ascii="Arial" w:hAnsi="Arial" w:cs="Arial"/>
                <w:sz w:val="20"/>
                <w:szCs w:val="20"/>
              </w:rPr>
              <w:t>0.11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61" w:type="dxa"/>
          </w:tcPr>
          <w:p w14:paraId="26775812" w14:textId="2EFA8156" w:rsidR="00137579" w:rsidRDefault="00137579" w:rsidP="00137579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5A1C86">
              <w:rPr>
                <w:rFonts w:ascii="Arial" w:hAnsi="Arial" w:cs="Arial"/>
                <w:sz w:val="20"/>
                <w:szCs w:val="20"/>
              </w:rPr>
              <w:t>158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 w:rsidR="005A1C86">
              <w:rPr>
                <w:rFonts w:ascii="Arial" w:hAnsi="Arial" w:cs="Arial"/>
                <w:sz w:val="20"/>
                <w:szCs w:val="20"/>
              </w:rPr>
              <w:t>041</w:t>
            </w:r>
          </w:p>
          <w:p w14:paraId="6245F47B" w14:textId="72A7163F" w:rsidR="00137579" w:rsidRPr="00B27254" w:rsidRDefault="00137579" w:rsidP="00137579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</w:t>
            </w:r>
            <w:r w:rsidR="005A1C86">
              <w:rPr>
                <w:rFonts w:ascii="Arial" w:hAnsi="Arial" w:cs="Arial"/>
                <w:sz w:val="20"/>
                <w:szCs w:val="20"/>
              </w:rPr>
              <w:t xml:space="preserve">098 </w:t>
            </w:r>
            <w:r>
              <w:rPr>
                <w:rFonts w:ascii="Arial" w:hAnsi="Arial" w:cs="Arial"/>
                <w:sz w:val="20"/>
                <w:szCs w:val="20"/>
              </w:rPr>
              <w:t xml:space="preserve">– </w:t>
            </w:r>
            <w:r w:rsidR="005A1C86">
              <w:rPr>
                <w:rFonts w:ascii="Arial" w:hAnsi="Arial" w:cs="Arial"/>
                <w:sz w:val="20"/>
                <w:szCs w:val="20"/>
              </w:rPr>
              <w:t>0.27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13" w:type="dxa"/>
          </w:tcPr>
          <w:p w14:paraId="357D5730" w14:textId="236A79DC" w:rsidR="00137579" w:rsidRDefault="00137579" w:rsidP="00137579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5 ± 0.007</w:t>
            </w:r>
          </w:p>
          <w:p w14:paraId="30C0EF86" w14:textId="5784E842" w:rsidR="00137579" w:rsidRPr="00B27254" w:rsidRDefault="00137579" w:rsidP="00137579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15 – 0.055)</w:t>
            </w:r>
          </w:p>
        </w:tc>
      </w:tr>
      <w:tr w:rsidR="00CD7781" w:rsidRPr="00B27254" w14:paraId="4CA61664" w14:textId="77777777" w:rsidTr="00581451">
        <w:tc>
          <w:tcPr>
            <w:tcW w:w="2796" w:type="dxa"/>
          </w:tcPr>
          <w:p w14:paraId="605A3402" w14:textId="77777777" w:rsidR="00CD7781" w:rsidRDefault="00CD7781" w:rsidP="00CD7781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ad</w:t>
            </w:r>
          </w:p>
        </w:tc>
        <w:tc>
          <w:tcPr>
            <w:tcW w:w="1769" w:type="dxa"/>
          </w:tcPr>
          <w:p w14:paraId="7F8A0EC2" w14:textId="7DCC9615" w:rsidR="00CD7781" w:rsidRPr="00B27254" w:rsidRDefault="00E20D1F" w:rsidP="00CD778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5</w:t>
            </w:r>
          </w:p>
        </w:tc>
        <w:tc>
          <w:tcPr>
            <w:tcW w:w="1692" w:type="dxa"/>
          </w:tcPr>
          <w:p w14:paraId="197260C3" w14:textId="4637337F" w:rsidR="00CD7781" w:rsidRDefault="00CD7781" w:rsidP="00CD778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B10C35">
              <w:rPr>
                <w:rFonts w:ascii="Arial" w:hAnsi="Arial" w:cs="Arial"/>
                <w:sz w:val="20"/>
                <w:szCs w:val="20"/>
              </w:rPr>
              <w:t>38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</w:t>
            </w:r>
            <w:r w:rsidR="00B10C35">
              <w:rPr>
                <w:rFonts w:ascii="Arial" w:hAnsi="Arial" w:cs="Arial"/>
                <w:sz w:val="20"/>
                <w:szCs w:val="20"/>
              </w:rPr>
              <w:t>30</w:t>
            </w:r>
          </w:p>
          <w:p w14:paraId="6E65271A" w14:textId="2AC3BF73" w:rsidR="00CD7781" w:rsidRPr="00B27254" w:rsidRDefault="00CD7781" w:rsidP="00CD778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</w:t>
            </w:r>
            <w:r w:rsidR="00B10C35">
              <w:rPr>
                <w:rFonts w:ascii="Arial" w:hAnsi="Arial" w:cs="Arial"/>
                <w:sz w:val="20"/>
                <w:szCs w:val="20"/>
              </w:rPr>
              <w:t>07</w:t>
            </w:r>
            <w:r>
              <w:rPr>
                <w:rFonts w:ascii="Arial" w:hAnsi="Arial" w:cs="Arial"/>
                <w:sz w:val="20"/>
                <w:szCs w:val="20"/>
              </w:rPr>
              <w:t xml:space="preserve"> – 0.1</w:t>
            </w:r>
            <w:r w:rsidR="00B10C35">
              <w:rPr>
                <w:rFonts w:ascii="Arial" w:hAnsi="Arial" w:cs="Arial"/>
                <w:sz w:val="20"/>
                <w:szCs w:val="20"/>
              </w:rPr>
              <w:t>3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61" w:type="dxa"/>
          </w:tcPr>
          <w:p w14:paraId="3E0ED0D7" w14:textId="7661811D" w:rsidR="00CD7781" w:rsidRDefault="00CD7781" w:rsidP="00CD778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B10C35">
              <w:rPr>
                <w:rFonts w:ascii="Arial" w:hAnsi="Arial" w:cs="Arial"/>
                <w:sz w:val="20"/>
                <w:szCs w:val="20"/>
              </w:rPr>
              <w:t xml:space="preserve">051 </w:t>
            </w:r>
            <w:r>
              <w:rPr>
                <w:rFonts w:ascii="Arial" w:hAnsi="Arial" w:cs="Arial"/>
                <w:sz w:val="20"/>
                <w:szCs w:val="20"/>
              </w:rPr>
              <w:t>± 0.0</w:t>
            </w:r>
            <w:r w:rsidR="00B10C35">
              <w:rPr>
                <w:rFonts w:ascii="Arial" w:hAnsi="Arial" w:cs="Arial"/>
                <w:sz w:val="20"/>
                <w:szCs w:val="20"/>
              </w:rPr>
              <w:t>65</w:t>
            </w:r>
          </w:p>
          <w:p w14:paraId="399A0FC0" w14:textId="4EC85494" w:rsidR="00CD7781" w:rsidRPr="00B27254" w:rsidRDefault="00CD7781" w:rsidP="00CD778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</w:t>
            </w:r>
            <w:r w:rsidR="00B10C35">
              <w:rPr>
                <w:rFonts w:ascii="Arial" w:hAnsi="Arial" w:cs="Arial"/>
                <w:sz w:val="20"/>
                <w:szCs w:val="20"/>
              </w:rPr>
              <w:t xml:space="preserve">09 </w:t>
            </w:r>
            <w:r>
              <w:rPr>
                <w:rFonts w:ascii="Arial" w:hAnsi="Arial" w:cs="Arial"/>
                <w:sz w:val="20"/>
                <w:szCs w:val="20"/>
              </w:rPr>
              <w:t>– 0.</w:t>
            </w:r>
            <w:r w:rsidR="00B10C35">
              <w:rPr>
                <w:rFonts w:ascii="Arial" w:hAnsi="Arial" w:cs="Arial"/>
                <w:sz w:val="20"/>
                <w:szCs w:val="20"/>
              </w:rPr>
              <w:t>30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13" w:type="dxa"/>
          </w:tcPr>
          <w:p w14:paraId="02FA2197" w14:textId="5862BF8F" w:rsidR="00CD7781" w:rsidRDefault="00CD7781" w:rsidP="00CD778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 ± 0.151</w:t>
            </w:r>
          </w:p>
          <w:p w14:paraId="665B039A" w14:textId="4BEB94E4" w:rsidR="00CD7781" w:rsidRPr="00B27254" w:rsidRDefault="00CD7781" w:rsidP="00CD7781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06 – 0.707)</w:t>
            </w:r>
          </w:p>
        </w:tc>
      </w:tr>
      <w:tr w:rsidR="00277AA3" w:rsidRPr="00B27254" w14:paraId="306BF3FD" w14:textId="77777777" w:rsidTr="00581451">
        <w:tc>
          <w:tcPr>
            <w:tcW w:w="2796" w:type="dxa"/>
          </w:tcPr>
          <w:p w14:paraId="1AB5E64D" w14:textId="77777777" w:rsidR="00277AA3" w:rsidRDefault="00277AA3" w:rsidP="00277AA3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ckel</w:t>
            </w:r>
          </w:p>
        </w:tc>
        <w:tc>
          <w:tcPr>
            <w:tcW w:w="1769" w:type="dxa"/>
          </w:tcPr>
          <w:p w14:paraId="5DD54103" w14:textId="13A30D14" w:rsidR="00277AA3" w:rsidRPr="00137579" w:rsidRDefault="00277AA3" w:rsidP="00277AA3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757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E1961">
              <w:rPr>
                <w:rFonts w:ascii="Arial" w:hAnsi="Arial" w:cs="Arial"/>
                <w:sz w:val="20"/>
                <w:szCs w:val="20"/>
              </w:rPr>
              <w:t>7</w:t>
            </w:r>
            <w:r w:rsidRPr="00137579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  <w:p w14:paraId="4F50E7FF" w14:textId="75C6F0B9" w:rsidR="00277AA3" w:rsidRPr="00B27254" w:rsidRDefault="00277AA3" w:rsidP="00277AA3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</w:t>
            </w:r>
            <w:r w:rsidR="009E1961">
              <w:rPr>
                <w:rFonts w:ascii="Arial" w:hAnsi="Arial" w:cs="Arial"/>
                <w:sz w:val="20"/>
                <w:szCs w:val="20"/>
              </w:rPr>
              <w:t>2</w:t>
            </w:r>
            <w:r w:rsidRPr="00137579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9E1961">
              <w:rPr>
                <w:rFonts w:ascii="Arial" w:hAnsi="Arial" w:cs="Arial"/>
                <w:sz w:val="20"/>
                <w:szCs w:val="20"/>
              </w:rPr>
              <w:t>25</w:t>
            </w:r>
            <w:r w:rsidRPr="0013757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92" w:type="dxa"/>
          </w:tcPr>
          <w:p w14:paraId="08DBF18B" w14:textId="5358554E" w:rsidR="00277AA3" w:rsidRDefault="00277AA3" w:rsidP="00277AA3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9E1961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 w:rsidR="009E1961">
              <w:rPr>
                <w:rFonts w:ascii="Arial" w:hAnsi="Arial" w:cs="Arial"/>
                <w:sz w:val="20"/>
                <w:szCs w:val="20"/>
              </w:rPr>
              <w:t>28</w:t>
            </w:r>
          </w:p>
          <w:p w14:paraId="6DE0FB2C" w14:textId="53FFC206" w:rsidR="00277AA3" w:rsidRPr="00B27254" w:rsidRDefault="00277AA3" w:rsidP="00277AA3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</w:t>
            </w:r>
            <w:r w:rsidR="009E1961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="009E1961">
              <w:rPr>
                <w:rFonts w:ascii="Arial" w:hAnsi="Arial" w:cs="Arial"/>
                <w:sz w:val="20"/>
                <w:szCs w:val="20"/>
              </w:rPr>
              <w:t>1.3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61" w:type="dxa"/>
          </w:tcPr>
          <w:p w14:paraId="17A807DF" w14:textId="2A519FA0" w:rsidR="00277AA3" w:rsidRDefault="00277AA3" w:rsidP="00277AA3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2C298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</w:t>
            </w:r>
            <w:r w:rsidR="002C2986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6B10C982" w14:textId="1CDBEE72" w:rsidR="00277AA3" w:rsidRPr="00B27254" w:rsidRDefault="00277AA3" w:rsidP="00277AA3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</w:t>
            </w:r>
            <w:r w:rsidR="002C298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– 0.27)</w:t>
            </w:r>
          </w:p>
        </w:tc>
        <w:tc>
          <w:tcPr>
            <w:tcW w:w="1913" w:type="dxa"/>
          </w:tcPr>
          <w:p w14:paraId="2B927BEA" w14:textId="603814F2" w:rsidR="00277AA3" w:rsidRDefault="00277AA3" w:rsidP="00277AA3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2C2986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21</w:t>
            </w:r>
          </w:p>
          <w:p w14:paraId="7E0F6A3F" w14:textId="1A365BF8" w:rsidR="00277AA3" w:rsidRPr="00B27254" w:rsidRDefault="00277AA3" w:rsidP="00277AA3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5 – 1.09)</w:t>
            </w:r>
          </w:p>
        </w:tc>
      </w:tr>
      <w:tr w:rsidR="00C24BD3" w:rsidRPr="00B27254" w14:paraId="4832BA41" w14:textId="77777777" w:rsidTr="00581451">
        <w:tc>
          <w:tcPr>
            <w:tcW w:w="2796" w:type="dxa"/>
            <w:tcBorders>
              <w:bottom w:val="single" w:sz="4" w:space="0" w:color="auto"/>
            </w:tcBorders>
          </w:tcPr>
          <w:p w14:paraId="387C098D" w14:textId="77777777" w:rsidR="00C24BD3" w:rsidRDefault="00C24BD3" w:rsidP="00C24BD3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enium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6C41AF00" w14:textId="0A10B0C3" w:rsidR="00C24BD3" w:rsidRPr="00137579" w:rsidRDefault="00C24BD3" w:rsidP="00C24BD3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7579">
              <w:rPr>
                <w:rFonts w:ascii="Arial" w:hAnsi="Arial" w:cs="Arial"/>
                <w:sz w:val="20"/>
                <w:szCs w:val="20"/>
              </w:rPr>
              <w:t>0.</w:t>
            </w:r>
            <w:r w:rsidR="00195C6A">
              <w:rPr>
                <w:rFonts w:ascii="Arial" w:hAnsi="Arial" w:cs="Arial"/>
                <w:sz w:val="20"/>
                <w:szCs w:val="20"/>
              </w:rPr>
              <w:t>617</w:t>
            </w:r>
            <w:r w:rsidRPr="00137579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95C6A">
              <w:rPr>
                <w:rFonts w:ascii="Arial" w:hAnsi="Arial" w:cs="Arial"/>
                <w:sz w:val="20"/>
                <w:szCs w:val="20"/>
              </w:rPr>
              <w:t>159</w:t>
            </w:r>
          </w:p>
          <w:p w14:paraId="09873B7F" w14:textId="02D46A15" w:rsidR="00C24BD3" w:rsidRPr="00B27254" w:rsidRDefault="00C24BD3" w:rsidP="00C24BD3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195C6A">
              <w:rPr>
                <w:rFonts w:ascii="Arial" w:hAnsi="Arial" w:cs="Arial"/>
                <w:sz w:val="20"/>
                <w:szCs w:val="20"/>
              </w:rPr>
              <w:t>0.422</w:t>
            </w:r>
            <w:r w:rsidRPr="00137579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="00195C6A">
              <w:rPr>
                <w:rFonts w:ascii="Arial" w:hAnsi="Arial" w:cs="Arial"/>
                <w:sz w:val="20"/>
                <w:szCs w:val="20"/>
              </w:rPr>
              <w:t>1.04</w:t>
            </w:r>
            <w:r w:rsidRPr="0013757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69797BBF" w14:textId="599FBC23" w:rsidR="00C24BD3" w:rsidRDefault="00AA4A21" w:rsidP="00C24BD3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2</w:t>
            </w:r>
            <w:r w:rsidR="00C24BD3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  <w:p w14:paraId="24021F60" w14:textId="3D870866" w:rsidR="00C24BD3" w:rsidRPr="00B27254" w:rsidRDefault="00C24BD3" w:rsidP="00C24BD3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AA4A21">
              <w:rPr>
                <w:rFonts w:ascii="Arial" w:hAnsi="Arial" w:cs="Arial"/>
                <w:sz w:val="20"/>
                <w:szCs w:val="20"/>
              </w:rPr>
              <w:t>1.57</w:t>
            </w:r>
            <w:r>
              <w:rPr>
                <w:rFonts w:ascii="Arial" w:hAnsi="Arial" w:cs="Arial"/>
                <w:sz w:val="20"/>
                <w:szCs w:val="20"/>
              </w:rPr>
              <w:t xml:space="preserve">– </w:t>
            </w:r>
            <w:r w:rsidR="00AA4A21">
              <w:rPr>
                <w:rFonts w:ascii="Arial" w:hAnsi="Arial" w:cs="Arial"/>
                <w:sz w:val="20"/>
                <w:szCs w:val="20"/>
              </w:rPr>
              <w:t>3.2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14:paraId="66BD25B2" w14:textId="2F87BF19" w:rsidR="00C24BD3" w:rsidRDefault="00AA4A21" w:rsidP="00C24BD3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.99 </w:t>
            </w:r>
            <w:r w:rsidR="00C24BD3">
              <w:rPr>
                <w:rFonts w:ascii="Arial" w:hAnsi="Arial" w:cs="Arial"/>
                <w:sz w:val="20"/>
                <w:szCs w:val="20"/>
              </w:rPr>
              <w:t>± 0.</w:t>
            </w: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  <w:p w14:paraId="007A6E1C" w14:textId="2049E15D" w:rsidR="00C24BD3" w:rsidRPr="00B27254" w:rsidRDefault="00C24BD3" w:rsidP="00C24BD3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AA4A21">
              <w:rPr>
                <w:rFonts w:ascii="Arial" w:hAnsi="Arial" w:cs="Arial"/>
                <w:sz w:val="20"/>
                <w:szCs w:val="20"/>
              </w:rPr>
              <w:t>4.31</w:t>
            </w:r>
            <w:r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="00AA4A21">
              <w:rPr>
                <w:rFonts w:ascii="Arial" w:hAnsi="Arial" w:cs="Arial"/>
                <w:sz w:val="20"/>
                <w:szCs w:val="20"/>
              </w:rPr>
              <w:t>7.5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14:paraId="44CD6C83" w14:textId="7DFE17B6" w:rsidR="00C24BD3" w:rsidRDefault="00C24BD3" w:rsidP="00C24BD3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880DED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2</w:t>
            </w:r>
            <w:r w:rsidR="00880DED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3DEDF8B" w14:textId="43AFE34B" w:rsidR="00C24BD3" w:rsidRPr="00B27254" w:rsidRDefault="00C24BD3" w:rsidP="00C24BD3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27 – 1.62)</w:t>
            </w:r>
          </w:p>
        </w:tc>
      </w:tr>
    </w:tbl>
    <w:p w14:paraId="5D201E10" w14:textId="77777777" w:rsidR="005A27E3" w:rsidRDefault="005A27E3" w:rsidP="005A27E3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326FB531" w14:textId="20E01E91" w:rsidR="0017348A" w:rsidRDefault="0017348A" w:rsidP="000406FC">
      <w:pPr>
        <w:spacing w:after="0" w:line="480" w:lineRule="auto"/>
      </w:pPr>
    </w:p>
    <w:sectPr w:rsidR="001734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348288" w14:textId="77777777" w:rsidR="00864C67" w:rsidRDefault="00864C67" w:rsidP="00C7119E">
      <w:pPr>
        <w:spacing w:after="0" w:line="240" w:lineRule="auto"/>
      </w:pPr>
      <w:r>
        <w:separator/>
      </w:r>
    </w:p>
  </w:endnote>
  <w:endnote w:type="continuationSeparator" w:id="0">
    <w:p w14:paraId="20D0A486" w14:textId="77777777" w:rsidR="00864C67" w:rsidRDefault="00864C67" w:rsidP="00C711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C30434" w14:textId="77777777" w:rsidR="00864C67" w:rsidRDefault="00864C67" w:rsidP="00C7119E">
      <w:pPr>
        <w:spacing w:after="0" w:line="240" w:lineRule="auto"/>
      </w:pPr>
      <w:r>
        <w:separator/>
      </w:r>
    </w:p>
  </w:footnote>
  <w:footnote w:type="continuationSeparator" w:id="0">
    <w:p w14:paraId="187D41D8" w14:textId="77777777" w:rsidR="00864C67" w:rsidRDefault="00864C67" w:rsidP="00C711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7074090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B59543D" w14:textId="77777777" w:rsidR="00B52CB9" w:rsidRDefault="00B52CB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01709E" w14:textId="77777777" w:rsidR="00B52CB9" w:rsidRDefault="00B52CB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698683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7B57865" w14:textId="5A25FE52" w:rsidR="00C7119E" w:rsidRDefault="00C7119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C14F1F" w14:textId="77777777" w:rsidR="00C7119E" w:rsidRDefault="00C7119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B82"/>
    <w:rsid w:val="000216AB"/>
    <w:rsid w:val="00022849"/>
    <w:rsid w:val="00023D5D"/>
    <w:rsid w:val="000262DE"/>
    <w:rsid w:val="00026B0A"/>
    <w:rsid w:val="000406FC"/>
    <w:rsid w:val="00044E02"/>
    <w:rsid w:val="000546FA"/>
    <w:rsid w:val="000548C8"/>
    <w:rsid w:val="000A7F4A"/>
    <w:rsid w:val="000B360A"/>
    <w:rsid w:val="000C15A7"/>
    <w:rsid w:val="000C3313"/>
    <w:rsid w:val="000D0CB7"/>
    <w:rsid w:val="000D3EC3"/>
    <w:rsid w:val="000D57A8"/>
    <w:rsid w:val="000E192F"/>
    <w:rsid w:val="001169B7"/>
    <w:rsid w:val="00130F71"/>
    <w:rsid w:val="00137579"/>
    <w:rsid w:val="0016233A"/>
    <w:rsid w:val="0017348A"/>
    <w:rsid w:val="001774F9"/>
    <w:rsid w:val="00177869"/>
    <w:rsid w:val="0018054C"/>
    <w:rsid w:val="001945CA"/>
    <w:rsid w:val="00195C6A"/>
    <w:rsid w:val="00196386"/>
    <w:rsid w:val="001A314D"/>
    <w:rsid w:val="001A5486"/>
    <w:rsid w:val="001D6133"/>
    <w:rsid w:val="001E4FCD"/>
    <w:rsid w:val="001F5092"/>
    <w:rsid w:val="00201CAB"/>
    <w:rsid w:val="00211465"/>
    <w:rsid w:val="00220D7B"/>
    <w:rsid w:val="00220D86"/>
    <w:rsid w:val="00220F5E"/>
    <w:rsid w:val="0022501C"/>
    <w:rsid w:val="00236F21"/>
    <w:rsid w:val="00243D71"/>
    <w:rsid w:val="00245D16"/>
    <w:rsid w:val="00252B53"/>
    <w:rsid w:val="00254A5E"/>
    <w:rsid w:val="0026054C"/>
    <w:rsid w:val="002700D8"/>
    <w:rsid w:val="00277AA3"/>
    <w:rsid w:val="00285901"/>
    <w:rsid w:val="0028757D"/>
    <w:rsid w:val="002A3F42"/>
    <w:rsid w:val="002C2986"/>
    <w:rsid w:val="002C2A7F"/>
    <w:rsid w:val="002D0DC2"/>
    <w:rsid w:val="002D1320"/>
    <w:rsid w:val="002D3F84"/>
    <w:rsid w:val="002F0F51"/>
    <w:rsid w:val="00314654"/>
    <w:rsid w:val="00325E10"/>
    <w:rsid w:val="00346F52"/>
    <w:rsid w:val="0035385A"/>
    <w:rsid w:val="003659CD"/>
    <w:rsid w:val="00382473"/>
    <w:rsid w:val="00395A4C"/>
    <w:rsid w:val="003D2B4C"/>
    <w:rsid w:val="003E0431"/>
    <w:rsid w:val="00420DF6"/>
    <w:rsid w:val="004220D3"/>
    <w:rsid w:val="004317C3"/>
    <w:rsid w:val="00457C08"/>
    <w:rsid w:val="00485CC7"/>
    <w:rsid w:val="00487329"/>
    <w:rsid w:val="004A3A70"/>
    <w:rsid w:val="004C14A8"/>
    <w:rsid w:val="004C623C"/>
    <w:rsid w:val="004D2E66"/>
    <w:rsid w:val="004F5E38"/>
    <w:rsid w:val="0050673A"/>
    <w:rsid w:val="00534BEF"/>
    <w:rsid w:val="00541148"/>
    <w:rsid w:val="00541AD4"/>
    <w:rsid w:val="0055221C"/>
    <w:rsid w:val="005564D8"/>
    <w:rsid w:val="005640D6"/>
    <w:rsid w:val="005769E4"/>
    <w:rsid w:val="0058036A"/>
    <w:rsid w:val="005807FA"/>
    <w:rsid w:val="00581448"/>
    <w:rsid w:val="00581451"/>
    <w:rsid w:val="005A1C86"/>
    <w:rsid w:val="005A27E3"/>
    <w:rsid w:val="005E01AE"/>
    <w:rsid w:val="005E0357"/>
    <w:rsid w:val="005E4E58"/>
    <w:rsid w:val="005F1C0E"/>
    <w:rsid w:val="005F2A6D"/>
    <w:rsid w:val="00607BCF"/>
    <w:rsid w:val="00610FFB"/>
    <w:rsid w:val="00611348"/>
    <w:rsid w:val="006127D8"/>
    <w:rsid w:val="0062512F"/>
    <w:rsid w:val="0062736E"/>
    <w:rsid w:val="00642D8B"/>
    <w:rsid w:val="00650F5E"/>
    <w:rsid w:val="00672025"/>
    <w:rsid w:val="00693AAA"/>
    <w:rsid w:val="00695C34"/>
    <w:rsid w:val="006B060B"/>
    <w:rsid w:val="006B7EE2"/>
    <w:rsid w:val="006E471A"/>
    <w:rsid w:val="007004E0"/>
    <w:rsid w:val="00713705"/>
    <w:rsid w:val="00720C5B"/>
    <w:rsid w:val="00720F1D"/>
    <w:rsid w:val="0072586B"/>
    <w:rsid w:val="00736D93"/>
    <w:rsid w:val="00744711"/>
    <w:rsid w:val="0077767A"/>
    <w:rsid w:val="00795470"/>
    <w:rsid w:val="00795CED"/>
    <w:rsid w:val="007A28E1"/>
    <w:rsid w:val="007C30F7"/>
    <w:rsid w:val="007C4F53"/>
    <w:rsid w:val="007E3130"/>
    <w:rsid w:val="00803876"/>
    <w:rsid w:val="00825A4E"/>
    <w:rsid w:val="00843ACF"/>
    <w:rsid w:val="00845EB4"/>
    <w:rsid w:val="0084739C"/>
    <w:rsid w:val="00850F88"/>
    <w:rsid w:val="00854F29"/>
    <w:rsid w:val="00860B82"/>
    <w:rsid w:val="00864C67"/>
    <w:rsid w:val="00880DED"/>
    <w:rsid w:val="008918AB"/>
    <w:rsid w:val="008A7710"/>
    <w:rsid w:val="008D1FBB"/>
    <w:rsid w:val="008E4409"/>
    <w:rsid w:val="00924ED1"/>
    <w:rsid w:val="00925FE1"/>
    <w:rsid w:val="00933D97"/>
    <w:rsid w:val="00976C14"/>
    <w:rsid w:val="00977415"/>
    <w:rsid w:val="00977FB0"/>
    <w:rsid w:val="009A6D34"/>
    <w:rsid w:val="009B5BD8"/>
    <w:rsid w:val="009D0E74"/>
    <w:rsid w:val="009D241E"/>
    <w:rsid w:val="009D3614"/>
    <w:rsid w:val="009E1961"/>
    <w:rsid w:val="009E4110"/>
    <w:rsid w:val="009E5F66"/>
    <w:rsid w:val="009F2215"/>
    <w:rsid w:val="00A278A4"/>
    <w:rsid w:val="00A412AE"/>
    <w:rsid w:val="00A55CC7"/>
    <w:rsid w:val="00A629B2"/>
    <w:rsid w:val="00A62D9D"/>
    <w:rsid w:val="00A76699"/>
    <w:rsid w:val="00A8237A"/>
    <w:rsid w:val="00A9548B"/>
    <w:rsid w:val="00AA4A21"/>
    <w:rsid w:val="00AC7DF7"/>
    <w:rsid w:val="00AD49EB"/>
    <w:rsid w:val="00AD5CE2"/>
    <w:rsid w:val="00AE33E2"/>
    <w:rsid w:val="00AE4F80"/>
    <w:rsid w:val="00AE64B8"/>
    <w:rsid w:val="00AF2346"/>
    <w:rsid w:val="00B07848"/>
    <w:rsid w:val="00B10C35"/>
    <w:rsid w:val="00B1578E"/>
    <w:rsid w:val="00B21EB0"/>
    <w:rsid w:val="00B31C7D"/>
    <w:rsid w:val="00B36486"/>
    <w:rsid w:val="00B52638"/>
    <w:rsid w:val="00B52CB9"/>
    <w:rsid w:val="00B572F6"/>
    <w:rsid w:val="00B61865"/>
    <w:rsid w:val="00B71893"/>
    <w:rsid w:val="00B71CCD"/>
    <w:rsid w:val="00BA2D34"/>
    <w:rsid w:val="00BA3E90"/>
    <w:rsid w:val="00BB0000"/>
    <w:rsid w:val="00BC21A0"/>
    <w:rsid w:val="00BD4C7B"/>
    <w:rsid w:val="00C2145B"/>
    <w:rsid w:val="00C24BD3"/>
    <w:rsid w:val="00C32E37"/>
    <w:rsid w:val="00C34CD6"/>
    <w:rsid w:val="00C459C7"/>
    <w:rsid w:val="00C4658B"/>
    <w:rsid w:val="00C47663"/>
    <w:rsid w:val="00C5071D"/>
    <w:rsid w:val="00C7119E"/>
    <w:rsid w:val="00C8074F"/>
    <w:rsid w:val="00C93BC6"/>
    <w:rsid w:val="00C946C6"/>
    <w:rsid w:val="00CA7EBE"/>
    <w:rsid w:val="00CB2FEE"/>
    <w:rsid w:val="00CC4064"/>
    <w:rsid w:val="00CC4A8B"/>
    <w:rsid w:val="00CC5152"/>
    <w:rsid w:val="00CD7781"/>
    <w:rsid w:val="00CE5293"/>
    <w:rsid w:val="00D4254D"/>
    <w:rsid w:val="00D51DC2"/>
    <w:rsid w:val="00D521F2"/>
    <w:rsid w:val="00D72F65"/>
    <w:rsid w:val="00D767EE"/>
    <w:rsid w:val="00D97A30"/>
    <w:rsid w:val="00DA058E"/>
    <w:rsid w:val="00DC3E8B"/>
    <w:rsid w:val="00DD5329"/>
    <w:rsid w:val="00E05C2A"/>
    <w:rsid w:val="00E06E5D"/>
    <w:rsid w:val="00E13B84"/>
    <w:rsid w:val="00E1692F"/>
    <w:rsid w:val="00E20D1F"/>
    <w:rsid w:val="00E22782"/>
    <w:rsid w:val="00E416D6"/>
    <w:rsid w:val="00E47824"/>
    <w:rsid w:val="00E54A11"/>
    <w:rsid w:val="00E56739"/>
    <w:rsid w:val="00E66102"/>
    <w:rsid w:val="00E87201"/>
    <w:rsid w:val="00E94A1F"/>
    <w:rsid w:val="00EA2466"/>
    <w:rsid w:val="00EB77D3"/>
    <w:rsid w:val="00EC76BB"/>
    <w:rsid w:val="00EE491B"/>
    <w:rsid w:val="00F040F3"/>
    <w:rsid w:val="00F10CFD"/>
    <w:rsid w:val="00F14AB3"/>
    <w:rsid w:val="00F270EA"/>
    <w:rsid w:val="00F77585"/>
    <w:rsid w:val="00F8426C"/>
    <w:rsid w:val="00F940A6"/>
    <w:rsid w:val="00FB587F"/>
    <w:rsid w:val="00FC3361"/>
    <w:rsid w:val="00FD1855"/>
    <w:rsid w:val="00FD29DE"/>
    <w:rsid w:val="00FE7AA3"/>
    <w:rsid w:val="00FE7BCA"/>
    <w:rsid w:val="00FF2549"/>
    <w:rsid w:val="00FF42BD"/>
    <w:rsid w:val="00FF4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91000C"/>
  <w15:chartTrackingRefBased/>
  <w15:docId w15:val="{B08715AE-B70E-46BE-8B1C-EF8F94D11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06FC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4F53"/>
    <w:pPr>
      <w:keepNext/>
      <w:keepLines/>
      <w:spacing w:before="240" w:after="0" w:line="259" w:lineRule="auto"/>
      <w:outlineLvl w:val="0"/>
    </w:pPr>
    <w:rPr>
      <w:rFonts w:ascii="Times New Roman" w:eastAsiaTheme="majorEastAsia" w:hAnsi="Times New Roman" w:cstheme="majorBidi"/>
      <w:b/>
      <w:color w:val="000000" w:themeColor="text1"/>
      <w:kern w:val="0"/>
      <w:sz w:val="24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406FC"/>
    <w:rPr>
      <w:color w:val="0000FF"/>
      <w:u w:val="single"/>
    </w:rPr>
  </w:style>
  <w:style w:type="table" w:styleId="TableGrid">
    <w:name w:val="Table Grid"/>
    <w:basedOn w:val="TableNormal"/>
    <w:uiPriority w:val="59"/>
    <w:rsid w:val="005A27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C4F53"/>
    <w:rPr>
      <w:rFonts w:ascii="Times New Roman" w:eastAsiaTheme="majorEastAsia" w:hAnsi="Times New Roman" w:cstheme="majorBidi"/>
      <w:b/>
      <w:color w:val="000000" w:themeColor="text1"/>
      <w:kern w:val="0"/>
      <w:sz w:val="24"/>
      <w:szCs w:val="32"/>
      <w:lang w:val="en-CA"/>
      <w14:ligatures w14:val="none"/>
    </w:rPr>
  </w:style>
  <w:style w:type="paragraph" w:styleId="ListParagraph">
    <w:name w:val="List Paragraph"/>
    <w:basedOn w:val="Normal"/>
    <w:uiPriority w:val="34"/>
    <w:qFormat/>
    <w:rsid w:val="008D1FB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E13B84"/>
    <w:pPr>
      <w:outlineLvl w:val="9"/>
    </w:pPr>
    <w:rPr>
      <w:rFonts w:asciiTheme="majorHAnsi" w:hAnsiTheme="majorHAnsi"/>
      <w:b w:val="0"/>
      <w:color w:val="365F91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13B84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C711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119E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C711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119E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hn.chetelat@ec.gc.ca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99366F-551F-4A4A-B078-00196CF4E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3</TotalTime>
  <Pages>1</Pages>
  <Words>1204</Words>
  <Characters>6868</Characters>
  <Application>Microsoft Office Word</Application>
  <DocSecurity>0</DocSecurity>
  <Lines>57</Lines>
  <Paragraphs>16</Paragraphs>
  <ScaleCrop>false</ScaleCrop>
  <Company>Environment and Climate Change Canada</Company>
  <LinksUpToDate>false</LinksUpToDate>
  <CharactersWithSpaces>8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ételat,John (ECCC)</dc:creator>
  <cp:keywords/>
  <dc:description/>
  <cp:lastModifiedBy>Ramyashree Gnanaguru</cp:lastModifiedBy>
  <cp:revision>243</cp:revision>
  <dcterms:created xsi:type="dcterms:W3CDTF">2023-11-17T18:39:00Z</dcterms:created>
  <dcterms:modified xsi:type="dcterms:W3CDTF">2024-07-24T13:25:00Z</dcterms:modified>
</cp:coreProperties>
</file>